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E483A" w14:textId="77777777" w:rsidR="00327E16" w:rsidRPr="00D62383" w:rsidRDefault="00327E16" w:rsidP="00524131">
      <w:pPr>
        <w:jc w:val="both"/>
        <w:rPr>
          <w:bCs/>
        </w:rPr>
      </w:pPr>
    </w:p>
    <w:p w14:paraId="60F34FEC" w14:textId="164F53C9" w:rsidR="00327E16" w:rsidRPr="00D62383" w:rsidRDefault="00CD4802" w:rsidP="00524131">
      <w:pPr>
        <w:jc w:val="both"/>
        <w:rPr>
          <w:bCs/>
        </w:rPr>
      </w:pPr>
      <w:r w:rsidRPr="00D62383">
        <w:rPr>
          <w:noProof/>
        </w:rPr>
        <w:drawing>
          <wp:inline distT="0" distB="0" distL="0" distR="0" wp14:anchorId="15AABEB7" wp14:editId="0FC0236B">
            <wp:extent cx="6672126" cy="3012142"/>
            <wp:effectExtent l="0" t="0" r="0" b="0"/>
            <wp:docPr id="31" name="Picture 30">
              <a:extLst xmlns:a="http://schemas.openxmlformats.org/drawingml/2006/main">
                <a:ext uri="{FF2B5EF4-FFF2-40B4-BE49-F238E27FC236}">
                  <a16:creationId xmlns:a16="http://schemas.microsoft.com/office/drawing/2014/main" id="{40E5646F-F885-DE41-A0BC-E72F0AC759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0">
                      <a:extLst>
                        <a:ext uri="{FF2B5EF4-FFF2-40B4-BE49-F238E27FC236}">
                          <a16:creationId xmlns:a16="http://schemas.microsoft.com/office/drawing/2014/main" id="{40E5646F-F885-DE41-A0BC-E72F0AC759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b="4615"/>
                    <a:stretch/>
                  </pic:blipFill>
                  <pic:spPr bwMode="auto">
                    <a:xfrm>
                      <a:off x="0" y="0"/>
                      <a:ext cx="6692376" cy="30212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32F757" w14:textId="77777777" w:rsidR="00DB7F58" w:rsidRPr="00D62383" w:rsidRDefault="00DB7F58" w:rsidP="001D026A">
      <w:pPr>
        <w:jc w:val="both"/>
        <w:rPr>
          <w:b/>
          <w:bCs/>
        </w:rPr>
      </w:pPr>
    </w:p>
    <w:p w14:paraId="0CB582FE" w14:textId="66EEFA79" w:rsidR="00F9434C" w:rsidRPr="00D62383" w:rsidRDefault="00CB4395" w:rsidP="001D026A">
      <w:pPr>
        <w:jc w:val="both"/>
        <w:rPr>
          <w:b/>
          <w:bCs/>
        </w:rPr>
      </w:pPr>
      <w:r w:rsidRPr="00D62383">
        <w:rPr>
          <w:b/>
          <w:bCs/>
        </w:rPr>
        <w:t>S4</w:t>
      </w:r>
      <w:r w:rsidR="00F15DFA" w:rsidRPr="00F15DFA">
        <w:rPr>
          <w:b/>
          <w:bCs/>
        </w:rPr>
        <w:t xml:space="preserve"> </w:t>
      </w:r>
      <w:r w:rsidR="00F15DFA">
        <w:rPr>
          <w:b/>
          <w:bCs/>
        </w:rPr>
        <w:t>Fig</w:t>
      </w:r>
      <w:r w:rsidR="00F9434C" w:rsidRPr="00D62383">
        <w:rPr>
          <w:b/>
          <w:bCs/>
        </w:rPr>
        <w:t xml:space="preserve">. </w:t>
      </w:r>
      <w:r w:rsidR="00CD4802" w:rsidRPr="00D62383">
        <w:rPr>
          <w:b/>
          <w:bCs/>
        </w:rPr>
        <w:t>P</w:t>
      </w:r>
      <w:r w:rsidR="00F9434C" w:rsidRPr="00D62383">
        <w:rPr>
          <w:b/>
          <w:bCs/>
        </w:rPr>
        <w:t>lasma metabolomes changed significantly as a result of the diet</w:t>
      </w:r>
      <w:r w:rsidR="00CD4802" w:rsidRPr="00D62383">
        <w:rPr>
          <w:b/>
          <w:bCs/>
        </w:rPr>
        <w:t>, while urine metabolomes are unchanged</w:t>
      </w:r>
      <w:r w:rsidR="00F9434C" w:rsidRPr="00D62383">
        <w:rPr>
          <w:bCs/>
        </w:rPr>
        <w:t xml:space="preserve">. PCA of </w:t>
      </w:r>
      <w:r w:rsidR="00E23219" w:rsidRPr="00D62383">
        <w:rPr>
          <w:bCs/>
        </w:rPr>
        <w:t>normal</w:t>
      </w:r>
      <w:r w:rsidR="00B70728" w:rsidRPr="00D62383">
        <w:rPr>
          <w:bCs/>
        </w:rPr>
        <w:t xml:space="preserve"> </w:t>
      </w:r>
      <w:r w:rsidR="00F9434C" w:rsidRPr="00D62383">
        <w:rPr>
          <w:bCs/>
        </w:rPr>
        <w:t>scaled metabolites in urine and plasma</w:t>
      </w:r>
      <w:r w:rsidR="00B70728" w:rsidRPr="00D62383">
        <w:rPr>
          <w:bCs/>
        </w:rPr>
        <w:t xml:space="preserve"> with 95% confidence intervals in the shaded areas. Statistics are based on </w:t>
      </w:r>
      <w:r w:rsidR="00B70728" w:rsidRPr="00D62383">
        <w:t>multivariable permutational analyses of variance (PERMANOVA)</w:t>
      </w:r>
      <w:r w:rsidR="00B70728" w:rsidRPr="00D62383">
        <w:rPr>
          <w:bCs/>
        </w:rPr>
        <w:t xml:space="preserve"> with </w:t>
      </w:r>
      <w:r w:rsidR="00AE64B2" w:rsidRPr="00AE64B2">
        <w:rPr>
          <w:bCs/>
        </w:rPr>
        <w:t>Euclidean distance</w:t>
      </w:r>
      <w:r w:rsidR="00B70728" w:rsidRPr="00D62383">
        <w:rPr>
          <w:b/>
          <w:bCs/>
        </w:rPr>
        <w:t xml:space="preserve"> </w:t>
      </w:r>
      <w:r w:rsidR="00B70728" w:rsidRPr="00D62383">
        <w:rPr>
          <w:bCs/>
        </w:rPr>
        <w:t>(with stage as individual factor, permutations = 999).</w:t>
      </w:r>
      <w:r w:rsidR="00E23219" w:rsidRPr="00D62383">
        <w:rPr>
          <w:bCs/>
        </w:rPr>
        <w:t xml:space="preserve"> </w:t>
      </w:r>
      <w:r w:rsidR="00A11C8A" w:rsidRPr="00D62383">
        <w:rPr>
          <w:bCs/>
        </w:rPr>
        <w:t>There are no urine metabolome differences between ethnicities</w:t>
      </w:r>
      <w:r w:rsidR="00487ABD" w:rsidRPr="00D62383">
        <w:rPr>
          <w:bCs/>
        </w:rPr>
        <w:t xml:space="preserve"> or with regard to diet</w:t>
      </w:r>
      <w:r w:rsidR="00A11C8A" w:rsidRPr="00D62383">
        <w:rPr>
          <w:bCs/>
        </w:rPr>
        <w:t>.</w:t>
      </w:r>
      <w:r w:rsidR="00487ABD" w:rsidRPr="00D62383">
        <w:rPr>
          <w:bCs/>
        </w:rPr>
        <w:t xml:space="preserve"> Plasma metabolomes </w:t>
      </w:r>
      <w:r w:rsidR="00FF122D" w:rsidRPr="00D62383">
        <w:rPr>
          <w:bCs/>
        </w:rPr>
        <w:t xml:space="preserve">in both years </w:t>
      </w:r>
      <w:r w:rsidR="00487ABD" w:rsidRPr="00D62383">
        <w:rPr>
          <w:bCs/>
        </w:rPr>
        <w:t>reflect dietary intervention among all subject’s total metabolite compositions</w:t>
      </w:r>
      <w:r w:rsidR="00FF122D" w:rsidRPr="00D62383">
        <w:rPr>
          <w:bCs/>
        </w:rPr>
        <w:t xml:space="preserve"> with no difference between ethnicities.</w:t>
      </w:r>
      <w:r w:rsidR="006E6671" w:rsidRPr="006E6671">
        <w:t xml:space="preserve"> </w:t>
      </w:r>
      <w:r w:rsidR="006E6671" w:rsidRPr="002D2803">
        <w:t>(</w:t>
      </w:r>
      <w:r w:rsidR="006E6671" w:rsidRPr="00FB5A59">
        <w:t xml:space="preserve">Data underlying </w:t>
      </w:r>
      <w:r w:rsidR="006E6671">
        <w:t>this figure</w:t>
      </w:r>
      <w:r w:rsidR="006E6671" w:rsidRPr="00FB5A59">
        <w:t xml:space="preserve"> can be found at</w:t>
      </w:r>
      <w:r w:rsidR="006E6671">
        <w:t xml:space="preserve"> </w:t>
      </w:r>
      <w:r w:rsidR="000572DC" w:rsidRPr="00B20470">
        <w:rPr>
          <w:color w:val="000000" w:themeColor="text1"/>
        </w:rPr>
        <w:t>S1</w:t>
      </w:r>
      <w:r w:rsidR="000572DC">
        <w:rPr>
          <w:color w:val="000000" w:themeColor="text1"/>
        </w:rPr>
        <w:t xml:space="preserve"> </w:t>
      </w:r>
      <w:r w:rsidR="000572DC" w:rsidRPr="00B20470">
        <w:rPr>
          <w:color w:val="000000" w:themeColor="text1"/>
        </w:rPr>
        <w:t>Data</w:t>
      </w:r>
      <w:r w:rsidR="006E6671" w:rsidRPr="002D2803">
        <w:rPr>
          <w:color w:val="000000" w:themeColor="text1"/>
        </w:rPr>
        <w:t>)</w:t>
      </w:r>
    </w:p>
    <w:p w14:paraId="7E52B94E" w14:textId="184885FB" w:rsidR="00BB0ECD" w:rsidRPr="00D62383" w:rsidRDefault="00BB0ECD" w:rsidP="00DB7F58">
      <w:pPr>
        <w:jc w:val="both"/>
        <w:rPr>
          <w:bCs/>
        </w:rPr>
      </w:pPr>
    </w:p>
    <w:p w14:paraId="0BFB432D" w14:textId="2D52CA9C" w:rsidR="004F5845" w:rsidRPr="00D62383" w:rsidRDefault="004F5845" w:rsidP="00524131">
      <w:pPr>
        <w:jc w:val="both"/>
        <w:rPr>
          <w:b/>
          <w:bCs/>
        </w:rPr>
      </w:pPr>
      <w:bookmarkStart w:id="0" w:name="_GoBack"/>
      <w:bookmarkEnd w:id="0"/>
    </w:p>
    <w:sectPr w:rsidR="004F5845" w:rsidRPr="00D62383" w:rsidSect="00555D3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6B2057" w14:textId="77777777" w:rsidR="00840979" w:rsidRDefault="00840979" w:rsidP="004C6EB8">
      <w:r>
        <w:separator/>
      </w:r>
    </w:p>
  </w:endnote>
  <w:endnote w:type="continuationSeparator" w:id="0">
    <w:p w14:paraId="432AF52E" w14:textId="77777777" w:rsidR="00840979" w:rsidRDefault="00840979" w:rsidP="004C6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owan Old Style Roman">
    <w:panose1 w:val="02040602040506020204"/>
    <w:charset w:val="4D"/>
    <w:family w:val="roman"/>
    <w:pitch w:val="variable"/>
    <w:sig w:usb0="A00000EF" w:usb1="400020C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32865" w14:paraId="42BD219F" w14:textId="77777777" w:rsidTr="05B2C76C">
      <w:tc>
        <w:tcPr>
          <w:tcW w:w="3120" w:type="dxa"/>
        </w:tcPr>
        <w:p w14:paraId="19582EF5" w14:textId="1B700A1E" w:rsidR="00232865" w:rsidRDefault="00232865" w:rsidP="05B2C76C">
          <w:pPr>
            <w:pStyle w:val="Header"/>
            <w:ind w:left="-115"/>
          </w:pPr>
        </w:p>
      </w:tc>
      <w:tc>
        <w:tcPr>
          <w:tcW w:w="3120" w:type="dxa"/>
        </w:tcPr>
        <w:p w14:paraId="31B30D7E" w14:textId="4117AC04" w:rsidR="00232865" w:rsidRDefault="00232865" w:rsidP="05B2C76C">
          <w:pPr>
            <w:pStyle w:val="Header"/>
            <w:jc w:val="center"/>
          </w:pPr>
        </w:p>
      </w:tc>
      <w:tc>
        <w:tcPr>
          <w:tcW w:w="3120" w:type="dxa"/>
        </w:tcPr>
        <w:p w14:paraId="4A0CDBF4" w14:textId="7DFBEB96" w:rsidR="00232865" w:rsidRDefault="00232865" w:rsidP="05B2C76C">
          <w:pPr>
            <w:pStyle w:val="Header"/>
            <w:ind w:right="-115"/>
            <w:jc w:val="right"/>
          </w:pPr>
        </w:p>
      </w:tc>
    </w:tr>
  </w:tbl>
  <w:p w14:paraId="72EA2FDD" w14:textId="047064CD" w:rsidR="00232865" w:rsidRDefault="00232865" w:rsidP="05B2C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4F4AD" w14:textId="77777777" w:rsidR="00840979" w:rsidRDefault="00840979" w:rsidP="004C6EB8">
      <w:r>
        <w:separator/>
      </w:r>
    </w:p>
  </w:footnote>
  <w:footnote w:type="continuationSeparator" w:id="0">
    <w:p w14:paraId="2CD0A715" w14:textId="77777777" w:rsidR="00840979" w:rsidRDefault="00840979" w:rsidP="004C6E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81614" w14:textId="17402A52" w:rsidR="006643B0" w:rsidRDefault="006643B0">
    <w:pPr>
      <w:pStyle w:val="Header"/>
    </w:pPr>
    <w:r w:rsidRPr="002D2803">
      <w:rPr>
        <w:color w:val="000000" w:themeColor="text1"/>
      </w:rPr>
      <w:t xml:space="preserve">Li, </w:t>
    </w:r>
    <w:r w:rsidR="00BE5BE4">
      <w:rPr>
        <w:color w:val="000000" w:themeColor="text1"/>
      </w:rPr>
      <w:t>Markowitz</w:t>
    </w:r>
    <w:r w:rsidRPr="002D2803">
      <w:rPr>
        <w:color w:val="000000" w:themeColor="text1"/>
      </w:rPr>
      <w:t xml:space="preserve">, Brooks, </w:t>
    </w:r>
    <w:proofErr w:type="spellStart"/>
    <w:r>
      <w:rPr>
        <w:color w:val="000000" w:themeColor="text1"/>
      </w:rPr>
      <w:t>Mallott</w:t>
    </w:r>
    <w:proofErr w:type="spellEnd"/>
    <w:r>
      <w:rPr>
        <w:color w:val="000000" w:themeColor="text1"/>
      </w:rPr>
      <w:t>, et al.,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25A16"/>
    <w:multiLevelType w:val="hybridMultilevel"/>
    <w:tmpl w:val="A358D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15F03"/>
    <w:multiLevelType w:val="hybridMultilevel"/>
    <w:tmpl w:val="44BEADA6"/>
    <w:lvl w:ilvl="0" w:tplc="1BD4D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51DC6"/>
    <w:multiLevelType w:val="hybridMultilevel"/>
    <w:tmpl w:val="DD56D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xt0tzgvt59oewfssxe0soserrwsvxfafa&quot;&gt;gut&lt;record-ids&gt;&lt;item&gt;449&lt;/item&gt;&lt;item&gt;545&lt;/item&gt;&lt;item&gt;546&lt;/item&gt;&lt;item&gt;547&lt;/item&gt;&lt;item&gt;548&lt;/item&gt;&lt;item&gt;549&lt;/item&gt;&lt;item&gt;550&lt;/item&gt;&lt;item&gt;551&lt;/item&gt;&lt;item&gt;552&lt;/item&gt;&lt;item&gt;553&lt;/item&gt;&lt;item&gt;556&lt;/item&gt;&lt;item&gt;557&lt;/item&gt;&lt;item&gt;558&lt;/item&gt;&lt;item&gt;598&lt;/item&gt;&lt;item&gt;599&lt;/item&gt;&lt;item&gt;600&lt;/item&gt;&lt;item&gt;601&lt;/item&gt;&lt;item&gt;603&lt;/item&gt;&lt;item&gt;619&lt;/item&gt;&lt;/record-ids&gt;&lt;/item&gt;&lt;/Libraries&gt;"/>
  </w:docVars>
  <w:rsids>
    <w:rsidRoot w:val="009A33CB"/>
    <w:rsid w:val="00000485"/>
    <w:rsid w:val="00001E74"/>
    <w:rsid w:val="000023DD"/>
    <w:rsid w:val="00002435"/>
    <w:rsid w:val="000035D9"/>
    <w:rsid w:val="00003B91"/>
    <w:rsid w:val="00004684"/>
    <w:rsid w:val="00004AC1"/>
    <w:rsid w:val="00004B53"/>
    <w:rsid w:val="00005992"/>
    <w:rsid w:val="000060C7"/>
    <w:rsid w:val="000067F1"/>
    <w:rsid w:val="000076BB"/>
    <w:rsid w:val="00007F40"/>
    <w:rsid w:val="00010AA6"/>
    <w:rsid w:val="00010D45"/>
    <w:rsid w:val="00010F20"/>
    <w:rsid w:val="000113C2"/>
    <w:rsid w:val="00011730"/>
    <w:rsid w:val="00011ECA"/>
    <w:rsid w:val="00011F7A"/>
    <w:rsid w:val="00012BBA"/>
    <w:rsid w:val="000158CB"/>
    <w:rsid w:val="00015EEE"/>
    <w:rsid w:val="0001630E"/>
    <w:rsid w:val="0001665B"/>
    <w:rsid w:val="000176F6"/>
    <w:rsid w:val="00020EBF"/>
    <w:rsid w:val="00022EAA"/>
    <w:rsid w:val="00023426"/>
    <w:rsid w:val="00024296"/>
    <w:rsid w:val="00024FC5"/>
    <w:rsid w:val="0002513F"/>
    <w:rsid w:val="0002578B"/>
    <w:rsid w:val="00026813"/>
    <w:rsid w:val="000278B3"/>
    <w:rsid w:val="00030E76"/>
    <w:rsid w:val="00030EEB"/>
    <w:rsid w:val="00031787"/>
    <w:rsid w:val="00031959"/>
    <w:rsid w:val="0003240B"/>
    <w:rsid w:val="00032883"/>
    <w:rsid w:val="000331B4"/>
    <w:rsid w:val="000342F7"/>
    <w:rsid w:val="000349C9"/>
    <w:rsid w:val="00036080"/>
    <w:rsid w:val="000366B3"/>
    <w:rsid w:val="000366C7"/>
    <w:rsid w:val="000368AD"/>
    <w:rsid w:val="00036A30"/>
    <w:rsid w:val="000370BB"/>
    <w:rsid w:val="00037106"/>
    <w:rsid w:val="000379F3"/>
    <w:rsid w:val="00041083"/>
    <w:rsid w:val="00041C39"/>
    <w:rsid w:val="00041FF0"/>
    <w:rsid w:val="00042B88"/>
    <w:rsid w:val="00043735"/>
    <w:rsid w:val="0004377F"/>
    <w:rsid w:val="000449FD"/>
    <w:rsid w:val="0004550D"/>
    <w:rsid w:val="00046410"/>
    <w:rsid w:val="00046A16"/>
    <w:rsid w:val="00047277"/>
    <w:rsid w:val="000501EF"/>
    <w:rsid w:val="000502ED"/>
    <w:rsid w:val="0005080F"/>
    <w:rsid w:val="00050F65"/>
    <w:rsid w:val="000510C7"/>
    <w:rsid w:val="0005123F"/>
    <w:rsid w:val="00051DB2"/>
    <w:rsid w:val="00052163"/>
    <w:rsid w:val="00052F61"/>
    <w:rsid w:val="00053000"/>
    <w:rsid w:val="0005458C"/>
    <w:rsid w:val="000549B5"/>
    <w:rsid w:val="0005568E"/>
    <w:rsid w:val="000572DC"/>
    <w:rsid w:val="000573DF"/>
    <w:rsid w:val="00057683"/>
    <w:rsid w:val="00060B1D"/>
    <w:rsid w:val="00061117"/>
    <w:rsid w:val="0006304A"/>
    <w:rsid w:val="000631E3"/>
    <w:rsid w:val="00063297"/>
    <w:rsid w:val="0006417B"/>
    <w:rsid w:val="00065880"/>
    <w:rsid w:val="00065C62"/>
    <w:rsid w:val="0006699F"/>
    <w:rsid w:val="00066C34"/>
    <w:rsid w:val="00067AE4"/>
    <w:rsid w:val="00067C19"/>
    <w:rsid w:val="00067CE1"/>
    <w:rsid w:val="000705E5"/>
    <w:rsid w:val="0007084A"/>
    <w:rsid w:val="000718EA"/>
    <w:rsid w:val="0007220B"/>
    <w:rsid w:val="000735F7"/>
    <w:rsid w:val="00073A85"/>
    <w:rsid w:val="000740E8"/>
    <w:rsid w:val="000744A8"/>
    <w:rsid w:val="00074860"/>
    <w:rsid w:val="00074CEE"/>
    <w:rsid w:val="00074DE7"/>
    <w:rsid w:val="00074FD6"/>
    <w:rsid w:val="00075179"/>
    <w:rsid w:val="0007521B"/>
    <w:rsid w:val="000776AE"/>
    <w:rsid w:val="000800E1"/>
    <w:rsid w:val="000807E2"/>
    <w:rsid w:val="00080E95"/>
    <w:rsid w:val="000814A6"/>
    <w:rsid w:val="0008210C"/>
    <w:rsid w:val="00082764"/>
    <w:rsid w:val="00082856"/>
    <w:rsid w:val="00083237"/>
    <w:rsid w:val="000832B6"/>
    <w:rsid w:val="00083F69"/>
    <w:rsid w:val="00083FAF"/>
    <w:rsid w:val="000840E4"/>
    <w:rsid w:val="0008440A"/>
    <w:rsid w:val="000844A1"/>
    <w:rsid w:val="000846CA"/>
    <w:rsid w:val="00085368"/>
    <w:rsid w:val="00085459"/>
    <w:rsid w:val="00087146"/>
    <w:rsid w:val="000878BE"/>
    <w:rsid w:val="00087DCC"/>
    <w:rsid w:val="000905AD"/>
    <w:rsid w:val="00091849"/>
    <w:rsid w:val="00091DC3"/>
    <w:rsid w:val="00092249"/>
    <w:rsid w:val="00092426"/>
    <w:rsid w:val="000928EE"/>
    <w:rsid w:val="000951ED"/>
    <w:rsid w:val="00095E57"/>
    <w:rsid w:val="00096560"/>
    <w:rsid w:val="000977A9"/>
    <w:rsid w:val="00097DE3"/>
    <w:rsid w:val="000A01EA"/>
    <w:rsid w:val="000A07B4"/>
    <w:rsid w:val="000A08E4"/>
    <w:rsid w:val="000A1BBE"/>
    <w:rsid w:val="000A1BCD"/>
    <w:rsid w:val="000A2638"/>
    <w:rsid w:val="000A28AD"/>
    <w:rsid w:val="000A3712"/>
    <w:rsid w:val="000A37F1"/>
    <w:rsid w:val="000A3C31"/>
    <w:rsid w:val="000A3F4F"/>
    <w:rsid w:val="000A423F"/>
    <w:rsid w:val="000A4884"/>
    <w:rsid w:val="000A509E"/>
    <w:rsid w:val="000A5AE2"/>
    <w:rsid w:val="000A6AB7"/>
    <w:rsid w:val="000A7AD4"/>
    <w:rsid w:val="000B082C"/>
    <w:rsid w:val="000B12AE"/>
    <w:rsid w:val="000B14D0"/>
    <w:rsid w:val="000B184E"/>
    <w:rsid w:val="000B21B0"/>
    <w:rsid w:val="000B3099"/>
    <w:rsid w:val="000B3115"/>
    <w:rsid w:val="000B33B5"/>
    <w:rsid w:val="000B3A88"/>
    <w:rsid w:val="000B3AE8"/>
    <w:rsid w:val="000B3B92"/>
    <w:rsid w:val="000B3CA2"/>
    <w:rsid w:val="000B3CA6"/>
    <w:rsid w:val="000B4B26"/>
    <w:rsid w:val="000B4BEA"/>
    <w:rsid w:val="000B6299"/>
    <w:rsid w:val="000B7B3C"/>
    <w:rsid w:val="000C03A7"/>
    <w:rsid w:val="000C04D5"/>
    <w:rsid w:val="000C052E"/>
    <w:rsid w:val="000C0D2F"/>
    <w:rsid w:val="000C0FB3"/>
    <w:rsid w:val="000C2043"/>
    <w:rsid w:val="000C2F37"/>
    <w:rsid w:val="000C31E9"/>
    <w:rsid w:val="000C324C"/>
    <w:rsid w:val="000C466B"/>
    <w:rsid w:val="000C46A7"/>
    <w:rsid w:val="000C4A35"/>
    <w:rsid w:val="000C5AD2"/>
    <w:rsid w:val="000C63E5"/>
    <w:rsid w:val="000C6680"/>
    <w:rsid w:val="000C6C26"/>
    <w:rsid w:val="000C6EE9"/>
    <w:rsid w:val="000C7C51"/>
    <w:rsid w:val="000D0089"/>
    <w:rsid w:val="000D1886"/>
    <w:rsid w:val="000D1EB2"/>
    <w:rsid w:val="000D2677"/>
    <w:rsid w:val="000D29C9"/>
    <w:rsid w:val="000D29CE"/>
    <w:rsid w:val="000D3D9B"/>
    <w:rsid w:val="000D4021"/>
    <w:rsid w:val="000D489F"/>
    <w:rsid w:val="000D5216"/>
    <w:rsid w:val="000D5834"/>
    <w:rsid w:val="000D5944"/>
    <w:rsid w:val="000D59E4"/>
    <w:rsid w:val="000D5B6E"/>
    <w:rsid w:val="000D6905"/>
    <w:rsid w:val="000D7724"/>
    <w:rsid w:val="000D78CF"/>
    <w:rsid w:val="000E014F"/>
    <w:rsid w:val="000E01C5"/>
    <w:rsid w:val="000E07F1"/>
    <w:rsid w:val="000E0AB0"/>
    <w:rsid w:val="000E1072"/>
    <w:rsid w:val="000E13F5"/>
    <w:rsid w:val="000E1450"/>
    <w:rsid w:val="000E1750"/>
    <w:rsid w:val="000E23AD"/>
    <w:rsid w:val="000E3189"/>
    <w:rsid w:val="000E386E"/>
    <w:rsid w:val="000E389C"/>
    <w:rsid w:val="000E4E12"/>
    <w:rsid w:val="000E58A0"/>
    <w:rsid w:val="000E5F72"/>
    <w:rsid w:val="000E6549"/>
    <w:rsid w:val="000E69F3"/>
    <w:rsid w:val="000E69F6"/>
    <w:rsid w:val="000E6A2E"/>
    <w:rsid w:val="000E7970"/>
    <w:rsid w:val="000F02EF"/>
    <w:rsid w:val="000F0BB4"/>
    <w:rsid w:val="000F15E0"/>
    <w:rsid w:val="000F1CE9"/>
    <w:rsid w:val="000F287C"/>
    <w:rsid w:val="000F28A1"/>
    <w:rsid w:val="000F2D72"/>
    <w:rsid w:val="000F2EAA"/>
    <w:rsid w:val="000F3000"/>
    <w:rsid w:val="000F33BE"/>
    <w:rsid w:val="000F33FB"/>
    <w:rsid w:val="000F397B"/>
    <w:rsid w:val="000F3AD8"/>
    <w:rsid w:val="000F4282"/>
    <w:rsid w:val="000F43FE"/>
    <w:rsid w:val="000F4AA7"/>
    <w:rsid w:val="000F4DC9"/>
    <w:rsid w:val="000F51ED"/>
    <w:rsid w:val="000F52FB"/>
    <w:rsid w:val="000F6C15"/>
    <w:rsid w:val="000F718B"/>
    <w:rsid w:val="000F7582"/>
    <w:rsid w:val="000F7BBD"/>
    <w:rsid w:val="000F7D92"/>
    <w:rsid w:val="000F7FAE"/>
    <w:rsid w:val="00100231"/>
    <w:rsid w:val="00100581"/>
    <w:rsid w:val="00101845"/>
    <w:rsid w:val="001019DA"/>
    <w:rsid w:val="001026C0"/>
    <w:rsid w:val="001034B7"/>
    <w:rsid w:val="00103D0E"/>
    <w:rsid w:val="00103DF5"/>
    <w:rsid w:val="001053EB"/>
    <w:rsid w:val="001055C8"/>
    <w:rsid w:val="0010562D"/>
    <w:rsid w:val="00105A07"/>
    <w:rsid w:val="00105EF3"/>
    <w:rsid w:val="001062B3"/>
    <w:rsid w:val="00106341"/>
    <w:rsid w:val="001069EB"/>
    <w:rsid w:val="00107C2C"/>
    <w:rsid w:val="00107F14"/>
    <w:rsid w:val="00107F9F"/>
    <w:rsid w:val="00110479"/>
    <w:rsid w:val="00111671"/>
    <w:rsid w:val="00112D95"/>
    <w:rsid w:val="001134A0"/>
    <w:rsid w:val="0011372D"/>
    <w:rsid w:val="00115936"/>
    <w:rsid w:val="001164CF"/>
    <w:rsid w:val="001164DB"/>
    <w:rsid w:val="00116CB2"/>
    <w:rsid w:val="00116FDC"/>
    <w:rsid w:val="0011728B"/>
    <w:rsid w:val="00117825"/>
    <w:rsid w:val="00120135"/>
    <w:rsid w:val="001217AB"/>
    <w:rsid w:val="00121A1D"/>
    <w:rsid w:val="00121A96"/>
    <w:rsid w:val="00122A89"/>
    <w:rsid w:val="00123233"/>
    <w:rsid w:val="00123A63"/>
    <w:rsid w:val="00123B61"/>
    <w:rsid w:val="00123C8C"/>
    <w:rsid w:val="00124338"/>
    <w:rsid w:val="0012499A"/>
    <w:rsid w:val="00125F44"/>
    <w:rsid w:val="00126070"/>
    <w:rsid w:val="001269CD"/>
    <w:rsid w:val="00127101"/>
    <w:rsid w:val="001271AB"/>
    <w:rsid w:val="00127B83"/>
    <w:rsid w:val="0013064A"/>
    <w:rsid w:val="00131A2D"/>
    <w:rsid w:val="00131AC5"/>
    <w:rsid w:val="0013208F"/>
    <w:rsid w:val="001323DD"/>
    <w:rsid w:val="0013265E"/>
    <w:rsid w:val="00132F17"/>
    <w:rsid w:val="001330EE"/>
    <w:rsid w:val="00133210"/>
    <w:rsid w:val="0013327D"/>
    <w:rsid w:val="00133B27"/>
    <w:rsid w:val="00133C00"/>
    <w:rsid w:val="001347C4"/>
    <w:rsid w:val="0013507C"/>
    <w:rsid w:val="001352BD"/>
    <w:rsid w:val="00135A9E"/>
    <w:rsid w:val="00136360"/>
    <w:rsid w:val="0013654E"/>
    <w:rsid w:val="00136C6D"/>
    <w:rsid w:val="00137257"/>
    <w:rsid w:val="0014002F"/>
    <w:rsid w:val="00140407"/>
    <w:rsid w:val="00140924"/>
    <w:rsid w:val="00140E31"/>
    <w:rsid w:val="00141241"/>
    <w:rsid w:val="001413A7"/>
    <w:rsid w:val="0014212D"/>
    <w:rsid w:val="0014276F"/>
    <w:rsid w:val="00143D52"/>
    <w:rsid w:val="00144318"/>
    <w:rsid w:val="00144688"/>
    <w:rsid w:val="00144992"/>
    <w:rsid w:val="00144B94"/>
    <w:rsid w:val="00144E5C"/>
    <w:rsid w:val="00144E9E"/>
    <w:rsid w:val="00146179"/>
    <w:rsid w:val="00146E88"/>
    <w:rsid w:val="00147635"/>
    <w:rsid w:val="0014776B"/>
    <w:rsid w:val="001479AD"/>
    <w:rsid w:val="00147CBA"/>
    <w:rsid w:val="00151404"/>
    <w:rsid w:val="00151C3C"/>
    <w:rsid w:val="00151CE2"/>
    <w:rsid w:val="00152564"/>
    <w:rsid w:val="00152632"/>
    <w:rsid w:val="001529C9"/>
    <w:rsid w:val="00152C26"/>
    <w:rsid w:val="0015348C"/>
    <w:rsid w:val="0015592E"/>
    <w:rsid w:val="00155C33"/>
    <w:rsid w:val="00157200"/>
    <w:rsid w:val="00160377"/>
    <w:rsid w:val="00160D36"/>
    <w:rsid w:val="001612D2"/>
    <w:rsid w:val="00161A2D"/>
    <w:rsid w:val="00162317"/>
    <w:rsid w:val="00162E3C"/>
    <w:rsid w:val="00163B6B"/>
    <w:rsid w:val="00163FE6"/>
    <w:rsid w:val="00164496"/>
    <w:rsid w:val="0016585E"/>
    <w:rsid w:val="00165E89"/>
    <w:rsid w:val="00165EEF"/>
    <w:rsid w:val="001663DA"/>
    <w:rsid w:val="00167285"/>
    <w:rsid w:val="00171318"/>
    <w:rsid w:val="0017151B"/>
    <w:rsid w:val="00173064"/>
    <w:rsid w:val="001738A4"/>
    <w:rsid w:val="00173952"/>
    <w:rsid w:val="00174651"/>
    <w:rsid w:val="001747BB"/>
    <w:rsid w:val="0017503C"/>
    <w:rsid w:val="001754C2"/>
    <w:rsid w:val="00175AAA"/>
    <w:rsid w:val="00176958"/>
    <w:rsid w:val="0017740F"/>
    <w:rsid w:val="00177432"/>
    <w:rsid w:val="00180814"/>
    <w:rsid w:val="00180A86"/>
    <w:rsid w:val="001834B5"/>
    <w:rsid w:val="00183BB5"/>
    <w:rsid w:val="00184308"/>
    <w:rsid w:val="00184828"/>
    <w:rsid w:val="00185D3D"/>
    <w:rsid w:val="00185D96"/>
    <w:rsid w:val="001863F1"/>
    <w:rsid w:val="0018669F"/>
    <w:rsid w:val="00186D31"/>
    <w:rsid w:val="00186E39"/>
    <w:rsid w:val="00187384"/>
    <w:rsid w:val="001874C3"/>
    <w:rsid w:val="00190A3F"/>
    <w:rsid w:val="00191E1C"/>
    <w:rsid w:val="00192594"/>
    <w:rsid w:val="001928EF"/>
    <w:rsid w:val="0019377F"/>
    <w:rsid w:val="001942C8"/>
    <w:rsid w:val="001950D6"/>
    <w:rsid w:val="00195367"/>
    <w:rsid w:val="001955D1"/>
    <w:rsid w:val="001964EF"/>
    <w:rsid w:val="00196F3D"/>
    <w:rsid w:val="001970FD"/>
    <w:rsid w:val="001976A7"/>
    <w:rsid w:val="001A0CEC"/>
    <w:rsid w:val="001A1644"/>
    <w:rsid w:val="001A1CC8"/>
    <w:rsid w:val="001A1D11"/>
    <w:rsid w:val="001A2A29"/>
    <w:rsid w:val="001A37D4"/>
    <w:rsid w:val="001A437A"/>
    <w:rsid w:val="001A47B0"/>
    <w:rsid w:val="001A527F"/>
    <w:rsid w:val="001A548E"/>
    <w:rsid w:val="001A5495"/>
    <w:rsid w:val="001A60E0"/>
    <w:rsid w:val="001A71D5"/>
    <w:rsid w:val="001A7706"/>
    <w:rsid w:val="001A7FE2"/>
    <w:rsid w:val="001B1BFF"/>
    <w:rsid w:val="001B1D30"/>
    <w:rsid w:val="001B1F6D"/>
    <w:rsid w:val="001B21C0"/>
    <w:rsid w:val="001B2666"/>
    <w:rsid w:val="001B302D"/>
    <w:rsid w:val="001B36E0"/>
    <w:rsid w:val="001B3814"/>
    <w:rsid w:val="001B4404"/>
    <w:rsid w:val="001B45A4"/>
    <w:rsid w:val="001B45C0"/>
    <w:rsid w:val="001B498D"/>
    <w:rsid w:val="001B4C69"/>
    <w:rsid w:val="001B542B"/>
    <w:rsid w:val="001B6687"/>
    <w:rsid w:val="001B672D"/>
    <w:rsid w:val="001B67A9"/>
    <w:rsid w:val="001B69E8"/>
    <w:rsid w:val="001B6ED6"/>
    <w:rsid w:val="001B7095"/>
    <w:rsid w:val="001C063E"/>
    <w:rsid w:val="001C1A26"/>
    <w:rsid w:val="001C1F84"/>
    <w:rsid w:val="001C2417"/>
    <w:rsid w:val="001C2A0C"/>
    <w:rsid w:val="001C2D5C"/>
    <w:rsid w:val="001C2FB9"/>
    <w:rsid w:val="001C319B"/>
    <w:rsid w:val="001C3298"/>
    <w:rsid w:val="001C3BF6"/>
    <w:rsid w:val="001C442D"/>
    <w:rsid w:val="001C483D"/>
    <w:rsid w:val="001C5288"/>
    <w:rsid w:val="001C5540"/>
    <w:rsid w:val="001C5846"/>
    <w:rsid w:val="001C593C"/>
    <w:rsid w:val="001C693A"/>
    <w:rsid w:val="001C6C04"/>
    <w:rsid w:val="001C6EE4"/>
    <w:rsid w:val="001C7505"/>
    <w:rsid w:val="001C7A92"/>
    <w:rsid w:val="001D026A"/>
    <w:rsid w:val="001D065D"/>
    <w:rsid w:val="001D0FF1"/>
    <w:rsid w:val="001D1245"/>
    <w:rsid w:val="001D1609"/>
    <w:rsid w:val="001D188E"/>
    <w:rsid w:val="001D2101"/>
    <w:rsid w:val="001D2117"/>
    <w:rsid w:val="001D218E"/>
    <w:rsid w:val="001D2278"/>
    <w:rsid w:val="001D3050"/>
    <w:rsid w:val="001D38E6"/>
    <w:rsid w:val="001D54AE"/>
    <w:rsid w:val="001D61EB"/>
    <w:rsid w:val="001D62CD"/>
    <w:rsid w:val="001D664F"/>
    <w:rsid w:val="001E08E0"/>
    <w:rsid w:val="001E194A"/>
    <w:rsid w:val="001E1ADF"/>
    <w:rsid w:val="001E2851"/>
    <w:rsid w:val="001E315A"/>
    <w:rsid w:val="001E34DC"/>
    <w:rsid w:val="001E356B"/>
    <w:rsid w:val="001E3943"/>
    <w:rsid w:val="001E3AA8"/>
    <w:rsid w:val="001E403E"/>
    <w:rsid w:val="001E4881"/>
    <w:rsid w:val="001E4A9B"/>
    <w:rsid w:val="001F1FCA"/>
    <w:rsid w:val="001F2443"/>
    <w:rsid w:val="001F2D78"/>
    <w:rsid w:val="001F36BB"/>
    <w:rsid w:val="001F3AC2"/>
    <w:rsid w:val="001F3CE7"/>
    <w:rsid w:val="001F3ECC"/>
    <w:rsid w:val="001F42A2"/>
    <w:rsid w:val="001F461F"/>
    <w:rsid w:val="001F4B8B"/>
    <w:rsid w:val="001F5D5B"/>
    <w:rsid w:val="001F64A1"/>
    <w:rsid w:val="001F670D"/>
    <w:rsid w:val="001F6BFD"/>
    <w:rsid w:val="001F6C87"/>
    <w:rsid w:val="001F721F"/>
    <w:rsid w:val="001F74A0"/>
    <w:rsid w:val="001F76A1"/>
    <w:rsid w:val="001F76E8"/>
    <w:rsid w:val="001F7C15"/>
    <w:rsid w:val="001F7E9E"/>
    <w:rsid w:val="002003F1"/>
    <w:rsid w:val="00200475"/>
    <w:rsid w:val="00200592"/>
    <w:rsid w:val="00200599"/>
    <w:rsid w:val="0020059B"/>
    <w:rsid w:val="002005D5"/>
    <w:rsid w:val="0020064F"/>
    <w:rsid w:val="00201134"/>
    <w:rsid w:val="002015F0"/>
    <w:rsid w:val="00201781"/>
    <w:rsid w:val="00203C50"/>
    <w:rsid w:val="0020421D"/>
    <w:rsid w:val="00204379"/>
    <w:rsid w:val="00205405"/>
    <w:rsid w:val="00205F45"/>
    <w:rsid w:val="00206249"/>
    <w:rsid w:val="002069E4"/>
    <w:rsid w:val="00206B18"/>
    <w:rsid w:val="00206BE4"/>
    <w:rsid w:val="00206CED"/>
    <w:rsid w:val="00206D3C"/>
    <w:rsid w:val="0020788B"/>
    <w:rsid w:val="00207A25"/>
    <w:rsid w:val="002111F7"/>
    <w:rsid w:val="00211914"/>
    <w:rsid w:val="00211FE1"/>
    <w:rsid w:val="002120E6"/>
    <w:rsid w:val="00213FF7"/>
    <w:rsid w:val="00214501"/>
    <w:rsid w:val="002152F6"/>
    <w:rsid w:val="00215669"/>
    <w:rsid w:val="002166B8"/>
    <w:rsid w:val="00216B41"/>
    <w:rsid w:val="002172F8"/>
    <w:rsid w:val="00220010"/>
    <w:rsid w:val="00220AEF"/>
    <w:rsid w:val="00221704"/>
    <w:rsid w:val="00222819"/>
    <w:rsid w:val="00222852"/>
    <w:rsid w:val="00223278"/>
    <w:rsid w:val="00223321"/>
    <w:rsid w:val="00224252"/>
    <w:rsid w:val="00225B75"/>
    <w:rsid w:val="00225ED7"/>
    <w:rsid w:val="002266B9"/>
    <w:rsid w:val="002270D1"/>
    <w:rsid w:val="002272E9"/>
    <w:rsid w:val="00227445"/>
    <w:rsid w:val="00227521"/>
    <w:rsid w:val="002275E9"/>
    <w:rsid w:val="0023006D"/>
    <w:rsid w:val="00230299"/>
    <w:rsid w:val="002312C2"/>
    <w:rsid w:val="00231E10"/>
    <w:rsid w:val="00232363"/>
    <w:rsid w:val="00232865"/>
    <w:rsid w:val="00232EA4"/>
    <w:rsid w:val="0023311D"/>
    <w:rsid w:val="0023422C"/>
    <w:rsid w:val="0023458D"/>
    <w:rsid w:val="00234670"/>
    <w:rsid w:val="002346EF"/>
    <w:rsid w:val="002347BB"/>
    <w:rsid w:val="002355D6"/>
    <w:rsid w:val="0023583D"/>
    <w:rsid w:val="00235B7A"/>
    <w:rsid w:val="0023743F"/>
    <w:rsid w:val="002406D8"/>
    <w:rsid w:val="00240AF7"/>
    <w:rsid w:val="00242054"/>
    <w:rsid w:val="002426AA"/>
    <w:rsid w:val="00242AF8"/>
    <w:rsid w:val="00242D7D"/>
    <w:rsid w:val="00242D8F"/>
    <w:rsid w:val="00243C0E"/>
    <w:rsid w:val="002459C6"/>
    <w:rsid w:val="00245EF9"/>
    <w:rsid w:val="002463E9"/>
    <w:rsid w:val="00246967"/>
    <w:rsid w:val="00246C22"/>
    <w:rsid w:val="00247258"/>
    <w:rsid w:val="002476DE"/>
    <w:rsid w:val="00250B2F"/>
    <w:rsid w:val="00250FE6"/>
    <w:rsid w:val="00253455"/>
    <w:rsid w:val="002534E8"/>
    <w:rsid w:val="00253926"/>
    <w:rsid w:val="00253973"/>
    <w:rsid w:val="00253978"/>
    <w:rsid w:val="0025447F"/>
    <w:rsid w:val="00255000"/>
    <w:rsid w:val="002551E1"/>
    <w:rsid w:val="00255AB1"/>
    <w:rsid w:val="00255DC1"/>
    <w:rsid w:val="002562F7"/>
    <w:rsid w:val="002565BD"/>
    <w:rsid w:val="00256646"/>
    <w:rsid w:val="00256715"/>
    <w:rsid w:val="0025715C"/>
    <w:rsid w:val="002572F0"/>
    <w:rsid w:val="002577B7"/>
    <w:rsid w:val="002607BB"/>
    <w:rsid w:val="00260B36"/>
    <w:rsid w:val="00261A3D"/>
    <w:rsid w:val="00261AB6"/>
    <w:rsid w:val="0026206E"/>
    <w:rsid w:val="0026227F"/>
    <w:rsid w:val="002625AC"/>
    <w:rsid w:val="002635CD"/>
    <w:rsid w:val="00263C00"/>
    <w:rsid w:val="00265D96"/>
    <w:rsid w:val="00266E02"/>
    <w:rsid w:val="00267728"/>
    <w:rsid w:val="00270699"/>
    <w:rsid w:val="002706A4"/>
    <w:rsid w:val="0027073B"/>
    <w:rsid w:val="00270B99"/>
    <w:rsid w:val="00271AE9"/>
    <w:rsid w:val="0027307B"/>
    <w:rsid w:val="00273843"/>
    <w:rsid w:val="00273DB1"/>
    <w:rsid w:val="00273DC1"/>
    <w:rsid w:val="00273E9A"/>
    <w:rsid w:val="002744FF"/>
    <w:rsid w:val="002746A0"/>
    <w:rsid w:val="00274766"/>
    <w:rsid w:val="00274BD6"/>
    <w:rsid w:val="002751DA"/>
    <w:rsid w:val="00276369"/>
    <w:rsid w:val="00276E12"/>
    <w:rsid w:val="002771ED"/>
    <w:rsid w:val="00277F6F"/>
    <w:rsid w:val="00280168"/>
    <w:rsid w:val="00280FED"/>
    <w:rsid w:val="00281FFB"/>
    <w:rsid w:val="00283334"/>
    <w:rsid w:val="002837A6"/>
    <w:rsid w:val="00283C85"/>
    <w:rsid w:val="00285370"/>
    <w:rsid w:val="00285A06"/>
    <w:rsid w:val="00285AAE"/>
    <w:rsid w:val="00285B78"/>
    <w:rsid w:val="0028700F"/>
    <w:rsid w:val="002874D6"/>
    <w:rsid w:val="00287D89"/>
    <w:rsid w:val="00287DD5"/>
    <w:rsid w:val="002911C5"/>
    <w:rsid w:val="00291DA9"/>
    <w:rsid w:val="00292AEA"/>
    <w:rsid w:val="00293E1A"/>
    <w:rsid w:val="00294539"/>
    <w:rsid w:val="002945A1"/>
    <w:rsid w:val="0029474B"/>
    <w:rsid w:val="002948B3"/>
    <w:rsid w:val="00295478"/>
    <w:rsid w:val="00295B05"/>
    <w:rsid w:val="00295E64"/>
    <w:rsid w:val="00297000"/>
    <w:rsid w:val="00297412"/>
    <w:rsid w:val="002A08D4"/>
    <w:rsid w:val="002A099F"/>
    <w:rsid w:val="002A1428"/>
    <w:rsid w:val="002A2395"/>
    <w:rsid w:val="002A35F2"/>
    <w:rsid w:val="002A376C"/>
    <w:rsid w:val="002A3C46"/>
    <w:rsid w:val="002A4659"/>
    <w:rsid w:val="002A4C93"/>
    <w:rsid w:val="002A4E33"/>
    <w:rsid w:val="002A61CD"/>
    <w:rsid w:val="002A6805"/>
    <w:rsid w:val="002A687A"/>
    <w:rsid w:val="002A6F8C"/>
    <w:rsid w:val="002A7474"/>
    <w:rsid w:val="002A7C98"/>
    <w:rsid w:val="002A7DD0"/>
    <w:rsid w:val="002B0249"/>
    <w:rsid w:val="002B0C4C"/>
    <w:rsid w:val="002B11B3"/>
    <w:rsid w:val="002B1538"/>
    <w:rsid w:val="002B1BE0"/>
    <w:rsid w:val="002B31E5"/>
    <w:rsid w:val="002B3BD4"/>
    <w:rsid w:val="002B3C92"/>
    <w:rsid w:val="002B4BA0"/>
    <w:rsid w:val="002B4F50"/>
    <w:rsid w:val="002B5156"/>
    <w:rsid w:val="002B5285"/>
    <w:rsid w:val="002B58D0"/>
    <w:rsid w:val="002B5CFA"/>
    <w:rsid w:val="002B5E9C"/>
    <w:rsid w:val="002B639F"/>
    <w:rsid w:val="002B660A"/>
    <w:rsid w:val="002B6621"/>
    <w:rsid w:val="002B6812"/>
    <w:rsid w:val="002B7511"/>
    <w:rsid w:val="002B7659"/>
    <w:rsid w:val="002C0227"/>
    <w:rsid w:val="002C05A6"/>
    <w:rsid w:val="002C0A1B"/>
    <w:rsid w:val="002C0D29"/>
    <w:rsid w:val="002C13E9"/>
    <w:rsid w:val="002C1422"/>
    <w:rsid w:val="002C1721"/>
    <w:rsid w:val="002C2613"/>
    <w:rsid w:val="002C2C9A"/>
    <w:rsid w:val="002C379D"/>
    <w:rsid w:val="002C497F"/>
    <w:rsid w:val="002C4DBF"/>
    <w:rsid w:val="002C50E6"/>
    <w:rsid w:val="002C66DB"/>
    <w:rsid w:val="002C6C7D"/>
    <w:rsid w:val="002C7A60"/>
    <w:rsid w:val="002C7D6A"/>
    <w:rsid w:val="002C7E72"/>
    <w:rsid w:val="002D09B1"/>
    <w:rsid w:val="002D0B13"/>
    <w:rsid w:val="002D0E3E"/>
    <w:rsid w:val="002D14F8"/>
    <w:rsid w:val="002D2647"/>
    <w:rsid w:val="002D26AD"/>
    <w:rsid w:val="002D2E21"/>
    <w:rsid w:val="002D34F2"/>
    <w:rsid w:val="002D45B3"/>
    <w:rsid w:val="002D4993"/>
    <w:rsid w:val="002D541B"/>
    <w:rsid w:val="002D5D04"/>
    <w:rsid w:val="002D6081"/>
    <w:rsid w:val="002D62EB"/>
    <w:rsid w:val="002D6481"/>
    <w:rsid w:val="002D7907"/>
    <w:rsid w:val="002D7BF2"/>
    <w:rsid w:val="002E1494"/>
    <w:rsid w:val="002E160E"/>
    <w:rsid w:val="002E1D84"/>
    <w:rsid w:val="002E1FA8"/>
    <w:rsid w:val="002E2577"/>
    <w:rsid w:val="002E2695"/>
    <w:rsid w:val="002E2871"/>
    <w:rsid w:val="002E313A"/>
    <w:rsid w:val="002E3522"/>
    <w:rsid w:val="002E3853"/>
    <w:rsid w:val="002E3B8F"/>
    <w:rsid w:val="002E46DE"/>
    <w:rsid w:val="002E46E5"/>
    <w:rsid w:val="002E4F91"/>
    <w:rsid w:val="002E5801"/>
    <w:rsid w:val="002E69DF"/>
    <w:rsid w:val="002E6A07"/>
    <w:rsid w:val="002E78F8"/>
    <w:rsid w:val="002F0285"/>
    <w:rsid w:val="002F02A1"/>
    <w:rsid w:val="002F0450"/>
    <w:rsid w:val="002F06DE"/>
    <w:rsid w:val="002F0D4E"/>
    <w:rsid w:val="002F1CFA"/>
    <w:rsid w:val="002F1D36"/>
    <w:rsid w:val="002F1FDA"/>
    <w:rsid w:val="002F3692"/>
    <w:rsid w:val="002F4A79"/>
    <w:rsid w:val="002F575D"/>
    <w:rsid w:val="002F5CF6"/>
    <w:rsid w:val="002F6AEA"/>
    <w:rsid w:val="002F6EB2"/>
    <w:rsid w:val="002F76D2"/>
    <w:rsid w:val="00301781"/>
    <w:rsid w:val="00301A0A"/>
    <w:rsid w:val="003020D9"/>
    <w:rsid w:val="00302615"/>
    <w:rsid w:val="00302E5C"/>
    <w:rsid w:val="0030387B"/>
    <w:rsid w:val="00303B24"/>
    <w:rsid w:val="00303C10"/>
    <w:rsid w:val="00303F88"/>
    <w:rsid w:val="003042CF"/>
    <w:rsid w:val="00304772"/>
    <w:rsid w:val="00304AE1"/>
    <w:rsid w:val="0030521A"/>
    <w:rsid w:val="00305293"/>
    <w:rsid w:val="00305DD7"/>
    <w:rsid w:val="00306564"/>
    <w:rsid w:val="00306BF6"/>
    <w:rsid w:val="00306C2F"/>
    <w:rsid w:val="003102C7"/>
    <w:rsid w:val="00310DE7"/>
    <w:rsid w:val="00311BA1"/>
    <w:rsid w:val="00311D7B"/>
    <w:rsid w:val="003121A1"/>
    <w:rsid w:val="00312563"/>
    <w:rsid w:val="00313772"/>
    <w:rsid w:val="00313C6A"/>
    <w:rsid w:val="00313D61"/>
    <w:rsid w:val="00314BAE"/>
    <w:rsid w:val="00314DDC"/>
    <w:rsid w:val="0031595A"/>
    <w:rsid w:val="00315B3F"/>
    <w:rsid w:val="003162B4"/>
    <w:rsid w:val="00316675"/>
    <w:rsid w:val="00317070"/>
    <w:rsid w:val="003175A1"/>
    <w:rsid w:val="00317F4B"/>
    <w:rsid w:val="00320104"/>
    <w:rsid w:val="00320478"/>
    <w:rsid w:val="0032093E"/>
    <w:rsid w:val="00320DC4"/>
    <w:rsid w:val="0032105A"/>
    <w:rsid w:val="003211FD"/>
    <w:rsid w:val="00321808"/>
    <w:rsid w:val="00321C85"/>
    <w:rsid w:val="00321F97"/>
    <w:rsid w:val="003222D9"/>
    <w:rsid w:val="0032307C"/>
    <w:rsid w:val="003247D8"/>
    <w:rsid w:val="00324D94"/>
    <w:rsid w:val="003256B8"/>
    <w:rsid w:val="00325956"/>
    <w:rsid w:val="003259EE"/>
    <w:rsid w:val="00325CA5"/>
    <w:rsid w:val="00326785"/>
    <w:rsid w:val="00326EC4"/>
    <w:rsid w:val="00327381"/>
    <w:rsid w:val="00327C59"/>
    <w:rsid w:val="00327E16"/>
    <w:rsid w:val="00330089"/>
    <w:rsid w:val="003306C7"/>
    <w:rsid w:val="003316CF"/>
    <w:rsid w:val="00331D41"/>
    <w:rsid w:val="00332060"/>
    <w:rsid w:val="0033237D"/>
    <w:rsid w:val="00332665"/>
    <w:rsid w:val="00332A8E"/>
    <w:rsid w:val="00333553"/>
    <w:rsid w:val="00334948"/>
    <w:rsid w:val="00335FE7"/>
    <w:rsid w:val="00336053"/>
    <w:rsid w:val="003367A2"/>
    <w:rsid w:val="00336AB8"/>
    <w:rsid w:val="0034067F"/>
    <w:rsid w:val="0034075B"/>
    <w:rsid w:val="00341879"/>
    <w:rsid w:val="00341913"/>
    <w:rsid w:val="003421F1"/>
    <w:rsid w:val="0034242D"/>
    <w:rsid w:val="0034259D"/>
    <w:rsid w:val="00342B7D"/>
    <w:rsid w:val="00343F8B"/>
    <w:rsid w:val="00344005"/>
    <w:rsid w:val="003447A1"/>
    <w:rsid w:val="003448C6"/>
    <w:rsid w:val="0034550C"/>
    <w:rsid w:val="003462A6"/>
    <w:rsid w:val="00346635"/>
    <w:rsid w:val="00346AC0"/>
    <w:rsid w:val="00346BC1"/>
    <w:rsid w:val="00346FDA"/>
    <w:rsid w:val="00347ECA"/>
    <w:rsid w:val="00350323"/>
    <w:rsid w:val="0035176E"/>
    <w:rsid w:val="00351D22"/>
    <w:rsid w:val="00352914"/>
    <w:rsid w:val="003536DE"/>
    <w:rsid w:val="00353B23"/>
    <w:rsid w:val="0035469B"/>
    <w:rsid w:val="0035472C"/>
    <w:rsid w:val="003578A3"/>
    <w:rsid w:val="00357CA6"/>
    <w:rsid w:val="003600D6"/>
    <w:rsid w:val="00361591"/>
    <w:rsid w:val="00361B81"/>
    <w:rsid w:val="003639A8"/>
    <w:rsid w:val="00363BAD"/>
    <w:rsid w:val="00365F90"/>
    <w:rsid w:val="0036688D"/>
    <w:rsid w:val="00367837"/>
    <w:rsid w:val="00367B16"/>
    <w:rsid w:val="00370311"/>
    <w:rsid w:val="003703D9"/>
    <w:rsid w:val="00370934"/>
    <w:rsid w:val="00370943"/>
    <w:rsid w:val="003709E2"/>
    <w:rsid w:val="00370D69"/>
    <w:rsid w:val="00370F78"/>
    <w:rsid w:val="00371052"/>
    <w:rsid w:val="003711F3"/>
    <w:rsid w:val="003716C2"/>
    <w:rsid w:val="003718B9"/>
    <w:rsid w:val="00371A3E"/>
    <w:rsid w:val="00371D44"/>
    <w:rsid w:val="003720ED"/>
    <w:rsid w:val="00373811"/>
    <w:rsid w:val="00374031"/>
    <w:rsid w:val="0037475B"/>
    <w:rsid w:val="00374AE1"/>
    <w:rsid w:val="0037551B"/>
    <w:rsid w:val="00375A9D"/>
    <w:rsid w:val="00375B1A"/>
    <w:rsid w:val="00375F93"/>
    <w:rsid w:val="003770C6"/>
    <w:rsid w:val="00380AD5"/>
    <w:rsid w:val="0038145A"/>
    <w:rsid w:val="00382677"/>
    <w:rsid w:val="003837E6"/>
    <w:rsid w:val="003849DB"/>
    <w:rsid w:val="003862B7"/>
    <w:rsid w:val="00386761"/>
    <w:rsid w:val="00386B96"/>
    <w:rsid w:val="00386C5E"/>
    <w:rsid w:val="003871B5"/>
    <w:rsid w:val="003874CA"/>
    <w:rsid w:val="003909B0"/>
    <w:rsid w:val="00390DA6"/>
    <w:rsid w:val="0039105D"/>
    <w:rsid w:val="003910B7"/>
    <w:rsid w:val="00391339"/>
    <w:rsid w:val="003926D3"/>
    <w:rsid w:val="0039335C"/>
    <w:rsid w:val="003936CF"/>
    <w:rsid w:val="0039375B"/>
    <w:rsid w:val="00393868"/>
    <w:rsid w:val="00393C66"/>
    <w:rsid w:val="00393DCB"/>
    <w:rsid w:val="00394DAD"/>
    <w:rsid w:val="00395356"/>
    <w:rsid w:val="00396289"/>
    <w:rsid w:val="00396C7B"/>
    <w:rsid w:val="00396E19"/>
    <w:rsid w:val="003974E1"/>
    <w:rsid w:val="003976E1"/>
    <w:rsid w:val="003A08D2"/>
    <w:rsid w:val="003A0A01"/>
    <w:rsid w:val="003A185A"/>
    <w:rsid w:val="003A27D2"/>
    <w:rsid w:val="003A355A"/>
    <w:rsid w:val="003A51C0"/>
    <w:rsid w:val="003A706D"/>
    <w:rsid w:val="003B0422"/>
    <w:rsid w:val="003B05D4"/>
    <w:rsid w:val="003B11D2"/>
    <w:rsid w:val="003B18BD"/>
    <w:rsid w:val="003B1A16"/>
    <w:rsid w:val="003B202C"/>
    <w:rsid w:val="003B2095"/>
    <w:rsid w:val="003B25D4"/>
    <w:rsid w:val="003B287F"/>
    <w:rsid w:val="003B2F2E"/>
    <w:rsid w:val="003B2F5A"/>
    <w:rsid w:val="003B449E"/>
    <w:rsid w:val="003B46A6"/>
    <w:rsid w:val="003B4E1E"/>
    <w:rsid w:val="003B5A4F"/>
    <w:rsid w:val="003B5FB1"/>
    <w:rsid w:val="003B6023"/>
    <w:rsid w:val="003B661C"/>
    <w:rsid w:val="003B6D9B"/>
    <w:rsid w:val="003B72F3"/>
    <w:rsid w:val="003B7BFA"/>
    <w:rsid w:val="003C00E3"/>
    <w:rsid w:val="003C08F7"/>
    <w:rsid w:val="003C095C"/>
    <w:rsid w:val="003C1309"/>
    <w:rsid w:val="003C48CE"/>
    <w:rsid w:val="003C584A"/>
    <w:rsid w:val="003C5F2D"/>
    <w:rsid w:val="003C6022"/>
    <w:rsid w:val="003D0057"/>
    <w:rsid w:val="003D1945"/>
    <w:rsid w:val="003D1FF6"/>
    <w:rsid w:val="003D250B"/>
    <w:rsid w:val="003D2DF5"/>
    <w:rsid w:val="003D3531"/>
    <w:rsid w:val="003D3DB7"/>
    <w:rsid w:val="003D412F"/>
    <w:rsid w:val="003D4752"/>
    <w:rsid w:val="003D664D"/>
    <w:rsid w:val="003D7119"/>
    <w:rsid w:val="003D735F"/>
    <w:rsid w:val="003D783E"/>
    <w:rsid w:val="003E0161"/>
    <w:rsid w:val="003E06F4"/>
    <w:rsid w:val="003E0AAA"/>
    <w:rsid w:val="003E0E3A"/>
    <w:rsid w:val="003E2B3F"/>
    <w:rsid w:val="003E32BD"/>
    <w:rsid w:val="003E3CD9"/>
    <w:rsid w:val="003E4771"/>
    <w:rsid w:val="003E6058"/>
    <w:rsid w:val="003E6387"/>
    <w:rsid w:val="003E6414"/>
    <w:rsid w:val="003F06F4"/>
    <w:rsid w:val="003F0D50"/>
    <w:rsid w:val="003F11F9"/>
    <w:rsid w:val="003F14A4"/>
    <w:rsid w:val="003F19B0"/>
    <w:rsid w:val="003F3670"/>
    <w:rsid w:val="003F45E2"/>
    <w:rsid w:val="003F563B"/>
    <w:rsid w:val="003F56D2"/>
    <w:rsid w:val="003F67C2"/>
    <w:rsid w:val="003F73C4"/>
    <w:rsid w:val="003F73F2"/>
    <w:rsid w:val="003F7FF1"/>
    <w:rsid w:val="00401400"/>
    <w:rsid w:val="004015CA"/>
    <w:rsid w:val="00401ECF"/>
    <w:rsid w:val="004024E2"/>
    <w:rsid w:val="00403F9C"/>
    <w:rsid w:val="00403F9F"/>
    <w:rsid w:val="004047F5"/>
    <w:rsid w:val="00404961"/>
    <w:rsid w:val="00404B28"/>
    <w:rsid w:val="004073C7"/>
    <w:rsid w:val="00410159"/>
    <w:rsid w:val="0041034B"/>
    <w:rsid w:val="004104C0"/>
    <w:rsid w:val="00410B3F"/>
    <w:rsid w:val="00410E6B"/>
    <w:rsid w:val="0041108D"/>
    <w:rsid w:val="00411BF9"/>
    <w:rsid w:val="00412893"/>
    <w:rsid w:val="00413A6B"/>
    <w:rsid w:val="00413ED8"/>
    <w:rsid w:val="004157AC"/>
    <w:rsid w:val="0041586D"/>
    <w:rsid w:val="00415943"/>
    <w:rsid w:val="00416BCE"/>
    <w:rsid w:val="004174C9"/>
    <w:rsid w:val="0042230B"/>
    <w:rsid w:val="00422673"/>
    <w:rsid w:val="00422B13"/>
    <w:rsid w:val="00422B9D"/>
    <w:rsid w:val="00422CC5"/>
    <w:rsid w:val="0042459C"/>
    <w:rsid w:val="00424772"/>
    <w:rsid w:val="00424809"/>
    <w:rsid w:val="00425093"/>
    <w:rsid w:val="00425111"/>
    <w:rsid w:val="0042607E"/>
    <w:rsid w:val="00426F04"/>
    <w:rsid w:val="00427161"/>
    <w:rsid w:val="004279D3"/>
    <w:rsid w:val="00427D8A"/>
    <w:rsid w:val="0043012F"/>
    <w:rsid w:val="00430326"/>
    <w:rsid w:val="004303A0"/>
    <w:rsid w:val="00430678"/>
    <w:rsid w:val="00430F9F"/>
    <w:rsid w:val="00431126"/>
    <w:rsid w:val="00431376"/>
    <w:rsid w:val="004313DC"/>
    <w:rsid w:val="00431CB1"/>
    <w:rsid w:val="00431DD3"/>
    <w:rsid w:val="0043256C"/>
    <w:rsid w:val="00432F3A"/>
    <w:rsid w:val="00433D8F"/>
    <w:rsid w:val="004345D2"/>
    <w:rsid w:val="0043506E"/>
    <w:rsid w:val="004357A7"/>
    <w:rsid w:val="004357BB"/>
    <w:rsid w:val="00435C7C"/>
    <w:rsid w:val="004365AC"/>
    <w:rsid w:val="00436A04"/>
    <w:rsid w:val="00437053"/>
    <w:rsid w:val="00437B95"/>
    <w:rsid w:val="00437CB5"/>
    <w:rsid w:val="0044113E"/>
    <w:rsid w:val="00441362"/>
    <w:rsid w:val="004414F1"/>
    <w:rsid w:val="0044181B"/>
    <w:rsid w:val="00441E57"/>
    <w:rsid w:val="00442007"/>
    <w:rsid w:val="004425BA"/>
    <w:rsid w:val="00442612"/>
    <w:rsid w:val="00443C0D"/>
    <w:rsid w:val="00443D1C"/>
    <w:rsid w:val="00443F09"/>
    <w:rsid w:val="004456E4"/>
    <w:rsid w:val="00445866"/>
    <w:rsid w:val="00445BBB"/>
    <w:rsid w:val="0044771D"/>
    <w:rsid w:val="004505C2"/>
    <w:rsid w:val="004505C9"/>
    <w:rsid w:val="00450CC7"/>
    <w:rsid w:val="0045176A"/>
    <w:rsid w:val="004524BA"/>
    <w:rsid w:val="004527A5"/>
    <w:rsid w:val="004527E7"/>
    <w:rsid w:val="00453AC5"/>
    <w:rsid w:val="00453F67"/>
    <w:rsid w:val="004541BB"/>
    <w:rsid w:val="004548DE"/>
    <w:rsid w:val="00455264"/>
    <w:rsid w:val="004555F2"/>
    <w:rsid w:val="0045578A"/>
    <w:rsid w:val="00455F75"/>
    <w:rsid w:val="00456062"/>
    <w:rsid w:val="00460701"/>
    <w:rsid w:val="004607E4"/>
    <w:rsid w:val="004609AA"/>
    <w:rsid w:val="00461B33"/>
    <w:rsid w:val="00462401"/>
    <w:rsid w:val="004637AC"/>
    <w:rsid w:val="00464F04"/>
    <w:rsid w:val="0046658A"/>
    <w:rsid w:val="00466E0C"/>
    <w:rsid w:val="004671AA"/>
    <w:rsid w:val="00467A93"/>
    <w:rsid w:val="00470506"/>
    <w:rsid w:val="00470A7F"/>
    <w:rsid w:val="00470D45"/>
    <w:rsid w:val="00471087"/>
    <w:rsid w:val="004714C7"/>
    <w:rsid w:val="00472195"/>
    <w:rsid w:val="004727DB"/>
    <w:rsid w:val="004746B6"/>
    <w:rsid w:val="00474A5F"/>
    <w:rsid w:val="00474B6A"/>
    <w:rsid w:val="00475B0F"/>
    <w:rsid w:val="00476792"/>
    <w:rsid w:val="00476EF8"/>
    <w:rsid w:val="004770E7"/>
    <w:rsid w:val="004775B0"/>
    <w:rsid w:val="00477A0C"/>
    <w:rsid w:val="00477DD9"/>
    <w:rsid w:val="00480822"/>
    <w:rsid w:val="00480C12"/>
    <w:rsid w:val="0048222F"/>
    <w:rsid w:val="0048250D"/>
    <w:rsid w:val="00482C1C"/>
    <w:rsid w:val="00483C47"/>
    <w:rsid w:val="00485B5F"/>
    <w:rsid w:val="00486011"/>
    <w:rsid w:val="00486105"/>
    <w:rsid w:val="0048687C"/>
    <w:rsid w:val="004876E5"/>
    <w:rsid w:val="004878BC"/>
    <w:rsid w:val="00487ABD"/>
    <w:rsid w:val="00487CBB"/>
    <w:rsid w:val="004901F3"/>
    <w:rsid w:val="00490476"/>
    <w:rsid w:val="004909F9"/>
    <w:rsid w:val="00490EE9"/>
    <w:rsid w:val="0049153F"/>
    <w:rsid w:val="004918A0"/>
    <w:rsid w:val="00492014"/>
    <w:rsid w:val="004922B9"/>
    <w:rsid w:val="004930CB"/>
    <w:rsid w:val="0049468D"/>
    <w:rsid w:val="0049487D"/>
    <w:rsid w:val="00494BA4"/>
    <w:rsid w:val="004953DD"/>
    <w:rsid w:val="00495762"/>
    <w:rsid w:val="0049592C"/>
    <w:rsid w:val="00495CC2"/>
    <w:rsid w:val="0049725B"/>
    <w:rsid w:val="004977EB"/>
    <w:rsid w:val="00497C23"/>
    <w:rsid w:val="004A0879"/>
    <w:rsid w:val="004A11A0"/>
    <w:rsid w:val="004A1BC7"/>
    <w:rsid w:val="004A1F87"/>
    <w:rsid w:val="004A20E6"/>
    <w:rsid w:val="004A2DBB"/>
    <w:rsid w:val="004A37FD"/>
    <w:rsid w:val="004A3C06"/>
    <w:rsid w:val="004A3C49"/>
    <w:rsid w:val="004A4019"/>
    <w:rsid w:val="004A46B8"/>
    <w:rsid w:val="004A504C"/>
    <w:rsid w:val="004A58F7"/>
    <w:rsid w:val="004A5E65"/>
    <w:rsid w:val="004B0A15"/>
    <w:rsid w:val="004B138A"/>
    <w:rsid w:val="004B2982"/>
    <w:rsid w:val="004B3176"/>
    <w:rsid w:val="004B43E7"/>
    <w:rsid w:val="004B4EA4"/>
    <w:rsid w:val="004B56FA"/>
    <w:rsid w:val="004B6436"/>
    <w:rsid w:val="004B64C8"/>
    <w:rsid w:val="004B65F1"/>
    <w:rsid w:val="004B698B"/>
    <w:rsid w:val="004B7413"/>
    <w:rsid w:val="004C0748"/>
    <w:rsid w:val="004C079D"/>
    <w:rsid w:val="004C1848"/>
    <w:rsid w:val="004C1EDE"/>
    <w:rsid w:val="004C2CB0"/>
    <w:rsid w:val="004C2FBB"/>
    <w:rsid w:val="004C3A09"/>
    <w:rsid w:val="004C3D63"/>
    <w:rsid w:val="004C41D4"/>
    <w:rsid w:val="004C4533"/>
    <w:rsid w:val="004C5285"/>
    <w:rsid w:val="004C5402"/>
    <w:rsid w:val="004C5AFA"/>
    <w:rsid w:val="004C5E8B"/>
    <w:rsid w:val="004C6EB8"/>
    <w:rsid w:val="004C777F"/>
    <w:rsid w:val="004D0B5E"/>
    <w:rsid w:val="004D1526"/>
    <w:rsid w:val="004D15FC"/>
    <w:rsid w:val="004D19B9"/>
    <w:rsid w:val="004D21E0"/>
    <w:rsid w:val="004D3B04"/>
    <w:rsid w:val="004D3B94"/>
    <w:rsid w:val="004D4CB5"/>
    <w:rsid w:val="004D664A"/>
    <w:rsid w:val="004D69B0"/>
    <w:rsid w:val="004D6B1A"/>
    <w:rsid w:val="004D70DE"/>
    <w:rsid w:val="004D7374"/>
    <w:rsid w:val="004D7A05"/>
    <w:rsid w:val="004D7C21"/>
    <w:rsid w:val="004E219E"/>
    <w:rsid w:val="004E2A68"/>
    <w:rsid w:val="004E2C51"/>
    <w:rsid w:val="004E2F62"/>
    <w:rsid w:val="004E2F6E"/>
    <w:rsid w:val="004E3278"/>
    <w:rsid w:val="004E4426"/>
    <w:rsid w:val="004E47BC"/>
    <w:rsid w:val="004E6BDA"/>
    <w:rsid w:val="004E707C"/>
    <w:rsid w:val="004E7132"/>
    <w:rsid w:val="004E73CB"/>
    <w:rsid w:val="004F2817"/>
    <w:rsid w:val="004F3225"/>
    <w:rsid w:val="004F42BB"/>
    <w:rsid w:val="004F430E"/>
    <w:rsid w:val="004F4A66"/>
    <w:rsid w:val="004F5181"/>
    <w:rsid w:val="004F532F"/>
    <w:rsid w:val="004F5845"/>
    <w:rsid w:val="004F5DD0"/>
    <w:rsid w:val="004F63E4"/>
    <w:rsid w:val="004F6869"/>
    <w:rsid w:val="004F6AE7"/>
    <w:rsid w:val="004F6F55"/>
    <w:rsid w:val="004F7311"/>
    <w:rsid w:val="0050053E"/>
    <w:rsid w:val="005013F9"/>
    <w:rsid w:val="00503562"/>
    <w:rsid w:val="005039EC"/>
    <w:rsid w:val="00504163"/>
    <w:rsid w:val="00504DB1"/>
    <w:rsid w:val="005051AC"/>
    <w:rsid w:val="0050538B"/>
    <w:rsid w:val="00505645"/>
    <w:rsid w:val="00505D03"/>
    <w:rsid w:val="00505F60"/>
    <w:rsid w:val="00506365"/>
    <w:rsid w:val="00507F15"/>
    <w:rsid w:val="00507F61"/>
    <w:rsid w:val="0051028E"/>
    <w:rsid w:val="00511C9D"/>
    <w:rsid w:val="00512A40"/>
    <w:rsid w:val="00513F52"/>
    <w:rsid w:val="00514100"/>
    <w:rsid w:val="00514278"/>
    <w:rsid w:val="0051483C"/>
    <w:rsid w:val="00515E4B"/>
    <w:rsid w:val="00516715"/>
    <w:rsid w:val="00516A22"/>
    <w:rsid w:val="00516F16"/>
    <w:rsid w:val="005210E9"/>
    <w:rsid w:val="005222FF"/>
    <w:rsid w:val="0052240C"/>
    <w:rsid w:val="00523E86"/>
    <w:rsid w:val="00524131"/>
    <w:rsid w:val="0052482A"/>
    <w:rsid w:val="00525368"/>
    <w:rsid w:val="005265AD"/>
    <w:rsid w:val="00526EA2"/>
    <w:rsid w:val="0052704F"/>
    <w:rsid w:val="00527F50"/>
    <w:rsid w:val="00527FD5"/>
    <w:rsid w:val="0053064A"/>
    <w:rsid w:val="00530A0A"/>
    <w:rsid w:val="005311C1"/>
    <w:rsid w:val="00531A86"/>
    <w:rsid w:val="00532574"/>
    <w:rsid w:val="0053575D"/>
    <w:rsid w:val="0053580E"/>
    <w:rsid w:val="0053708A"/>
    <w:rsid w:val="0053730B"/>
    <w:rsid w:val="005375B2"/>
    <w:rsid w:val="00537940"/>
    <w:rsid w:val="00537BEE"/>
    <w:rsid w:val="00537E7E"/>
    <w:rsid w:val="00537EE9"/>
    <w:rsid w:val="00540837"/>
    <w:rsid w:val="0054162C"/>
    <w:rsid w:val="005419FE"/>
    <w:rsid w:val="00542486"/>
    <w:rsid w:val="0054249F"/>
    <w:rsid w:val="00542D7F"/>
    <w:rsid w:val="00542F27"/>
    <w:rsid w:val="00543A6E"/>
    <w:rsid w:val="00543B61"/>
    <w:rsid w:val="0054426F"/>
    <w:rsid w:val="00545001"/>
    <w:rsid w:val="00547526"/>
    <w:rsid w:val="00547B6C"/>
    <w:rsid w:val="00547D0C"/>
    <w:rsid w:val="00550B68"/>
    <w:rsid w:val="0055325F"/>
    <w:rsid w:val="0055341E"/>
    <w:rsid w:val="0055357F"/>
    <w:rsid w:val="00553ABF"/>
    <w:rsid w:val="00553CFF"/>
    <w:rsid w:val="00553FF7"/>
    <w:rsid w:val="005550C7"/>
    <w:rsid w:val="00555247"/>
    <w:rsid w:val="00555585"/>
    <w:rsid w:val="00555591"/>
    <w:rsid w:val="00555AED"/>
    <w:rsid w:val="00555D37"/>
    <w:rsid w:val="0055692F"/>
    <w:rsid w:val="0055793F"/>
    <w:rsid w:val="00557CEE"/>
    <w:rsid w:val="00557E25"/>
    <w:rsid w:val="005601C8"/>
    <w:rsid w:val="005606E7"/>
    <w:rsid w:val="005609D5"/>
    <w:rsid w:val="00561D0E"/>
    <w:rsid w:val="00562087"/>
    <w:rsid w:val="00562C60"/>
    <w:rsid w:val="00563295"/>
    <w:rsid w:val="00563805"/>
    <w:rsid w:val="0056418A"/>
    <w:rsid w:val="00564363"/>
    <w:rsid w:val="00564394"/>
    <w:rsid w:val="005645FB"/>
    <w:rsid w:val="00564658"/>
    <w:rsid w:val="005646FC"/>
    <w:rsid w:val="005648C7"/>
    <w:rsid w:val="005650FD"/>
    <w:rsid w:val="0056549B"/>
    <w:rsid w:val="0056554C"/>
    <w:rsid w:val="0056598A"/>
    <w:rsid w:val="00566752"/>
    <w:rsid w:val="00567027"/>
    <w:rsid w:val="00567593"/>
    <w:rsid w:val="00567629"/>
    <w:rsid w:val="005677F5"/>
    <w:rsid w:val="00567D0D"/>
    <w:rsid w:val="00567FF9"/>
    <w:rsid w:val="00570595"/>
    <w:rsid w:val="00570CE5"/>
    <w:rsid w:val="00571F7A"/>
    <w:rsid w:val="005722C0"/>
    <w:rsid w:val="00572CAF"/>
    <w:rsid w:val="00573582"/>
    <w:rsid w:val="00573980"/>
    <w:rsid w:val="00573DC9"/>
    <w:rsid w:val="00574049"/>
    <w:rsid w:val="00574413"/>
    <w:rsid w:val="005746AB"/>
    <w:rsid w:val="005754F1"/>
    <w:rsid w:val="00576343"/>
    <w:rsid w:val="00576E79"/>
    <w:rsid w:val="00577805"/>
    <w:rsid w:val="00580B57"/>
    <w:rsid w:val="00580FDB"/>
    <w:rsid w:val="005818E7"/>
    <w:rsid w:val="00581933"/>
    <w:rsid w:val="00582989"/>
    <w:rsid w:val="00583B15"/>
    <w:rsid w:val="005846C5"/>
    <w:rsid w:val="00584768"/>
    <w:rsid w:val="005847DF"/>
    <w:rsid w:val="00584815"/>
    <w:rsid w:val="00585274"/>
    <w:rsid w:val="005854B9"/>
    <w:rsid w:val="005856F0"/>
    <w:rsid w:val="00585ABF"/>
    <w:rsid w:val="005861A7"/>
    <w:rsid w:val="00586C2F"/>
    <w:rsid w:val="00586E1C"/>
    <w:rsid w:val="00587286"/>
    <w:rsid w:val="00587663"/>
    <w:rsid w:val="00590132"/>
    <w:rsid w:val="00590571"/>
    <w:rsid w:val="005905CB"/>
    <w:rsid w:val="00590B41"/>
    <w:rsid w:val="00591E89"/>
    <w:rsid w:val="005926FD"/>
    <w:rsid w:val="00592C89"/>
    <w:rsid w:val="0059323F"/>
    <w:rsid w:val="00593611"/>
    <w:rsid w:val="00593B94"/>
    <w:rsid w:val="00594B0C"/>
    <w:rsid w:val="005950D5"/>
    <w:rsid w:val="0059560F"/>
    <w:rsid w:val="00595643"/>
    <w:rsid w:val="00595F74"/>
    <w:rsid w:val="005963D7"/>
    <w:rsid w:val="00596BD3"/>
    <w:rsid w:val="0059711E"/>
    <w:rsid w:val="005A0A9C"/>
    <w:rsid w:val="005A1837"/>
    <w:rsid w:val="005A3003"/>
    <w:rsid w:val="005A31D1"/>
    <w:rsid w:val="005A3CC0"/>
    <w:rsid w:val="005A4450"/>
    <w:rsid w:val="005A4686"/>
    <w:rsid w:val="005A55B4"/>
    <w:rsid w:val="005A5642"/>
    <w:rsid w:val="005A564A"/>
    <w:rsid w:val="005A5A56"/>
    <w:rsid w:val="005A6C81"/>
    <w:rsid w:val="005A7706"/>
    <w:rsid w:val="005A7D32"/>
    <w:rsid w:val="005A7D6B"/>
    <w:rsid w:val="005A7F2F"/>
    <w:rsid w:val="005A7FDD"/>
    <w:rsid w:val="005B04E1"/>
    <w:rsid w:val="005B1123"/>
    <w:rsid w:val="005B122A"/>
    <w:rsid w:val="005B19CB"/>
    <w:rsid w:val="005B222F"/>
    <w:rsid w:val="005B2517"/>
    <w:rsid w:val="005B32A6"/>
    <w:rsid w:val="005B32E0"/>
    <w:rsid w:val="005B380E"/>
    <w:rsid w:val="005B44D8"/>
    <w:rsid w:val="005B4B29"/>
    <w:rsid w:val="005B4C58"/>
    <w:rsid w:val="005B51C5"/>
    <w:rsid w:val="005B57DD"/>
    <w:rsid w:val="005B6149"/>
    <w:rsid w:val="005B6351"/>
    <w:rsid w:val="005B6FF3"/>
    <w:rsid w:val="005B7025"/>
    <w:rsid w:val="005B7811"/>
    <w:rsid w:val="005C11BB"/>
    <w:rsid w:val="005C1356"/>
    <w:rsid w:val="005C15B9"/>
    <w:rsid w:val="005C1CF1"/>
    <w:rsid w:val="005C21F7"/>
    <w:rsid w:val="005C2673"/>
    <w:rsid w:val="005C2904"/>
    <w:rsid w:val="005C4227"/>
    <w:rsid w:val="005C4593"/>
    <w:rsid w:val="005C678A"/>
    <w:rsid w:val="005C7180"/>
    <w:rsid w:val="005C7D3D"/>
    <w:rsid w:val="005D05D5"/>
    <w:rsid w:val="005D0A72"/>
    <w:rsid w:val="005D21DD"/>
    <w:rsid w:val="005D357A"/>
    <w:rsid w:val="005D45B1"/>
    <w:rsid w:val="005D4628"/>
    <w:rsid w:val="005D479C"/>
    <w:rsid w:val="005D4B3D"/>
    <w:rsid w:val="005D4D9A"/>
    <w:rsid w:val="005D52A7"/>
    <w:rsid w:val="005D55EE"/>
    <w:rsid w:val="005D59BB"/>
    <w:rsid w:val="005D5A87"/>
    <w:rsid w:val="005D68CD"/>
    <w:rsid w:val="005D69BD"/>
    <w:rsid w:val="005D6B49"/>
    <w:rsid w:val="005D6FCA"/>
    <w:rsid w:val="005D7290"/>
    <w:rsid w:val="005E0CDB"/>
    <w:rsid w:val="005E0D43"/>
    <w:rsid w:val="005E1349"/>
    <w:rsid w:val="005E186F"/>
    <w:rsid w:val="005E1C07"/>
    <w:rsid w:val="005E3064"/>
    <w:rsid w:val="005E33BF"/>
    <w:rsid w:val="005E35FC"/>
    <w:rsid w:val="005E487D"/>
    <w:rsid w:val="005E49E0"/>
    <w:rsid w:val="005E54E5"/>
    <w:rsid w:val="005E570D"/>
    <w:rsid w:val="005E627E"/>
    <w:rsid w:val="005E6D5A"/>
    <w:rsid w:val="005E75B4"/>
    <w:rsid w:val="005E7663"/>
    <w:rsid w:val="005F1ADE"/>
    <w:rsid w:val="005F2CE4"/>
    <w:rsid w:val="005F2F82"/>
    <w:rsid w:val="005F3C2C"/>
    <w:rsid w:val="005F42EF"/>
    <w:rsid w:val="005F4422"/>
    <w:rsid w:val="005F4E55"/>
    <w:rsid w:val="005F527F"/>
    <w:rsid w:val="005F52A1"/>
    <w:rsid w:val="005F52ED"/>
    <w:rsid w:val="005F5A92"/>
    <w:rsid w:val="005F5B48"/>
    <w:rsid w:val="005F6B6D"/>
    <w:rsid w:val="005F794A"/>
    <w:rsid w:val="005F7F23"/>
    <w:rsid w:val="0060003C"/>
    <w:rsid w:val="006001C2"/>
    <w:rsid w:val="0060064B"/>
    <w:rsid w:val="00600FAF"/>
    <w:rsid w:val="00600FB7"/>
    <w:rsid w:val="00601FD4"/>
    <w:rsid w:val="006025E3"/>
    <w:rsid w:val="00602D8B"/>
    <w:rsid w:val="00602DE8"/>
    <w:rsid w:val="00602EE0"/>
    <w:rsid w:val="00603DA9"/>
    <w:rsid w:val="006041BE"/>
    <w:rsid w:val="006044D0"/>
    <w:rsid w:val="00604A76"/>
    <w:rsid w:val="0060565B"/>
    <w:rsid w:val="00606779"/>
    <w:rsid w:val="00607329"/>
    <w:rsid w:val="00607B63"/>
    <w:rsid w:val="00607F97"/>
    <w:rsid w:val="006125F2"/>
    <w:rsid w:val="00613000"/>
    <w:rsid w:val="006142E1"/>
    <w:rsid w:val="00614505"/>
    <w:rsid w:val="00614655"/>
    <w:rsid w:val="00614679"/>
    <w:rsid w:val="00614D30"/>
    <w:rsid w:val="0061657F"/>
    <w:rsid w:val="00616A30"/>
    <w:rsid w:val="00617441"/>
    <w:rsid w:val="006178B9"/>
    <w:rsid w:val="006209D1"/>
    <w:rsid w:val="00620BE4"/>
    <w:rsid w:val="00620C89"/>
    <w:rsid w:val="00621366"/>
    <w:rsid w:val="006216B2"/>
    <w:rsid w:val="00621934"/>
    <w:rsid w:val="00621B8F"/>
    <w:rsid w:val="00622065"/>
    <w:rsid w:val="00622176"/>
    <w:rsid w:val="006242B9"/>
    <w:rsid w:val="0062443C"/>
    <w:rsid w:val="006248C4"/>
    <w:rsid w:val="006249D4"/>
    <w:rsid w:val="00625778"/>
    <w:rsid w:val="00625813"/>
    <w:rsid w:val="006266B7"/>
    <w:rsid w:val="006267B0"/>
    <w:rsid w:val="00626EDC"/>
    <w:rsid w:val="006276FD"/>
    <w:rsid w:val="00627941"/>
    <w:rsid w:val="0063058D"/>
    <w:rsid w:val="0063163F"/>
    <w:rsid w:val="00632C64"/>
    <w:rsid w:val="00632FE3"/>
    <w:rsid w:val="006339EA"/>
    <w:rsid w:val="00633C51"/>
    <w:rsid w:val="00633DA9"/>
    <w:rsid w:val="0063514D"/>
    <w:rsid w:val="006356D8"/>
    <w:rsid w:val="00635AB5"/>
    <w:rsid w:val="00635ED6"/>
    <w:rsid w:val="006367F6"/>
    <w:rsid w:val="00640377"/>
    <w:rsid w:val="00640749"/>
    <w:rsid w:val="00640754"/>
    <w:rsid w:val="00640867"/>
    <w:rsid w:val="00640F1D"/>
    <w:rsid w:val="0064132B"/>
    <w:rsid w:val="0064228E"/>
    <w:rsid w:val="00642B6B"/>
    <w:rsid w:val="00644EC1"/>
    <w:rsid w:val="0064543D"/>
    <w:rsid w:val="0064579B"/>
    <w:rsid w:val="00645EA3"/>
    <w:rsid w:val="00646AD8"/>
    <w:rsid w:val="00646FEC"/>
    <w:rsid w:val="00647381"/>
    <w:rsid w:val="006474AC"/>
    <w:rsid w:val="00647CA5"/>
    <w:rsid w:val="006500AF"/>
    <w:rsid w:val="006508BF"/>
    <w:rsid w:val="0065090B"/>
    <w:rsid w:val="00651620"/>
    <w:rsid w:val="0065173E"/>
    <w:rsid w:val="00652351"/>
    <w:rsid w:val="006525FC"/>
    <w:rsid w:val="00652C03"/>
    <w:rsid w:val="006538A0"/>
    <w:rsid w:val="006540CE"/>
    <w:rsid w:val="00654159"/>
    <w:rsid w:val="00654BD7"/>
    <w:rsid w:val="006550F7"/>
    <w:rsid w:val="0065559C"/>
    <w:rsid w:val="00655624"/>
    <w:rsid w:val="006556D3"/>
    <w:rsid w:val="00660A3A"/>
    <w:rsid w:val="00661BF6"/>
    <w:rsid w:val="00661F28"/>
    <w:rsid w:val="006620F2"/>
    <w:rsid w:val="006628A1"/>
    <w:rsid w:val="00662BBE"/>
    <w:rsid w:val="00662D1C"/>
    <w:rsid w:val="00663431"/>
    <w:rsid w:val="00663AD6"/>
    <w:rsid w:val="00663EF6"/>
    <w:rsid w:val="006643B0"/>
    <w:rsid w:val="00664865"/>
    <w:rsid w:val="00664AF0"/>
    <w:rsid w:val="00664CF2"/>
    <w:rsid w:val="006657B2"/>
    <w:rsid w:val="00665AC2"/>
    <w:rsid w:val="00665CB8"/>
    <w:rsid w:val="00666215"/>
    <w:rsid w:val="0066651F"/>
    <w:rsid w:val="0066681D"/>
    <w:rsid w:val="00666C30"/>
    <w:rsid w:val="00666CC1"/>
    <w:rsid w:val="00667311"/>
    <w:rsid w:val="00670D11"/>
    <w:rsid w:val="00672106"/>
    <w:rsid w:val="0067236B"/>
    <w:rsid w:val="00672393"/>
    <w:rsid w:val="006728AE"/>
    <w:rsid w:val="00672E2B"/>
    <w:rsid w:val="00673280"/>
    <w:rsid w:val="006747A9"/>
    <w:rsid w:val="00674E3D"/>
    <w:rsid w:val="00674FC2"/>
    <w:rsid w:val="00674FF8"/>
    <w:rsid w:val="00675A05"/>
    <w:rsid w:val="00677647"/>
    <w:rsid w:val="0068128E"/>
    <w:rsid w:val="0068234B"/>
    <w:rsid w:val="00682419"/>
    <w:rsid w:val="00683575"/>
    <w:rsid w:val="00683931"/>
    <w:rsid w:val="00683C51"/>
    <w:rsid w:val="00684488"/>
    <w:rsid w:val="006849D1"/>
    <w:rsid w:val="00684CDD"/>
    <w:rsid w:val="00685A1B"/>
    <w:rsid w:val="00686DBC"/>
    <w:rsid w:val="00687607"/>
    <w:rsid w:val="00687842"/>
    <w:rsid w:val="00687CF7"/>
    <w:rsid w:val="00687DA0"/>
    <w:rsid w:val="0069026A"/>
    <w:rsid w:val="00690C09"/>
    <w:rsid w:val="0069141F"/>
    <w:rsid w:val="006918DA"/>
    <w:rsid w:val="00692104"/>
    <w:rsid w:val="006936C6"/>
    <w:rsid w:val="00694093"/>
    <w:rsid w:val="0069482F"/>
    <w:rsid w:val="00696373"/>
    <w:rsid w:val="006965F1"/>
    <w:rsid w:val="00697461"/>
    <w:rsid w:val="00697901"/>
    <w:rsid w:val="00697966"/>
    <w:rsid w:val="00697B03"/>
    <w:rsid w:val="006A0084"/>
    <w:rsid w:val="006A032C"/>
    <w:rsid w:val="006A0DBB"/>
    <w:rsid w:val="006A19A8"/>
    <w:rsid w:val="006A1BB7"/>
    <w:rsid w:val="006A2EF8"/>
    <w:rsid w:val="006A3195"/>
    <w:rsid w:val="006A3278"/>
    <w:rsid w:val="006A3534"/>
    <w:rsid w:val="006A3B2E"/>
    <w:rsid w:val="006A43CA"/>
    <w:rsid w:val="006A4AAD"/>
    <w:rsid w:val="006A4D54"/>
    <w:rsid w:val="006A5C14"/>
    <w:rsid w:val="006A5E45"/>
    <w:rsid w:val="006A6537"/>
    <w:rsid w:val="006A69CE"/>
    <w:rsid w:val="006B363E"/>
    <w:rsid w:val="006B3B06"/>
    <w:rsid w:val="006B3E3A"/>
    <w:rsid w:val="006B41CA"/>
    <w:rsid w:val="006B5BC2"/>
    <w:rsid w:val="006B5CE8"/>
    <w:rsid w:val="006B6D02"/>
    <w:rsid w:val="006B7692"/>
    <w:rsid w:val="006B7DB7"/>
    <w:rsid w:val="006C005E"/>
    <w:rsid w:val="006C022E"/>
    <w:rsid w:val="006C05AC"/>
    <w:rsid w:val="006C0F0E"/>
    <w:rsid w:val="006C126F"/>
    <w:rsid w:val="006C1AD8"/>
    <w:rsid w:val="006C1C8E"/>
    <w:rsid w:val="006C22D5"/>
    <w:rsid w:val="006C2824"/>
    <w:rsid w:val="006C2E49"/>
    <w:rsid w:val="006C31E0"/>
    <w:rsid w:val="006C426D"/>
    <w:rsid w:val="006C465C"/>
    <w:rsid w:val="006C4722"/>
    <w:rsid w:val="006C4B18"/>
    <w:rsid w:val="006C57A5"/>
    <w:rsid w:val="006C5AA4"/>
    <w:rsid w:val="006C5B79"/>
    <w:rsid w:val="006C72EB"/>
    <w:rsid w:val="006C7400"/>
    <w:rsid w:val="006C745F"/>
    <w:rsid w:val="006C7EF3"/>
    <w:rsid w:val="006C7F72"/>
    <w:rsid w:val="006D0375"/>
    <w:rsid w:val="006D0AFC"/>
    <w:rsid w:val="006D0B3F"/>
    <w:rsid w:val="006D1546"/>
    <w:rsid w:val="006D1DA4"/>
    <w:rsid w:val="006D2BDE"/>
    <w:rsid w:val="006D2E55"/>
    <w:rsid w:val="006D2FB2"/>
    <w:rsid w:val="006D5620"/>
    <w:rsid w:val="006D5F28"/>
    <w:rsid w:val="006D627F"/>
    <w:rsid w:val="006D64AA"/>
    <w:rsid w:val="006E0074"/>
    <w:rsid w:val="006E019D"/>
    <w:rsid w:val="006E0B8C"/>
    <w:rsid w:val="006E2B73"/>
    <w:rsid w:val="006E2D80"/>
    <w:rsid w:val="006E35E8"/>
    <w:rsid w:val="006E3649"/>
    <w:rsid w:val="006E465B"/>
    <w:rsid w:val="006E4CA8"/>
    <w:rsid w:val="006E5415"/>
    <w:rsid w:val="006E60EB"/>
    <w:rsid w:val="006E6671"/>
    <w:rsid w:val="006E7794"/>
    <w:rsid w:val="006E7C4D"/>
    <w:rsid w:val="006F0336"/>
    <w:rsid w:val="006F05CE"/>
    <w:rsid w:val="006F0740"/>
    <w:rsid w:val="006F1537"/>
    <w:rsid w:val="006F1C5A"/>
    <w:rsid w:val="006F2145"/>
    <w:rsid w:val="006F2728"/>
    <w:rsid w:val="006F275A"/>
    <w:rsid w:val="006F28CC"/>
    <w:rsid w:val="006F3582"/>
    <w:rsid w:val="006F3870"/>
    <w:rsid w:val="006F3F62"/>
    <w:rsid w:val="006F43EF"/>
    <w:rsid w:val="006F4796"/>
    <w:rsid w:val="006F679D"/>
    <w:rsid w:val="006F69D1"/>
    <w:rsid w:val="006F6C2E"/>
    <w:rsid w:val="006F6F34"/>
    <w:rsid w:val="006F6F98"/>
    <w:rsid w:val="006F71D4"/>
    <w:rsid w:val="00701021"/>
    <w:rsid w:val="00701077"/>
    <w:rsid w:val="007016AF"/>
    <w:rsid w:val="0070222E"/>
    <w:rsid w:val="00702F37"/>
    <w:rsid w:val="00703627"/>
    <w:rsid w:val="00703927"/>
    <w:rsid w:val="00703974"/>
    <w:rsid w:val="00704B34"/>
    <w:rsid w:val="0070545C"/>
    <w:rsid w:val="00705A5D"/>
    <w:rsid w:val="00706664"/>
    <w:rsid w:val="00706F61"/>
    <w:rsid w:val="007070B9"/>
    <w:rsid w:val="00707168"/>
    <w:rsid w:val="00710C5B"/>
    <w:rsid w:val="00711E3E"/>
    <w:rsid w:val="0071201A"/>
    <w:rsid w:val="00713594"/>
    <w:rsid w:val="00713ADE"/>
    <w:rsid w:val="00713D8B"/>
    <w:rsid w:val="007152AE"/>
    <w:rsid w:val="007153DC"/>
    <w:rsid w:val="00715564"/>
    <w:rsid w:val="0071587F"/>
    <w:rsid w:val="00715AD7"/>
    <w:rsid w:val="00715B48"/>
    <w:rsid w:val="00716CE3"/>
    <w:rsid w:val="00717743"/>
    <w:rsid w:val="007179BF"/>
    <w:rsid w:val="00717B7C"/>
    <w:rsid w:val="00717D9E"/>
    <w:rsid w:val="00720708"/>
    <w:rsid w:val="0072150B"/>
    <w:rsid w:val="007219A9"/>
    <w:rsid w:val="0072280E"/>
    <w:rsid w:val="00723064"/>
    <w:rsid w:val="007231BE"/>
    <w:rsid w:val="00723994"/>
    <w:rsid w:val="00724341"/>
    <w:rsid w:val="0072438A"/>
    <w:rsid w:val="00724894"/>
    <w:rsid w:val="00725B01"/>
    <w:rsid w:val="00725D3A"/>
    <w:rsid w:val="00725E2E"/>
    <w:rsid w:val="00726F52"/>
    <w:rsid w:val="00727529"/>
    <w:rsid w:val="00727757"/>
    <w:rsid w:val="0072786A"/>
    <w:rsid w:val="007304FE"/>
    <w:rsid w:val="00730826"/>
    <w:rsid w:val="00730896"/>
    <w:rsid w:val="00730B22"/>
    <w:rsid w:val="0073133B"/>
    <w:rsid w:val="007315C9"/>
    <w:rsid w:val="0073170F"/>
    <w:rsid w:val="00731BE8"/>
    <w:rsid w:val="0073209F"/>
    <w:rsid w:val="00732408"/>
    <w:rsid w:val="007332C9"/>
    <w:rsid w:val="00733585"/>
    <w:rsid w:val="007335B6"/>
    <w:rsid w:val="00733896"/>
    <w:rsid w:val="007339DF"/>
    <w:rsid w:val="00733FB3"/>
    <w:rsid w:val="00734815"/>
    <w:rsid w:val="00734AEC"/>
    <w:rsid w:val="00735368"/>
    <w:rsid w:val="007360CB"/>
    <w:rsid w:val="007366AE"/>
    <w:rsid w:val="007379E2"/>
    <w:rsid w:val="00740B67"/>
    <w:rsid w:val="007414E0"/>
    <w:rsid w:val="007420A0"/>
    <w:rsid w:val="007425E5"/>
    <w:rsid w:val="007427CE"/>
    <w:rsid w:val="00742F2A"/>
    <w:rsid w:val="00743473"/>
    <w:rsid w:val="007450B0"/>
    <w:rsid w:val="00746417"/>
    <w:rsid w:val="007464E0"/>
    <w:rsid w:val="00746A44"/>
    <w:rsid w:val="00746AEE"/>
    <w:rsid w:val="00746B29"/>
    <w:rsid w:val="00746B2E"/>
    <w:rsid w:val="0074766E"/>
    <w:rsid w:val="007501DE"/>
    <w:rsid w:val="00750628"/>
    <w:rsid w:val="00751EE1"/>
    <w:rsid w:val="0075211F"/>
    <w:rsid w:val="0075263E"/>
    <w:rsid w:val="0075292C"/>
    <w:rsid w:val="00753375"/>
    <w:rsid w:val="00754FDB"/>
    <w:rsid w:val="00755B71"/>
    <w:rsid w:val="0075629E"/>
    <w:rsid w:val="00756396"/>
    <w:rsid w:val="00756EC0"/>
    <w:rsid w:val="00760424"/>
    <w:rsid w:val="00760929"/>
    <w:rsid w:val="007610B9"/>
    <w:rsid w:val="00761A45"/>
    <w:rsid w:val="00761DE8"/>
    <w:rsid w:val="00761FCA"/>
    <w:rsid w:val="00762511"/>
    <w:rsid w:val="00762691"/>
    <w:rsid w:val="007627CE"/>
    <w:rsid w:val="007634EA"/>
    <w:rsid w:val="0076370F"/>
    <w:rsid w:val="00763F48"/>
    <w:rsid w:val="00765452"/>
    <w:rsid w:val="00766777"/>
    <w:rsid w:val="0076692D"/>
    <w:rsid w:val="00767847"/>
    <w:rsid w:val="00767CC5"/>
    <w:rsid w:val="00767EF7"/>
    <w:rsid w:val="00770774"/>
    <w:rsid w:val="00770E2D"/>
    <w:rsid w:val="00771431"/>
    <w:rsid w:val="00771FFF"/>
    <w:rsid w:val="007728CC"/>
    <w:rsid w:val="00774924"/>
    <w:rsid w:val="00774AB0"/>
    <w:rsid w:val="00774BF5"/>
    <w:rsid w:val="00774CAC"/>
    <w:rsid w:val="00774D4B"/>
    <w:rsid w:val="00774D93"/>
    <w:rsid w:val="00775011"/>
    <w:rsid w:val="00775578"/>
    <w:rsid w:val="00775846"/>
    <w:rsid w:val="00775E03"/>
    <w:rsid w:val="007767EE"/>
    <w:rsid w:val="007774C5"/>
    <w:rsid w:val="007800A5"/>
    <w:rsid w:val="007801D3"/>
    <w:rsid w:val="0078101C"/>
    <w:rsid w:val="007810F0"/>
    <w:rsid w:val="00782564"/>
    <w:rsid w:val="00782E44"/>
    <w:rsid w:val="00782FCE"/>
    <w:rsid w:val="00782FF6"/>
    <w:rsid w:val="0078478D"/>
    <w:rsid w:val="00784E52"/>
    <w:rsid w:val="007850F3"/>
    <w:rsid w:val="00785635"/>
    <w:rsid w:val="00786026"/>
    <w:rsid w:val="0078643F"/>
    <w:rsid w:val="007874BD"/>
    <w:rsid w:val="0078773A"/>
    <w:rsid w:val="00790B8B"/>
    <w:rsid w:val="00792011"/>
    <w:rsid w:val="00792133"/>
    <w:rsid w:val="0079270B"/>
    <w:rsid w:val="00792812"/>
    <w:rsid w:val="0079376C"/>
    <w:rsid w:val="00793CD1"/>
    <w:rsid w:val="0079556C"/>
    <w:rsid w:val="00795C09"/>
    <w:rsid w:val="00796273"/>
    <w:rsid w:val="007962C2"/>
    <w:rsid w:val="00796C46"/>
    <w:rsid w:val="007A0699"/>
    <w:rsid w:val="007A13B6"/>
    <w:rsid w:val="007A1F7A"/>
    <w:rsid w:val="007A21AD"/>
    <w:rsid w:val="007A2C33"/>
    <w:rsid w:val="007A2D71"/>
    <w:rsid w:val="007A330B"/>
    <w:rsid w:val="007A51FA"/>
    <w:rsid w:val="007A5A36"/>
    <w:rsid w:val="007A722E"/>
    <w:rsid w:val="007A723E"/>
    <w:rsid w:val="007A7919"/>
    <w:rsid w:val="007A7AD5"/>
    <w:rsid w:val="007B08D4"/>
    <w:rsid w:val="007B0C46"/>
    <w:rsid w:val="007B167A"/>
    <w:rsid w:val="007B1968"/>
    <w:rsid w:val="007B1AC9"/>
    <w:rsid w:val="007B1B88"/>
    <w:rsid w:val="007B2170"/>
    <w:rsid w:val="007B23E9"/>
    <w:rsid w:val="007B2530"/>
    <w:rsid w:val="007B2991"/>
    <w:rsid w:val="007B3674"/>
    <w:rsid w:val="007B36B2"/>
    <w:rsid w:val="007B4043"/>
    <w:rsid w:val="007B4403"/>
    <w:rsid w:val="007B4662"/>
    <w:rsid w:val="007B4A20"/>
    <w:rsid w:val="007B504F"/>
    <w:rsid w:val="007B70BB"/>
    <w:rsid w:val="007B7691"/>
    <w:rsid w:val="007C05D9"/>
    <w:rsid w:val="007C085F"/>
    <w:rsid w:val="007C08A2"/>
    <w:rsid w:val="007C0AD1"/>
    <w:rsid w:val="007C0DEE"/>
    <w:rsid w:val="007C1117"/>
    <w:rsid w:val="007C1A1F"/>
    <w:rsid w:val="007C1D3F"/>
    <w:rsid w:val="007C292E"/>
    <w:rsid w:val="007C3451"/>
    <w:rsid w:val="007C36FE"/>
    <w:rsid w:val="007C401E"/>
    <w:rsid w:val="007C41D2"/>
    <w:rsid w:val="007C43C8"/>
    <w:rsid w:val="007C55BF"/>
    <w:rsid w:val="007C59A5"/>
    <w:rsid w:val="007C5AD3"/>
    <w:rsid w:val="007C6561"/>
    <w:rsid w:val="007C6A17"/>
    <w:rsid w:val="007C762F"/>
    <w:rsid w:val="007C79F5"/>
    <w:rsid w:val="007D06F9"/>
    <w:rsid w:val="007D1494"/>
    <w:rsid w:val="007D163B"/>
    <w:rsid w:val="007D1B74"/>
    <w:rsid w:val="007D295D"/>
    <w:rsid w:val="007D41F1"/>
    <w:rsid w:val="007D4511"/>
    <w:rsid w:val="007D483D"/>
    <w:rsid w:val="007D5760"/>
    <w:rsid w:val="007D5B59"/>
    <w:rsid w:val="007D6486"/>
    <w:rsid w:val="007E0409"/>
    <w:rsid w:val="007E25B7"/>
    <w:rsid w:val="007E4A47"/>
    <w:rsid w:val="007E4D5B"/>
    <w:rsid w:val="007E4E2E"/>
    <w:rsid w:val="007E5D8A"/>
    <w:rsid w:val="007E5E07"/>
    <w:rsid w:val="007E5EA5"/>
    <w:rsid w:val="007E5FB7"/>
    <w:rsid w:val="007E62E1"/>
    <w:rsid w:val="007E62F7"/>
    <w:rsid w:val="007E7827"/>
    <w:rsid w:val="007F0181"/>
    <w:rsid w:val="007F0393"/>
    <w:rsid w:val="007F04B3"/>
    <w:rsid w:val="007F1102"/>
    <w:rsid w:val="007F13DF"/>
    <w:rsid w:val="007F1D2F"/>
    <w:rsid w:val="007F2766"/>
    <w:rsid w:val="007F65B2"/>
    <w:rsid w:val="007F7490"/>
    <w:rsid w:val="007F7AA3"/>
    <w:rsid w:val="007F7C20"/>
    <w:rsid w:val="007F7F9C"/>
    <w:rsid w:val="008010F7"/>
    <w:rsid w:val="0080230C"/>
    <w:rsid w:val="00802C61"/>
    <w:rsid w:val="00803300"/>
    <w:rsid w:val="0080335A"/>
    <w:rsid w:val="008034DE"/>
    <w:rsid w:val="00804407"/>
    <w:rsid w:val="00804517"/>
    <w:rsid w:val="00804676"/>
    <w:rsid w:val="008056B9"/>
    <w:rsid w:val="008059FF"/>
    <w:rsid w:val="0080623C"/>
    <w:rsid w:val="0080661A"/>
    <w:rsid w:val="008067B9"/>
    <w:rsid w:val="008067E6"/>
    <w:rsid w:val="00806AF9"/>
    <w:rsid w:val="00806C88"/>
    <w:rsid w:val="00807617"/>
    <w:rsid w:val="00811695"/>
    <w:rsid w:val="008125B9"/>
    <w:rsid w:val="00813152"/>
    <w:rsid w:val="00813273"/>
    <w:rsid w:val="00813722"/>
    <w:rsid w:val="00813A81"/>
    <w:rsid w:val="00813CC2"/>
    <w:rsid w:val="008141DA"/>
    <w:rsid w:val="00814B3D"/>
    <w:rsid w:val="00814C21"/>
    <w:rsid w:val="00814C65"/>
    <w:rsid w:val="00814C7C"/>
    <w:rsid w:val="0081589F"/>
    <w:rsid w:val="008163D5"/>
    <w:rsid w:val="0082037D"/>
    <w:rsid w:val="00820D27"/>
    <w:rsid w:val="00822256"/>
    <w:rsid w:val="00823825"/>
    <w:rsid w:val="00824059"/>
    <w:rsid w:val="00824811"/>
    <w:rsid w:val="00825376"/>
    <w:rsid w:val="0082549F"/>
    <w:rsid w:val="00825FBF"/>
    <w:rsid w:val="00826602"/>
    <w:rsid w:val="008272A8"/>
    <w:rsid w:val="00827A6E"/>
    <w:rsid w:val="00827CF6"/>
    <w:rsid w:val="00830003"/>
    <w:rsid w:val="00830841"/>
    <w:rsid w:val="00830C53"/>
    <w:rsid w:val="00831132"/>
    <w:rsid w:val="0083119B"/>
    <w:rsid w:val="00831461"/>
    <w:rsid w:val="00831B1B"/>
    <w:rsid w:val="00831B5D"/>
    <w:rsid w:val="008321C8"/>
    <w:rsid w:val="0083222B"/>
    <w:rsid w:val="00832407"/>
    <w:rsid w:val="00832BC6"/>
    <w:rsid w:val="00833301"/>
    <w:rsid w:val="00833CA4"/>
    <w:rsid w:val="00834477"/>
    <w:rsid w:val="00834B36"/>
    <w:rsid w:val="008350FF"/>
    <w:rsid w:val="0083534A"/>
    <w:rsid w:val="00835422"/>
    <w:rsid w:val="00837417"/>
    <w:rsid w:val="00837952"/>
    <w:rsid w:val="0084085A"/>
    <w:rsid w:val="00840979"/>
    <w:rsid w:val="00842AE8"/>
    <w:rsid w:val="00842B4E"/>
    <w:rsid w:val="0084301E"/>
    <w:rsid w:val="008431B8"/>
    <w:rsid w:val="00843D0A"/>
    <w:rsid w:val="00844403"/>
    <w:rsid w:val="00844594"/>
    <w:rsid w:val="008446FF"/>
    <w:rsid w:val="00844D80"/>
    <w:rsid w:val="00846026"/>
    <w:rsid w:val="00846198"/>
    <w:rsid w:val="00846667"/>
    <w:rsid w:val="00846CC2"/>
    <w:rsid w:val="0084769E"/>
    <w:rsid w:val="0085014B"/>
    <w:rsid w:val="008504F9"/>
    <w:rsid w:val="00850685"/>
    <w:rsid w:val="008507D2"/>
    <w:rsid w:val="00850856"/>
    <w:rsid w:val="008519F2"/>
    <w:rsid w:val="008523EB"/>
    <w:rsid w:val="00852BD0"/>
    <w:rsid w:val="00853064"/>
    <w:rsid w:val="008533F3"/>
    <w:rsid w:val="00853930"/>
    <w:rsid w:val="00853AB7"/>
    <w:rsid w:val="00853B1C"/>
    <w:rsid w:val="00853B2D"/>
    <w:rsid w:val="00853EF0"/>
    <w:rsid w:val="0085543C"/>
    <w:rsid w:val="00855923"/>
    <w:rsid w:val="00855A1F"/>
    <w:rsid w:val="008561A8"/>
    <w:rsid w:val="008563F4"/>
    <w:rsid w:val="00856C6C"/>
    <w:rsid w:val="00856F5B"/>
    <w:rsid w:val="0085783B"/>
    <w:rsid w:val="008579F9"/>
    <w:rsid w:val="00857FB6"/>
    <w:rsid w:val="00860AFB"/>
    <w:rsid w:val="00860ED5"/>
    <w:rsid w:val="00861536"/>
    <w:rsid w:val="008615C5"/>
    <w:rsid w:val="008616ED"/>
    <w:rsid w:val="00861826"/>
    <w:rsid w:val="00861B72"/>
    <w:rsid w:val="00862B68"/>
    <w:rsid w:val="00862B70"/>
    <w:rsid w:val="00862C87"/>
    <w:rsid w:val="00862FD1"/>
    <w:rsid w:val="008633D2"/>
    <w:rsid w:val="008634FF"/>
    <w:rsid w:val="00863696"/>
    <w:rsid w:val="008641E7"/>
    <w:rsid w:val="00864CD9"/>
    <w:rsid w:val="008657B8"/>
    <w:rsid w:val="00866FB7"/>
    <w:rsid w:val="00870805"/>
    <w:rsid w:val="00871FE2"/>
    <w:rsid w:val="00873633"/>
    <w:rsid w:val="00873D79"/>
    <w:rsid w:val="008741E0"/>
    <w:rsid w:val="00874370"/>
    <w:rsid w:val="0087469B"/>
    <w:rsid w:val="008754D0"/>
    <w:rsid w:val="008757CB"/>
    <w:rsid w:val="00876176"/>
    <w:rsid w:val="00876880"/>
    <w:rsid w:val="00876F5A"/>
    <w:rsid w:val="0087735C"/>
    <w:rsid w:val="00877C4F"/>
    <w:rsid w:val="00880CE4"/>
    <w:rsid w:val="00881C57"/>
    <w:rsid w:val="0088332B"/>
    <w:rsid w:val="0088369C"/>
    <w:rsid w:val="00884D55"/>
    <w:rsid w:val="00885EE9"/>
    <w:rsid w:val="008860B2"/>
    <w:rsid w:val="008863DA"/>
    <w:rsid w:val="0088643F"/>
    <w:rsid w:val="008869D3"/>
    <w:rsid w:val="008876E2"/>
    <w:rsid w:val="00887EFF"/>
    <w:rsid w:val="00890409"/>
    <w:rsid w:val="00890C34"/>
    <w:rsid w:val="008912DF"/>
    <w:rsid w:val="00891EC7"/>
    <w:rsid w:val="00892CA7"/>
    <w:rsid w:val="00894583"/>
    <w:rsid w:val="00894F5E"/>
    <w:rsid w:val="008959B9"/>
    <w:rsid w:val="00897644"/>
    <w:rsid w:val="00897A37"/>
    <w:rsid w:val="008A0404"/>
    <w:rsid w:val="008A0531"/>
    <w:rsid w:val="008A0B7F"/>
    <w:rsid w:val="008A13FC"/>
    <w:rsid w:val="008A1710"/>
    <w:rsid w:val="008A1B37"/>
    <w:rsid w:val="008A1DD4"/>
    <w:rsid w:val="008A2290"/>
    <w:rsid w:val="008A24FD"/>
    <w:rsid w:val="008A2C28"/>
    <w:rsid w:val="008A3118"/>
    <w:rsid w:val="008A3982"/>
    <w:rsid w:val="008A39DF"/>
    <w:rsid w:val="008A4A77"/>
    <w:rsid w:val="008A51F6"/>
    <w:rsid w:val="008A687E"/>
    <w:rsid w:val="008A6A38"/>
    <w:rsid w:val="008A6B77"/>
    <w:rsid w:val="008A6C04"/>
    <w:rsid w:val="008A726A"/>
    <w:rsid w:val="008A7881"/>
    <w:rsid w:val="008B09EA"/>
    <w:rsid w:val="008B0E66"/>
    <w:rsid w:val="008B12F3"/>
    <w:rsid w:val="008B3476"/>
    <w:rsid w:val="008B44A2"/>
    <w:rsid w:val="008B463C"/>
    <w:rsid w:val="008B507A"/>
    <w:rsid w:val="008B555D"/>
    <w:rsid w:val="008B5661"/>
    <w:rsid w:val="008B584E"/>
    <w:rsid w:val="008B63DA"/>
    <w:rsid w:val="008B77D3"/>
    <w:rsid w:val="008B7B34"/>
    <w:rsid w:val="008C0698"/>
    <w:rsid w:val="008C110A"/>
    <w:rsid w:val="008C1178"/>
    <w:rsid w:val="008C14EE"/>
    <w:rsid w:val="008C159D"/>
    <w:rsid w:val="008C18FC"/>
    <w:rsid w:val="008C1E9B"/>
    <w:rsid w:val="008C2092"/>
    <w:rsid w:val="008C25FF"/>
    <w:rsid w:val="008C2884"/>
    <w:rsid w:val="008C2973"/>
    <w:rsid w:val="008C2B7E"/>
    <w:rsid w:val="008C2E89"/>
    <w:rsid w:val="008C2EE8"/>
    <w:rsid w:val="008C332E"/>
    <w:rsid w:val="008C3540"/>
    <w:rsid w:val="008C489F"/>
    <w:rsid w:val="008C4A24"/>
    <w:rsid w:val="008C4A41"/>
    <w:rsid w:val="008C5683"/>
    <w:rsid w:val="008C58A3"/>
    <w:rsid w:val="008C661B"/>
    <w:rsid w:val="008C6CB2"/>
    <w:rsid w:val="008C6DC5"/>
    <w:rsid w:val="008C7028"/>
    <w:rsid w:val="008D0455"/>
    <w:rsid w:val="008D0850"/>
    <w:rsid w:val="008D0B77"/>
    <w:rsid w:val="008D1415"/>
    <w:rsid w:val="008D18C6"/>
    <w:rsid w:val="008D1FFF"/>
    <w:rsid w:val="008D2459"/>
    <w:rsid w:val="008D30D9"/>
    <w:rsid w:val="008D3505"/>
    <w:rsid w:val="008D3B98"/>
    <w:rsid w:val="008D3C84"/>
    <w:rsid w:val="008D460B"/>
    <w:rsid w:val="008D4A8C"/>
    <w:rsid w:val="008D510E"/>
    <w:rsid w:val="008D55BA"/>
    <w:rsid w:val="008D6098"/>
    <w:rsid w:val="008E0385"/>
    <w:rsid w:val="008E07D9"/>
    <w:rsid w:val="008E08A3"/>
    <w:rsid w:val="008E0D6A"/>
    <w:rsid w:val="008E13BD"/>
    <w:rsid w:val="008E1C1D"/>
    <w:rsid w:val="008E2522"/>
    <w:rsid w:val="008E2B78"/>
    <w:rsid w:val="008E320E"/>
    <w:rsid w:val="008E46AA"/>
    <w:rsid w:val="008E5568"/>
    <w:rsid w:val="008E5785"/>
    <w:rsid w:val="008E5D5E"/>
    <w:rsid w:val="008E5E01"/>
    <w:rsid w:val="008E67E4"/>
    <w:rsid w:val="008F0BD9"/>
    <w:rsid w:val="008F0E23"/>
    <w:rsid w:val="008F119B"/>
    <w:rsid w:val="008F13A5"/>
    <w:rsid w:val="008F13B5"/>
    <w:rsid w:val="008F1F65"/>
    <w:rsid w:val="008F3C79"/>
    <w:rsid w:val="008F3E19"/>
    <w:rsid w:val="008F3E34"/>
    <w:rsid w:val="008F5835"/>
    <w:rsid w:val="008F5919"/>
    <w:rsid w:val="008F6E6F"/>
    <w:rsid w:val="00900D07"/>
    <w:rsid w:val="0090206E"/>
    <w:rsid w:val="00902860"/>
    <w:rsid w:val="009028A4"/>
    <w:rsid w:val="00903348"/>
    <w:rsid w:val="00904868"/>
    <w:rsid w:val="0090493C"/>
    <w:rsid w:val="0090573C"/>
    <w:rsid w:val="009061BB"/>
    <w:rsid w:val="00906248"/>
    <w:rsid w:val="00906BD5"/>
    <w:rsid w:val="00906D7B"/>
    <w:rsid w:val="00907472"/>
    <w:rsid w:val="0090757B"/>
    <w:rsid w:val="00910777"/>
    <w:rsid w:val="00911F0E"/>
    <w:rsid w:val="009125B4"/>
    <w:rsid w:val="00912ADB"/>
    <w:rsid w:val="0091347C"/>
    <w:rsid w:val="00913570"/>
    <w:rsid w:val="00913607"/>
    <w:rsid w:val="0091495D"/>
    <w:rsid w:val="009150EB"/>
    <w:rsid w:val="0091522C"/>
    <w:rsid w:val="00915D0D"/>
    <w:rsid w:val="00917AB3"/>
    <w:rsid w:val="00920438"/>
    <w:rsid w:val="00920EAD"/>
    <w:rsid w:val="0092111A"/>
    <w:rsid w:val="009212C1"/>
    <w:rsid w:val="009220B7"/>
    <w:rsid w:val="009229EC"/>
    <w:rsid w:val="00922B7C"/>
    <w:rsid w:val="00923A21"/>
    <w:rsid w:val="00924518"/>
    <w:rsid w:val="0092669A"/>
    <w:rsid w:val="009277B5"/>
    <w:rsid w:val="00933B18"/>
    <w:rsid w:val="00934139"/>
    <w:rsid w:val="00934358"/>
    <w:rsid w:val="00934654"/>
    <w:rsid w:val="00934736"/>
    <w:rsid w:val="0093497D"/>
    <w:rsid w:val="0093509E"/>
    <w:rsid w:val="00935316"/>
    <w:rsid w:val="00937963"/>
    <w:rsid w:val="00940514"/>
    <w:rsid w:val="009407D8"/>
    <w:rsid w:val="00940845"/>
    <w:rsid w:val="00942065"/>
    <w:rsid w:val="009426A2"/>
    <w:rsid w:val="00942C53"/>
    <w:rsid w:val="00943E56"/>
    <w:rsid w:val="0094429E"/>
    <w:rsid w:val="009446AE"/>
    <w:rsid w:val="00944CA9"/>
    <w:rsid w:val="0094549C"/>
    <w:rsid w:val="00945BDA"/>
    <w:rsid w:val="0094607F"/>
    <w:rsid w:val="0094657E"/>
    <w:rsid w:val="009468D3"/>
    <w:rsid w:val="00946C31"/>
    <w:rsid w:val="009514B9"/>
    <w:rsid w:val="00951848"/>
    <w:rsid w:val="009520A6"/>
    <w:rsid w:val="00952559"/>
    <w:rsid w:val="0095259E"/>
    <w:rsid w:val="00952CA4"/>
    <w:rsid w:val="00953639"/>
    <w:rsid w:val="009549A9"/>
    <w:rsid w:val="00954C5F"/>
    <w:rsid w:val="009550B9"/>
    <w:rsid w:val="0095633B"/>
    <w:rsid w:val="00960A73"/>
    <w:rsid w:val="00961119"/>
    <w:rsid w:val="00961F72"/>
    <w:rsid w:val="00962B29"/>
    <w:rsid w:val="00962CC8"/>
    <w:rsid w:val="009637A3"/>
    <w:rsid w:val="009639D5"/>
    <w:rsid w:val="00963FC7"/>
    <w:rsid w:val="00964005"/>
    <w:rsid w:val="00964EC7"/>
    <w:rsid w:val="00964F08"/>
    <w:rsid w:val="00964F1A"/>
    <w:rsid w:val="00965441"/>
    <w:rsid w:val="00965DBB"/>
    <w:rsid w:val="0096633F"/>
    <w:rsid w:val="00966996"/>
    <w:rsid w:val="00967D55"/>
    <w:rsid w:val="0097014B"/>
    <w:rsid w:val="0097018A"/>
    <w:rsid w:val="00970B7D"/>
    <w:rsid w:val="00970F9E"/>
    <w:rsid w:val="00972814"/>
    <w:rsid w:val="009734D8"/>
    <w:rsid w:val="0097573B"/>
    <w:rsid w:val="00975993"/>
    <w:rsid w:val="00976738"/>
    <w:rsid w:val="009775AC"/>
    <w:rsid w:val="00980ED8"/>
    <w:rsid w:val="00981261"/>
    <w:rsid w:val="009812F6"/>
    <w:rsid w:val="00981671"/>
    <w:rsid w:val="00981CEA"/>
    <w:rsid w:val="00981E69"/>
    <w:rsid w:val="00983B16"/>
    <w:rsid w:val="0098463B"/>
    <w:rsid w:val="00984D36"/>
    <w:rsid w:val="00984D7C"/>
    <w:rsid w:val="00985662"/>
    <w:rsid w:val="00985D7C"/>
    <w:rsid w:val="00985FA4"/>
    <w:rsid w:val="00986513"/>
    <w:rsid w:val="00986691"/>
    <w:rsid w:val="00986697"/>
    <w:rsid w:val="00986806"/>
    <w:rsid w:val="00987D05"/>
    <w:rsid w:val="00987F84"/>
    <w:rsid w:val="00990749"/>
    <w:rsid w:val="0099149B"/>
    <w:rsid w:val="009914DF"/>
    <w:rsid w:val="009926A3"/>
    <w:rsid w:val="009934F6"/>
    <w:rsid w:val="00993694"/>
    <w:rsid w:val="009946F4"/>
    <w:rsid w:val="00994E63"/>
    <w:rsid w:val="00994E92"/>
    <w:rsid w:val="0099666D"/>
    <w:rsid w:val="00996A0F"/>
    <w:rsid w:val="00997615"/>
    <w:rsid w:val="009A113F"/>
    <w:rsid w:val="009A1EBE"/>
    <w:rsid w:val="009A217F"/>
    <w:rsid w:val="009A22CF"/>
    <w:rsid w:val="009A2D48"/>
    <w:rsid w:val="009A3003"/>
    <w:rsid w:val="009A33CB"/>
    <w:rsid w:val="009A413C"/>
    <w:rsid w:val="009A4709"/>
    <w:rsid w:val="009A477E"/>
    <w:rsid w:val="009A5BE9"/>
    <w:rsid w:val="009A72E4"/>
    <w:rsid w:val="009A7871"/>
    <w:rsid w:val="009A799F"/>
    <w:rsid w:val="009A7B23"/>
    <w:rsid w:val="009A7E81"/>
    <w:rsid w:val="009B0F45"/>
    <w:rsid w:val="009B2896"/>
    <w:rsid w:val="009B29B0"/>
    <w:rsid w:val="009B2CC6"/>
    <w:rsid w:val="009B302B"/>
    <w:rsid w:val="009B3034"/>
    <w:rsid w:val="009B3D5C"/>
    <w:rsid w:val="009B434C"/>
    <w:rsid w:val="009B43B2"/>
    <w:rsid w:val="009B492F"/>
    <w:rsid w:val="009B495A"/>
    <w:rsid w:val="009B4DD7"/>
    <w:rsid w:val="009B53D7"/>
    <w:rsid w:val="009B55F2"/>
    <w:rsid w:val="009B5793"/>
    <w:rsid w:val="009B599C"/>
    <w:rsid w:val="009B61BC"/>
    <w:rsid w:val="009B6558"/>
    <w:rsid w:val="009C0E61"/>
    <w:rsid w:val="009C0FD6"/>
    <w:rsid w:val="009C1426"/>
    <w:rsid w:val="009C14D6"/>
    <w:rsid w:val="009C197F"/>
    <w:rsid w:val="009C245A"/>
    <w:rsid w:val="009C2F45"/>
    <w:rsid w:val="009C305E"/>
    <w:rsid w:val="009C30AA"/>
    <w:rsid w:val="009C30B8"/>
    <w:rsid w:val="009C31C9"/>
    <w:rsid w:val="009C43C2"/>
    <w:rsid w:val="009C482A"/>
    <w:rsid w:val="009C4AEF"/>
    <w:rsid w:val="009C4F84"/>
    <w:rsid w:val="009C66CC"/>
    <w:rsid w:val="009C740A"/>
    <w:rsid w:val="009C751A"/>
    <w:rsid w:val="009C7A14"/>
    <w:rsid w:val="009C7B76"/>
    <w:rsid w:val="009D02B4"/>
    <w:rsid w:val="009D0A03"/>
    <w:rsid w:val="009D0E1F"/>
    <w:rsid w:val="009D0F6E"/>
    <w:rsid w:val="009D1DC5"/>
    <w:rsid w:val="009D2612"/>
    <w:rsid w:val="009D3589"/>
    <w:rsid w:val="009D5793"/>
    <w:rsid w:val="009D58BE"/>
    <w:rsid w:val="009D6BD8"/>
    <w:rsid w:val="009D6CC2"/>
    <w:rsid w:val="009D7108"/>
    <w:rsid w:val="009E0E6F"/>
    <w:rsid w:val="009E1070"/>
    <w:rsid w:val="009E1AAC"/>
    <w:rsid w:val="009E249B"/>
    <w:rsid w:val="009E251A"/>
    <w:rsid w:val="009E2E53"/>
    <w:rsid w:val="009E2FAB"/>
    <w:rsid w:val="009E40C2"/>
    <w:rsid w:val="009E4268"/>
    <w:rsid w:val="009E43EC"/>
    <w:rsid w:val="009E50BF"/>
    <w:rsid w:val="009E5D3E"/>
    <w:rsid w:val="009E600C"/>
    <w:rsid w:val="009E6092"/>
    <w:rsid w:val="009E64B3"/>
    <w:rsid w:val="009E656B"/>
    <w:rsid w:val="009E6B71"/>
    <w:rsid w:val="009E6F79"/>
    <w:rsid w:val="009E7A9B"/>
    <w:rsid w:val="009E7EFC"/>
    <w:rsid w:val="009F04C9"/>
    <w:rsid w:val="009F0A44"/>
    <w:rsid w:val="009F0BB4"/>
    <w:rsid w:val="009F205D"/>
    <w:rsid w:val="009F287D"/>
    <w:rsid w:val="009F36A7"/>
    <w:rsid w:val="009F3BFB"/>
    <w:rsid w:val="009F4204"/>
    <w:rsid w:val="009F483C"/>
    <w:rsid w:val="009F48D8"/>
    <w:rsid w:val="009F4BA8"/>
    <w:rsid w:val="009F51DC"/>
    <w:rsid w:val="009F5A12"/>
    <w:rsid w:val="009F63E8"/>
    <w:rsid w:val="009F7243"/>
    <w:rsid w:val="009F7EA3"/>
    <w:rsid w:val="00A00D8A"/>
    <w:rsid w:val="00A00ED3"/>
    <w:rsid w:val="00A010D7"/>
    <w:rsid w:val="00A01748"/>
    <w:rsid w:val="00A017E3"/>
    <w:rsid w:val="00A02228"/>
    <w:rsid w:val="00A02358"/>
    <w:rsid w:val="00A0243F"/>
    <w:rsid w:val="00A025AA"/>
    <w:rsid w:val="00A02D7F"/>
    <w:rsid w:val="00A03136"/>
    <w:rsid w:val="00A03DC6"/>
    <w:rsid w:val="00A041B1"/>
    <w:rsid w:val="00A0423F"/>
    <w:rsid w:val="00A04324"/>
    <w:rsid w:val="00A04BB7"/>
    <w:rsid w:val="00A04D97"/>
    <w:rsid w:val="00A05BEE"/>
    <w:rsid w:val="00A05C81"/>
    <w:rsid w:val="00A06760"/>
    <w:rsid w:val="00A06E2D"/>
    <w:rsid w:val="00A06E7F"/>
    <w:rsid w:val="00A07196"/>
    <w:rsid w:val="00A07222"/>
    <w:rsid w:val="00A07DF8"/>
    <w:rsid w:val="00A119A9"/>
    <w:rsid w:val="00A119E5"/>
    <w:rsid w:val="00A11C8A"/>
    <w:rsid w:val="00A1376B"/>
    <w:rsid w:val="00A147AC"/>
    <w:rsid w:val="00A15A0D"/>
    <w:rsid w:val="00A15ECD"/>
    <w:rsid w:val="00A15F4B"/>
    <w:rsid w:val="00A166E9"/>
    <w:rsid w:val="00A16D70"/>
    <w:rsid w:val="00A16E89"/>
    <w:rsid w:val="00A16F3C"/>
    <w:rsid w:val="00A17342"/>
    <w:rsid w:val="00A17A74"/>
    <w:rsid w:val="00A17E0D"/>
    <w:rsid w:val="00A20015"/>
    <w:rsid w:val="00A20986"/>
    <w:rsid w:val="00A20ACC"/>
    <w:rsid w:val="00A20CBF"/>
    <w:rsid w:val="00A20EC4"/>
    <w:rsid w:val="00A20F7D"/>
    <w:rsid w:val="00A22053"/>
    <w:rsid w:val="00A235BE"/>
    <w:rsid w:val="00A23993"/>
    <w:rsid w:val="00A24CBE"/>
    <w:rsid w:val="00A24FFF"/>
    <w:rsid w:val="00A25626"/>
    <w:rsid w:val="00A261EC"/>
    <w:rsid w:val="00A26884"/>
    <w:rsid w:val="00A26CFA"/>
    <w:rsid w:val="00A27278"/>
    <w:rsid w:val="00A27736"/>
    <w:rsid w:val="00A27831"/>
    <w:rsid w:val="00A30970"/>
    <w:rsid w:val="00A30BAE"/>
    <w:rsid w:val="00A30E15"/>
    <w:rsid w:val="00A310CF"/>
    <w:rsid w:val="00A31D71"/>
    <w:rsid w:val="00A31E3A"/>
    <w:rsid w:val="00A3248E"/>
    <w:rsid w:val="00A325C2"/>
    <w:rsid w:val="00A336A9"/>
    <w:rsid w:val="00A33F3E"/>
    <w:rsid w:val="00A3675A"/>
    <w:rsid w:val="00A36854"/>
    <w:rsid w:val="00A3729B"/>
    <w:rsid w:val="00A415ED"/>
    <w:rsid w:val="00A41EB5"/>
    <w:rsid w:val="00A42108"/>
    <w:rsid w:val="00A4258D"/>
    <w:rsid w:val="00A42CF1"/>
    <w:rsid w:val="00A43B3F"/>
    <w:rsid w:val="00A43B48"/>
    <w:rsid w:val="00A44B60"/>
    <w:rsid w:val="00A45311"/>
    <w:rsid w:val="00A466E7"/>
    <w:rsid w:val="00A47365"/>
    <w:rsid w:val="00A501B6"/>
    <w:rsid w:val="00A5091E"/>
    <w:rsid w:val="00A5164C"/>
    <w:rsid w:val="00A5227F"/>
    <w:rsid w:val="00A529A4"/>
    <w:rsid w:val="00A5494B"/>
    <w:rsid w:val="00A55A0D"/>
    <w:rsid w:val="00A579E6"/>
    <w:rsid w:val="00A57B28"/>
    <w:rsid w:val="00A57E8D"/>
    <w:rsid w:val="00A60B3F"/>
    <w:rsid w:val="00A62877"/>
    <w:rsid w:val="00A62D2D"/>
    <w:rsid w:val="00A631A0"/>
    <w:rsid w:val="00A631A4"/>
    <w:rsid w:val="00A63ABA"/>
    <w:rsid w:val="00A63DAD"/>
    <w:rsid w:val="00A645CB"/>
    <w:rsid w:val="00A64F0D"/>
    <w:rsid w:val="00A66796"/>
    <w:rsid w:val="00A67D87"/>
    <w:rsid w:val="00A67F61"/>
    <w:rsid w:val="00A702F3"/>
    <w:rsid w:val="00A7089D"/>
    <w:rsid w:val="00A70A45"/>
    <w:rsid w:val="00A7132A"/>
    <w:rsid w:val="00A71E51"/>
    <w:rsid w:val="00A72436"/>
    <w:rsid w:val="00A74548"/>
    <w:rsid w:val="00A74AFF"/>
    <w:rsid w:val="00A74D49"/>
    <w:rsid w:val="00A74E50"/>
    <w:rsid w:val="00A752A0"/>
    <w:rsid w:val="00A762DC"/>
    <w:rsid w:val="00A772DF"/>
    <w:rsid w:val="00A77902"/>
    <w:rsid w:val="00A779CA"/>
    <w:rsid w:val="00A779CB"/>
    <w:rsid w:val="00A77A48"/>
    <w:rsid w:val="00A80538"/>
    <w:rsid w:val="00A8130E"/>
    <w:rsid w:val="00A815E4"/>
    <w:rsid w:val="00A81A2C"/>
    <w:rsid w:val="00A81B5B"/>
    <w:rsid w:val="00A823CE"/>
    <w:rsid w:val="00A82D6E"/>
    <w:rsid w:val="00A83081"/>
    <w:rsid w:val="00A83951"/>
    <w:rsid w:val="00A8576D"/>
    <w:rsid w:val="00A86D50"/>
    <w:rsid w:val="00A90528"/>
    <w:rsid w:val="00A90E8B"/>
    <w:rsid w:val="00A915A7"/>
    <w:rsid w:val="00A933DD"/>
    <w:rsid w:val="00A93491"/>
    <w:rsid w:val="00A94B9D"/>
    <w:rsid w:val="00A9772E"/>
    <w:rsid w:val="00AA0997"/>
    <w:rsid w:val="00AA0D58"/>
    <w:rsid w:val="00AA0E91"/>
    <w:rsid w:val="00AA1089"/>
    <w:rsid w:val="00AA2296"/>
    <w:rsid w:val="00AA2B42"/>
    <w:rsid w:val="00AA2E27"/>
    <w:rsid w:val="00AA355F"/>
    <w:rsid w:val="00AA400F"/>
    <w:rsid w:val="00AA4289"/>
    <w:rsid w:val="00AA5A5B"/>
    <w:rsid w:val="00AA656B"/>
    <w:rsid w:val="00AA6580"/>
    <w:rsid w:val="00AB034C"/>
    <w:rsid w:val="00AB04BD"/>
    <w:rsid w:val="00AB04C3"/>
    <w:rsid w:val="00AB07DD"/>
    <w:rsid w:val="00AB0DA3"/>
    <w:rsid w:val="00AB12EE"/>
    <w:rsid w:val="00AB2343"/>
    <w:rsid w:val="00AB26AA"/>
    <w:rsid w:val="00AB3677"/>
    <w:rsid w:val="00AB45F3"/>
    <w:rsid w:val="00AB4989"/>
    <w:rsid w:val="00AB4BC4"/>
    <w:rsid w:val="00AB55E0"/>
    <w:rsid w:val="00AB56DF"/>
    <w:rsid w:val="00AB5E81"/>
    <w:rsid w:val="00AB678E"/>
    <w:rsid w:val="00AB718F"/>
    <w:rsid w:val="00AB7C91"/>
    <w:rsid w:val="00AC02C6"/>
    <w:rsid w:val="00AC0460"/>
    <w:rsid w:val="00AC06A0"/>
    <w:rsid w:val="00AC08D2"/>
    <w:rsid w:val="00AC0BEE"/>
    <w:rsid w:val="00AC1604"/>
    <w:rsid w:val="00AC1729"/>
    <w:rsid w:val="00AC17BB"/>
    <w:rsid w:val="00AC1D92"/>
    <w:rsid w:val="00AC2BDF"/>
    <w:rsid w:val="00AC3505"/>
    <w:rsid w:val="00AC3DD2"/>
    <w:rsid w:val="00AC4369"/>
    <w:rsid w:val="00AC6121"/>
    <w:rsid w:val="00AC6435"/>
    <w:rsid w:val="00AD0422"/>
    <w:rsid w:val="00AD15C9"/>
    <w:rsid w:val="00AD1602"/>
    <w:rsid w:val="00AD1BF9"/>
    <w:rsid w:val="00AD2D04"/>
    <w:rsid w:val="00AD32C2"/>
    <w:rsid w:val="00AD44DA"/>
    <w:rsid w:val="00AD5C03"/>
    <w:rsid w:val="00AE037E"/>
    <w:rsid w:val="00AE07B7"/>
    <w:rsid w:val="00AE1763"/>
    <w:rsid w:val="00AE28D4"/>
    <w:rsid w:val="00AE29B8"/>
    <w:rsid w:val="00AE2E17"/>
    <w:rsid w:val="00AE4B78"/>
    <w:rsid w:val="00AE5E87"/>
    <w:rsid w:val="00AE62F0"/>
    <w:rsid w:val="00AE64B2"/>
    <w:rsid w:val="00AE6951"/>
    <w:rsid w:val="00AE6FC3"/>
    <w:rsid w:val="00AE76BF"/>
    <w:rsid w:val="00AE7DEC"/>
    <w:rsid w:val="00AF0643"/>
    <w:rsid w:val="00AF0F67"/>
    <w:rsid w:val="00AF1464"/>
    <w:rsid w:val="00AF1639"/>
    <w:rsid w:val="00AF2947"/>
    <w:rsid w:val="00AF39B1"/>
    <w:rsid w:val="00AF54D7"/>
    <w:rsid w:val="00AF6E57"/>
    <w:rsid w:val="00AF73C4"/>
    <w:rsid w:val="00AF780C"/>
    <w:rsid w:val="00B01E45"/>
    <w:rsid w:val="00B0227F"/>
    <w:rsid w:val="00B02291"/>
    <w:rsid w:val="00B0232D"/>
    <w:rsid w:val="00B031D5"/>
    <w:rsid w:val="00B034DF"/>
    <w:rsid w:val="00B04010"/>
    <w:rsid w:val="00B0470F"/>
    <w:rsid w:val="00B048E9"/>
    <w:rsid w:val="00B04A44"/>
    <w:rsid w:val="00B04AA3"/>
    <w:rsid w:val="00B04CFB"/>
    <w:rsid w:val="00B04E54"/>
    <w:rsid w:val="00B0556A"/>
    <w:rsid w:val="00B05E71"/>
    <w:rsid w:val="00B0774B"/>
    <w:rsid w:val="00B07AB1"/>
    <w:rsid w:val="00B07CFE"/>
    <w:rsid w:val="00B10881"/>
    <w:rsid w:val="00B10D0E"/>
    <w:rsid w:val="00B11312"/>
    <w:rsid w:val="00B11570"/>
    <w:rsid w:val="00B11BEC"/>
    <w:rsid w:val="00B12CA2"/>
    <w:rsid w:val="00B13E16"/>
    <w:rsid w:val="00B14AE5"/>
    <w:rsid w:val="00B1501E"/>
    <w:rsid w:val="00B15739"/>
    <w:rsid w:val="00B17602"/>
    <w:rsid w:val="00B17620"/>
    <w:rsid w:val="00B17702"/>
    <w:rsid w:val="00B20470"/>
    <w:rsid w:val="00B21224"/>
    <w:rsid w:val="00B213E3"/>
    <w:rsid w:val="00B21FAC"/>
    <w:rsid w:val="00B22589"/>
    <w:rsid w:val="00B225EF"/>
    <w:rsid w:val="00B23C79"/>
    <w:rsid w:val="00B249C5"/>
    <w:rsid w:val="00B24CB8"/>
    <w:rsid w:val="00B25592"/>
    <w:rsid w:val="00B25604"/>
    <w:rsid w:val="00B260AE"/>
    <w:rsid w:val="00B260DE"/>
    <w:rsid w:val="00B261B2"/>
    <w:rsid w:val="00B26B3C"/>
    <w:rsid w:val="00B27568"/>
    <w:rsid w:val="00B27AC1"/>
    <w:rsid w:val="00B27ED0"/>
    <w:rsid w:val="00B3052F"/>
    <w:rsid w:val="00B308AB"/>
    <w:rsid w:val="00B30B94"/>
    <w:rsid w:val="00B30D0A"/>
    <w:rsid w:val="00B30F38"/>
    <w:rsid w:val="00B318FA"/>
    <w:rsid w:val="00B31996"/>
    <w:rsid w:val="00B3209A"/>
    <w:rsid w:val="00B332EE"/>
    <w:rsid w:val="00B33951"/>
    <w:rsid w:val="00B3396A"/>
    <w:rsid w:val="00B3426C"/>
    <w:rsid w:val="00B3456D"/>
    <w:rsid w:val="00B34DF0"/>
    <w:rsid w:val="00B3565E"/>
    <w:rsid w:val="00B36F53"/>
    <w:rsid w:val="00B36FB8"/>
    <w:rsid w:val="00B37EF7"/>
    <w:rsid w:val="00B40C08"/>
    <w:rsid w:val="00B41411"/>
    <w:rsid w:val="00B43161"/>
    <w:rsid w:val="00B4382B"/>
    <w:rsid w:val="00B452CE"/>
    <w:rsid w:val="00B4538D"/>
    <w:rsid w:val="00B46149"/>
    <w:rsid w:val="00B46165"/>
    <w:rsid w:val="00B4643A"/>
    <w:rsid w:val="00B46549"/>
    <w:rsid w:val="00B46E5F"/>
    <w:rsid w:val="00B47356"/>
    <w:rsid w:val="00B474A7"/>
    <w:rsid w:val="00B50306"/>
    <w:rsid w:val="00B504B1"/>
    <w:rsid w:val="00B5057E"/>
    <w:rsid w:val="00B50C29"/>
    <w:rsid w:val="00B51ABD"/>
    <w:rsid w:val="00B52180"/>
    <w:rsid w:val="00B5230B"/>
    <w:rsid w:val="00B52DC7"/>
    <w:rsid w:val="00B5325D"/>
    <w:rsid w:val="00B548C0"/>
    <w:rsid w:val="00B55471"/>
    <w:rsid w:val="00B55682"/>
    <w:rsid w:val="00B55918"/>
    <w:rsid w:val="00B5605A"/>
    <w:rsid w:val="00B564D3"/>
    <w:rsid w:val="00B56C02"/>
    <w:rsid w:val="00B56E9D"/>
    <w:rsid w:val="00B60347"/>
    <w:rsid w:val="00B60769"/>
    <w:rsid w:val="00B61152"/>
    <w:rsid w:val="00B614A0"/>
    <w:rsid w:val="00B620B9"/>
    <w:rsid w:val="00B627F0"/>
    <w:rsid w:val="00B62A8F"/>
    <w:rsid w:val="00B63230"/>
    <w:rsid w:val="00B634EF"/>
    <w:rsid w:val="00B64A1E"/>
    <w:rsid w:val="00B64C44"/>
    <w:rsid w:val="00B6515B"/>
    <w:rsid w:val="00B653DF"/>
    <w:rsid w:val="00B65CB9"/>
    <w:rsid w:val="00B65DE8"/>
    <w:rsid w:val="00B668BF"/>
    <w:rsid w:val="00B66E80"/>
    <w:rsid w:val="00B672E8"/>
    <w:rsid w:val="00B67375"/>
    <w:rsid w:val="00B679BE"/>
    <w:rsid w:val="00B67D9A"/>
    <w:rsid w:val="00B67F0A"/>
    <w:rsid w:val="00B70728"/>
    <w:rsid w:val="00B70C6D"/>
    <w:rsid w:val="00B712CB"/>
    <w:rsid w:val="00B721F6"/>
    <w:rsid w:val="00B72EFC"/>
    <w:rsid w:val="00B73B06"/>
    <w:rsid w:val="00B7544B"/>
    <w:rsid w:val="00B75E3E"/>
    <w:rsid w:val="00B75E86"/>
    <w:rsid w:val="00B75FE7"/>
    <w:rsid w:val="00B76195"/>
    <w:rsid w:val="00B761C7"/>
    <w:rsid w:val="00B7707B"/>
    <w:rsid w:val="00B81514"/>
    <w:rsid w:val="00B8190D"/>
    <w:rsid w:val="00B82830"/>
    <w:rsid w:val="00B82924"/>
    <w:rsid w:val="00B83242"/>
    <w:rsid w:val="00B848F9"/>
    <w:rsid w:val="00B84A71"/>
    <w:rsid w:val="00B8501B"/>
    <w:rsid w:val="00B85E98"/>
    <w:rsid w:val="00B8646A"/>
    <w:rsid w:val="00B86D60"/>
    <w:rsid w:val="00B86F0E"/>
    <w:rsid w:val="00B86F76"/>
    <w:rsid w:val="00B86F94"/>
    <w:rsid w:val="00B8748F"/>
    <w:rsid w:val="00B90B37"/>
    <w:rsid w:val="00B90E05"/>
    <w:rsid w:val="00B922A8"/>
    <w:rsid w:val="00B92643"/>
    <w:rsid w:val="00B92E2F"/>
    <w:rsid w:val="00B93729"/>
    <w:rsid w:val="00B94B51"/>
    <w:rsid w:val="00B9525B"/>
    <w:rsid w:val="00B9549C"/>
    <w:rsid w:val="00B96339"/>
    <w:rsid w:val="00B96506"/>
    <w:rsid w:val="00BA0208"/>
    <w:rsid w:val="00BA067F"/>
    <w:rsid w:val="00BA0A2C"/>
    <w:rsid w:val="00BA0C2D"/>
    <w:rsid w:val="00BA0D34"/>
    <w:rsid w:val="00BA1221"/>
    <w:rsid w:val="00BA1427"/>
    <w:rsid w:val="00BA1A7C"/>
    <w:rsid w:val="00BA1CE7"/>
    <w:rsid w:val="00BA1D21"/>
    <w:rsid w:val="00BA217A"/>
    <w:rsid w:val="00BA28F4"/>
    <w:rsid w:val="00BA2B4A"/>
    <w:rsid w:val="00BA2DC6"/>
    <w:rsid w:val="00BA35F1"/>
    <w:rsid w:val="00BA408D"/>
    <w:rsid w:val="00BA4238"/>
    <w:rsid w:val="00BA4D79"/>
    <w:rsid w:val="00BA5099"/>
    <w:rsid w:val="00BA51AA"/>
    <w:rsid w:val="00BA51BD"/>
    <w:rsid w:val="00BA530B"/>
    <w:rsid w:val="00BA55A3"/>
    <w:rsid w:val="00BA67F8"/>
    <w:rsid w:val="00BA7228"/>
    <w:rsid w:val="00BA793B"/>
    <w:rsid w:val="00BB0ECD"/>
    <w:rsid w:val="00BB1172"/>
    <w:rsid w:val="00BB11F5"/>
    <w:rsid w:val="00BB1DEE"/>
    <w:rsid w:val="00BB3BFA"/>
    <w:rsid w:val="00BB4397"/>
    <w:rsid w:val="00BB4B8F"/>
    <w:rsid w:val="00BB4CD9"/>
    <w:rsid w:val="00BB6317"/>
    <w:rsid w:val="00BB67E1"/>
    <w:rsid w:val="00BB6919"/>
    <w:rsid w:val="00BB7655"/>
    <w:rsid w:val="00BB775E"/>
    <w:rsid w:val="00BB7A5E"/>
    <w:rsid w:val="00BC0317"/>
    <w:rsid w:val="00BC182C"/>
    <w:rsid w:val="00BC1B35"/>
    <w:rsid w:val="00BC39D2"/>
    <w:rsid w:val="00BC3CAB"/>
    <w:rsid w:val="00BC485E"/>
    <w:rsid w:val="00BC4BCF"/>
    <w:rsid w:val="00BC4C33"/>
    <w:rsid w:val="00BC5459"/>
    <w:rsid w:val="00BC5B73"/>
    <w:rsid w:val="00BD07DF"/>
    <w:rsid w:val="00BD106C"/>
    <w:rsid w:val="00BD1247"/>
    <w:rsid w:val="00BD140A"/>
    <w:rsid w:val="00BD26FF"/>
    <w:rsid w:val="00BD2D23"/>
    <w:rsid w:val="00BD4008"/>
    <w:rsid w:val="00BD61C8"/>
    <w:rsid w:val="00BD6724"/>
    <w:rsid w:val="00BD6CBD"/>
    <w:rsid w:val="00BD6EB9"/>
    <w:rsid w:val="00BE19A4"/>
    <w:rsid w:val="00BE1A31"/>
    <w:rsid w:val="00BE2022"/>
    <w:rsid w:val="00BE2230"/>
    <w:rsid w:val="00BE2B8B"/>
    <w:rsid w:val="00BE366C"/>
    <w:rsid w:val="00BE39F0"/>
    <w:rsid w:val="00BE3A1F"/>
    <w:rsid w:val="00BE3A2E"/>
    <w:rsid w:val="00BE4350"/>
    <w:rsid w:val="00BE4ED2"/>
    <w:rsid w:val="00BE4F3B"/>
    <w:rsid w:val="00BE5BE4"/>
    <w:rsid w:val="00BE625D"/>
    <w:rsid w:val="00BE6756"/>
    <w:rsid w:val="00BE6C28"/>
    <w:rsid w:val="00BE6FEB"/>
    <w:rsid w:val="00BE71B1"/>
    <w:rsid w:val="00BE7ED7"/>
    <w:rsid w:val="00BF0463"/>
    <w:rsid w:val="00BF102A"/>
    <w:rsid w:val="00BF4673"/>
    <w:rsid w:val="00BF48B7"/>
    <w:rsid w:val="00BF5949"/>
    <w:rsid w:val="00BF5BC1"/>
    <w:rsid w:val="00BF60FF"/>
    <w:rsid w:val="00BF6727"/>
    <w:rsid w:val="00BF7132"/>
    <w:rsid w:val="00BF7397"/>
    <w:rsid w:val="00C0074A"/>
    <w:rsid w:val="00C020D7"/>
    <w:rsid w:val="00C02622"/>
    <w:rsid w:val="00C02A02"/>
    <w:rsid w:val="00C0305D"/>
    <w:rsid w:val="00C033AE"/>
    <w:rsid w:val="00C03CBF"/>
    <w:rsid w:val="00C06B54"/>
    <w:rsid w:val="00C07D1C"/>
    <w:rsid w:val="00C10835"/>
    <w:rsid w:val="00C108F8"/>
    <w:rsid w:val="00C11384"/>
    <w:rsid w:val="00C12110"/>
    <w:rsid w:val="00C124C1"/>
    <w:rsid w:val="00C136EB"/>
    <w:rsid w:val="00C1514A"/>
    <w:rsid w:val="00C151F0"/>
    <w:rsid w:val="00C1582A"/>
    <w:rsid w:val="00C15EBE"/>
    <w:rsid w:val="00C1629C"/>
    <w:rsid w:val="00C16ED5"/>
    <w:rsid w:val="00C209CB"/>
    <w:rsid w:val="00C21450"/>
    <w:rsid w:val="00C22E2B"/>
    <w:rsid w:val="00C22E4E"/>
    <w:rsid w:val="00C240A1"/>
    <w:rsid w:val="00C241FA"/>
    <w:rsid w:val="00C24483"/>
    <w:rsid w:val="00C24690"/>
    <w:rsid w:val="00C24B80"/>
    <w:rsid w:val="00C25198"/>
    <w:rsid w:val="00C251E9"/>
    <w:rsid w:val="00C25A3B"/>
    <w:rsid w:val="00C25C76"/>
    <w:rsid w:val="00C262F6"/>
    <w:rsid w:val="00C26460"/>
    <w:rsid w:val="00C26BCE"/>
    <w:rsid w:val="00C26E2E"/>
    <w:rsid w:val="00C27071"/>
    <w:rsid w:val="00C27F2D"/>
    <w:rsid w:val="00C306B6"/>
    <w:rsid w:val="00C30F50"/>
    <w:rsid w:val="00C314CB"/>
    <w:rsid w:val="00C31505"/>
    <w:rsid w:val="00C316B4"/>
    <w:rsid w:val="00C31D21"/>
    <w:rsid w:val="00C32F50"/>
    <w:rsid w:val="00C33EC4"/>
    <w:rsid w:val="00C3494D"/>
    <w:rsid w:val="00C34B4C"/>
    <w:rsid w:val="00C34C25"/>
    <w:rsid w:val="00C34F89"/>
    <w:rsid w:val="00C3676A"/>
    <w:rsid w:val="00C37353"/>
    <w:rsid w:val="00C378A9"/>
    <w:rsid w:val="00C378E1"/>
    <w:rsid w:val="00C37B1E"/>
    <w:rsid w:val="00C404BD"/>
    <w:rsid w:val="00C407B9"/>
    <w:rsid w:val="00C41406"/>
    <w:rsid w:val="00C4179E"/>
    <w:rsid w:val="00C41DE5"/>
    <w:rsid w:val="00C41FBF"/>
    <w:rsid w:val="00C425A0"/>
    <w:rsid w:val="00C42663"/>
    <w:rsid w:val="00C427D3"/>
    <w:rsid w:val="00C42D01"/>
    <w:rsid w:val="00C43141"/>
    <w:rsid w:val="00C43307"/>
    <w:rsid w:val="00C43497"/>
    <w:rsid w:val="00C43552"/>
    <w:rsid w:val="00C43731"/>
    <w:rsid w:val="00C43813"/>
    <w:rsid w:val="00C43B28"/>
    <w:rsid w:val="00C44481"/>
    <w:rsid w:val="00C44EC0"/>
    <w:rsid w:val="00C451D9"/>
    <w:rsid w:val="00C45DC1"/>
    <w:rsid w:val="00C46BA4"/>
    <w:rsid w:val="00C47BB7"/>
    <w:rsid w:val="00C501E8"/>
    <w:rsid w:val="00C502DC"/>
    <w:rsid w:val="00C50865"/>
    <w:rsid w:val="00C5117C"/>
    <w:rsid w:val="00C513B1"/>
    <w:rsid w:val="00C5149B"/>
    <w:rsid w:val="00C51D3A"/>
    <w:rsid w:val="00C51DF0"/>
    <w:rsid w:val="00C527AB"/>
    <w:rsid w:val="00C529B1"/>
    <w:rsid w:val="00C53A3C"/>
    <w:rsid w:val="00C53B14"/>
    <w:rsid w:val="00C55483"/>
    <w:rsid w:val="00C55C93"/>
    <w:rsid w:val="00C56449"/>
    <w:rsid w:val="00C56522"/>
    <w:rsid w:val="00C56BC5"/>
    <w:rsid w:val="00C573D0"/>
    <w:rsid w:val="00C5761F"/>
    <w:rsid w:val="00C57AC6"/>
    <w:rsid w:val="00C57CCA"/>
    <w:rsid w:val="00C57D02"/>
    <w:rsid w:val="00C60499"/>
    <w:rsid w:val="00C6313B"/>
    <w:rsid w:val="00C63A48"/>
    <w:rsid w:val="00C63C9E"/>
    <w:rsid w:val="00C64595"/>
    <w:rsid w:val="00C645AB"/>
    <w:rsid w:val="00C64613"/>
    <w:rsid w:val="00C648D7"/>
    <w:rsid w:val="00C650C1"/>
    <w:rsid w:val="00C65138"/>
    <w:rsid w:val="00C65B02"/>
    <w:rsid w:val="00C66178"/>
    <w:rsid w:val="00C66C98"/>
    <w:rsid w:val="00C66C9A"/>
    <w:rsid w:val="00C707D9"/>
    <w:rsid w:val="00C707F8"/>
    <w:rsid w:val="00C70F8F"/>
    <w:rsid w:val="00C70FC8"/>
    <w:rsid w:val="00C71A06"/>
    <w:rsid w:val="00C71A4B"/>
    <w:rsid w:val="00C71C57"/>
    <w:rsid w:val="00C72550"/>
    <w:rsid w:val="00C72659"/>
    <w:rsid w:val="00C7304E"/>
    <w:rsid w:val="00C7392B"/>
    <w:rsid w:val="00C73DAD"/>
    <w:rsid w:val="00C7477B"/>
    <w:rsid w:val="00C74902"/>
    <w:rsid w:val="00C74B13"/>
    <w:rsid w:val="00C74DDC"/>
    <w:rsid w:val="00C7618E"/>
    <w:rsid w:val="00C767E3"/>
    <w:rsid w:val="00C7770F"/>
    <w:rsid w:val="00C77776"/>
    <w:rsid w:val="00C77913"/>
    <w:rsid w:val="00C77B04"/>
    <w:rsid w:val="00C81DF8"/>
    <w:rsid w:val="00C81FBC"/>
    <w:rsid w:val="00C82140"/>
    <w:rsid w:val="00C82319"/>
    <w:rsid w:val="00C82CD7"/>
    <w:rsid w:val="00C83290"/>
    <w:rsid w:val="00C859A8"/>
    <w:rsid w:val="00C859B5"/>
    <w:rsid w:val="00C85B85"/>
    <w:rsid w:val="00C876A4"/>
    <w:rsid w:val="00C90738"/>
    <w:rsid w:val="00C90792"/>
    <w:rsid w:val="00C9168D"/>
    <w:rsid w:val="00C9179D"/>
    <w:rsid w:val="00C917A3"/>
    <w:rsid w:val="00C917EE"/>
    <w:rsid w:val="00C92881"/>
    <w:rsid w:val="00C92896"/>
    <w:rsid w:val="00C935F3"/>
    <w:rsid w:val="00C93A3B"/>
    <w:rsid w:val="00C93B94"/>
    <w:rsid w:val="00C948F2"/>
    <w:rsid w:val="00C94AAC"/>
    <w:rsid w:val="00C95002"/>
    <w:rsid w:val="00C96660"/>
    <w:rsid w:val="00C968C8"/>
    <w:rsid w:val="00C96CB4"/>
    <w:rsid w:val="00C96D76"/>
    <w:rsid w:val="00C96EF8"/>
    <w:rsid w:val="00CA08B8"/>
    <w:rsid w:val="00CA1329"/>
    <w:rsid w:val="00CA1C2B"/>
    <w:rsid w:val="00CA371D"/>
    <w:rsid w:val="00CA3A15"/>
    <w:rsid w:val="00CA4510"/>
    <w:rsid w:val="00CA4565"/>
    <w:rsid w:val="00CA47C9"/>
    <w:rsid w:val="00CA4E0F"/>
    <w:rsid w:val="00CA6E24"/>
    <w:rsid w:val="00CA718D"/>
    <w:rsid w:val="00CA7245"/>
    <w:rsid w:val="00CA7B3E"/>
    <w:rsid w:val="00CB04D5"/>
    <w:rsid w:val="00CB0940"/>
    <w:rsid w:val="00CB0B64"/>
    <w:rsid w:val="00CB0FA3"/>
    <w:rsid w:val="00CB1EE4"/>
    <w:rsid w:val="00CB244F"/>
    <w:rsid w:val="00CB2E37"/>
    <w:rsid w:val="00CB33A7"/>
    <w:rsid w:val="00CB3907"/>
    <w:rsid w:val="00CB3D70"/>
    <w:rsid w:val="00CB4395"/>
    <w:rsid w:val="00CB45C6"/>
    <w:rsid w:val="00CB4BB4"/>
    <w:rsid w:val="00CB4CCC"/>
    <w:rsid w:val="00CB5124"/>
    <w:rsid w:val="00CB5134"/>
    <w:rsid w:val="00CB5399"/>
    <w:rsid w:val="00CB6032"/>
    <w:rsid w:val="00CB6034"/>
    <w:rsid w:val="00CB7254"/>
    <w:rsid w:val="00CB76A7"/>
    <w:rsid w:val="00CB797E"/>
    <w:rsid w:val="00CC0863"/>
    <w:rsid w:val="00CC09B2"/>
    <w:rsid w:val="00CC1136"/>
    <w:rsid w:val="00CC188F"/>
    <w:rsid w:val="00CC20C4"/>
    <w:rsid w:val="00CC2223"/>
    <w:rsid w:val="00CC23DC"/>
    <w:rsid w:val="00CC384B"/>
    <w:rsid w:val="00CC53A3"/>
    <w:rsid w:val="00CC5BEF"/>
    <w:rsid w:val="00CC69C3"/>
    <w:rsid w:val="00CC6C0C"/>
    <w:rsid w:val="00CC7461"/>
    <w:rsid w:val="00CC7A63"/>
    <w:rsid w:val="00CC7C6F"/>
    <w:rsid w:val="00CC7D41"/>
    <w:rsid w:val="00CD0498"/>
    <w:rsid w:val="00CD0855"/>
    <w:rsid w:val="00CD0A34"/>
    <w:rsid w:val="00CD1ED3"/>
    <w:rsid w:val="00CD21BB"/>
    <w:rsid w:val="00CD23A2"/>
    <w:rsid w:val="00CD26C9"/>
    <w:rsid w:val="00CD370F"/>
    <w:rsid w:val="00CD39FA"/>
    <w:rsid w:val="00CD3C20"/>
    <w:rsid w:val="00CD3CAC"/>
    <w:rsid w:val="00CD4634"/>
    <w:rsid w:val="00CD4802"/>
    <w:rsid w:val="00CD495C"/>
    <w:rsid w:val="00CD4B21"/>
    <w:rsid w:val="00CD4F13"/>
    <w:rsid w:val="00CD4F3D"/>
    <w:rsid w:val="00CD549D"/>
    <w:rsid w:val="00CD5634"/>
    <w:rsid w:val="00CD5D95"/>
    <w:rsid w:val="00CD5DA8"/>
    <w:rsid w:val="00CD5E10"/>
    <w:rsid w:val="00CD7398"/>
    <w:rsid w:val="00CD7BB6"/>
    <w:rsid w:val="00CD7C20"/>
    <w:rsid w:val="00CE04D7"/>
    <w:rsid w:val="00CE06B4"/>
    <w:rsid w:val="00CE0A10"/>
    <w:rsid w:val="00CE1F19"/>
    <w:rsid w:val="00CE261C"/>
    <w:rsid w:val="00CE277F"/>
    <w:rsid w:val="00CE3E17"/>
    <w:rsid w:val="00CE4AE8"/>
    <w:rsid w:val="00CE4E14"/>
    <w:rsid w:val="00CE5626"/>
    <w:rsid w:val="00CE6354"/>
    <w:rsid w:val="00CE63B5"/>
    <w:rsid w:val="00CE662E"/>
    <w:rsid w:val="00CE669C"/>
    <w:rsid w:val="00CE6873"/>
    <w:rsid w:val="00CE69AD"/>
    <w:rsid w:val="00CE6AD7"/>
    <w:rsid w:val="00CE6EFF"/>
    <w:rsid w:val="00CE7421"/>
    <w:rsid w:val="00CE7525"/>
    <w:rsid w:val="00CE77C0"/>
    <w:rsid w:val="00CF01C4"/>
    <w:rsid w:val="00CF0965"/>
    <w:rsid w:val="00CF0D85"/>
    <w:rsid w:val="00CF1301"/>
    <w:rsid w:val="00CF1F66"/>
    <w:rsid w:val="00CF223E"/>
    <w:rsid w:val="00CF2748"/>
    <w:rsid w:val="00CF395B"/>
    <w:rsid w:val="00CF3E18"/>
    <w:rsid w:val="00CF413C"/>
    <w:rsid w:val="00CF46D2"/>
    <w:rsid w:val="00CF4995"/>
    <w:rsid w:val="00CF593A"/>
    <w:rsid w:val="00CF599F"/>
    <w:rsid w:val="00CF5B7B"/>
    <w:rsid w:val="00CF67A5"/>
    <w:rsid w:val="00CF68A9"/>
    <w:rsid w:val="00D0091F"/>
    <w:rsid w:val="00D00B5A"/>
    <w:rsid w:val="00D00E32"/>
    <w:rsid w:val="00D024FB"/>
    <w:rsid w:val="00D02C13"/>
    <w:rsid w:val="00D03216"/>
    <w:rsid w:val="00D03312"/>
    <w:rsid w:val="00D034AC"/>
    <w:rsid w:val="00D042BB"/>
    <w:rsid w:val="00D05F7D"/>
    <w:rsid w:val="00D05FC8"/>
    <w:rsid w:val="00D066B0"/>
    <w:rsid w:val="00D067CD"/>
    <w:rsid w:val="00D07394"/>
    <w:rsid w:val="00D077F3"/>
    <w:rsid w:val="00D07962"/>
    <w:rsid w:val="00D07FCE"/>
    <w:rsid w:val="00D11D71"/>
    <w:rsid w:val="00D122EB"/>
    <w:rsid w:val="00D12F72"/>
    <w:rsid w:val="00D14324"/>
    <w:rsid w:val="00D1506C"/>
    <w:rsid w:val="00D15C9B"/>
    <w:rsid w:val="00D15D28"/>
    <w:rsid w:val="00D17AF3"/>
    <w:rsid w:val="00D2014B"/>
    <w:rsid w:val="00D20342"/>
    <w:rsid w:val="00D20627"/>
    <w:rsid w:val="00D219BD"/>
    <w:rsid w:val="00D21B30"/>
    <w:rsid w:val="00D22D41"/>
    <w:rsid w:val="00D236CD"/>
    <w:rsid w:val="00D241FF"/>
    <w:rsid w:val="00D246F3"/>
    <w:rsid w:val="00D2580A"/>
    <w:rsid w:val="00D25D5F"/>
    <w:rsid w:val="00D2611C"/>
    <w:rsid w:val="00D2641D"/>
    <w:rsid w:val="00D2681F"/>
    <w:rsid w:val="00D26C0E"/>
    <w:rsid w:val="00D2780D"/>
    <w:rsid w:val="00D30535"/>
    <w:rsid w:val="00D30D64"/>
    <w:rsid w:val="00D30EF4"/>
    <w:rsid w:val="00D322B5"/>
    <w:rsid w:val="00D32CE9"/>
    <w:rsid w:val="00D32DFA"/>
    <w:rsid w:val="00D32F5E"/>
    <w:rsid w:val="00D33504"/>
    <w:rsid w:val="00D3502A"/>
    <w:rsid w:val="00D35695"/>
    <w:rsid w:val="00D35869"/>
    <w:rsid w:val="00D3602B"/>
    <w:rsid w:val="00D36C10"/>
    <w:rsid w:val="00D36DD8"/>
    <w:rsid w:val="00D36F0F"/>
    <w:rsid w:val="00D370B2"/>
    <w:rsid w:val="00D40533"/>
    <w:rsid w:val="00D40A29"/>
    <w:rsid w:val="00D4161B"/>
    <w:rsid w:val="00D42BDD"/>
    <w:rsid w:val="00D43CE0"/>
    <w:rsid w:val="00D43EFB"/>
    <w:rsid w:val="00D449F0"/>
    <w:rsid w:val="00D45025"/>
    <w:rsid w:val="00D45682"/>
    <w:rsid w:val="00D460F6"/>
    <w:rsid w:val="00D4620D"/>
    <w:rsid w:val="00D506FD"/>
    <w:rsid w:val="00D51882"/>
    <w:rsid w:val="00D526C9"/>
    <w:rsid w:val="00D52FF0"/>
    <w:rsid w:val="00D530DF"/>
    <w:rsid w:val="00D53645"/>
    <w:rsid w:val="00D53B4B"/>
    <w:rsid w:val="00D53E2D"/>
    <w:rsid w:val="00D543B0"/>
    <w:rsid w:val="00D54DA9"/>
    <w:rsid w:val="00D55F02"/>
    <w:rsid w:val="00D577E0"/>
    <w:rsid w:val="00D61570"/>
    <w:rsid w:val="00D61B3A"/>
    <w:rsid w:val="00D62286"/>
    <w:rsid w:val="00D62383"/>
    <w:rsid w:val="00D62D8B"/>
    <w:rsid w:val="00D63319"/>
    <w:rsid w:val="00D66184"/>
    <w:rsid w:val="00D66791"/>
    <w:rsid w:val="00D669AC"/>
    <w:rsid w:val="00D66CCC"/>
    <w:rsid w:val="00D66F42"/>
    <w:rsid w:val="00D70521"/>
    <w:rsid w:val="00D7122D"/>
    <w:rsid w:val="00D71306"/>
    <w:rsid w:val="00D718E1"/>
    <w:rsid w:val="00D71908"/>
    <w:rsid w:val="00D72F99"/>
    <w:rsid w:val="00D73997"/>
    <w:rsid w:val="00D74120"/>
    <w:rsid w:val="00D74924"/>
    <w:rsid w:val="00D74CEE"/>
    <w:rsid w:val="00D74D1A"/>
    <w:rsid w:val="00D7502D"/>
    <w:rsid w:val="00D7533B"/>
    <w:rsid w:val="00D7568D"/>
    <w:rsid w:val="00D76A09"/>
    <w:rsid w:val="00D77CE3"/>
    <w:rsid w:val="00D82106"/>
    <w:rsid w:val="00D8264A"/>
    <w:rsid w:val="00D837F3"/>
    <w:rsid w:val="00D839E5"/>
    <w:rsid w:val="00D85004"/>
    <w:rsid w:val="00D8514D"/>
    <w:rsid w:val="00D85D17"/>
    <w:rsid w:val="00D85D78"/>
    <w:rsid w:val="00D85FBC"/>
    <w:rsid w:val="00D8602F"/>
    <w:rsid w:val="00D864A1"/>
    <w:rsid w:val="00D8661C"/>
    <w:rsid w:val="00D86A48"/>
    <w:rsid w:val="00D87DBC"/>
    <w:rsid w:val="00D90C4E"/>
    <w:rsid w:val="00D91084"/>
    <w:rsid w:val="00D91645"/>
    <w:rsid w:val="00D9164F"/>
    <w:rsid w:val="00D91CE2"/>
    <w:rsid w:val="00D92D4F"/>
    <w:rsid w:val="00D93033"/>
    <w:rsid w:val="00D93221"/>
    <w:rsid w:val="00D932D4"/>
    <w:rsid w:val="00D940E2"/>
    <w:rsid w:val="00D94EFD"/>
    <w:rsid w:val="00D95642"/>
    <w:rsid w:val="00D957F2"/>
    <w:rsid w:val="00D95EF6"/>
    <w:rsid w:val="00D979C5"/>
    <w:rsid w:val="00DA1231"/>
    <w:rsid w:val="00DA2C38"/>
    <w:rsid w:val="00DA3152"/>
    <w:rsid w:val="00DA3E7B"/>
    <w:rsid w:val="00DA4AE7"/>
    <w:rsid w:val="00DA4C4A"/>
    <w:rsid w:val="00DA4CD3"/>
    <w:rsid w:val="00DA5FC5"/>
    <w:rsid w:val="00DA62E2"/>
    <w:rsid w:val="00DA65E3"/>
    <w:rsid w:val="00DA6758"/>
    <w:rsid w:val="00DA7105"/>
    <w:rsid w:val="00DA773B"/>
    <w:rsid w:val="00DA791A"/>
    <w:rsid w:val="00DB0070"/>
    <w:rsid w:val="00DB27D9"/>
    <w:rsid w:val="00DB28CF"/>
    <w:rsid w:val="00DB34F0"/>
    <w:rsid w:val="00DB3C23"/>
    <w:rsid w:val="00DB3E68"/>
    <w:rsid w:val="00DB3E94"/>
    <w:rsid w:val="00DB479C"/>
    <w:rsid w:val="00DB5287"/>
    <w:rsid w:val="00DB5606"/>
    <w:rsid w:val="00DB576C"/>
    <w:rsid w:val="00DB686D"/>
    <w:rsid w:val="00DB6950"/>
    <w:rsid w:val="00DB6FB0"/>
    <w:rsid w:val="00DB7A13"/>
    <w:rsid w:val="00DB7F58"/>
    <w:rsid w:val="00DC0B47"/>
    <w:rsid w:val="00DC129D"/>
    <w:rsid w:val="00DC2526"/>
    <w:rsid w:val="00DC389F"/>
    <w:rsid w:val="00DC3B77"/>
    <w:rsid w:val="00DC6D06"/>
    <w:rsid w:val="00DC7746"/>
    <w:rsid w:val="00DC7E92"/>
    <w:rsid w:val="00DD02DD"/>
    <w:rsid w:val="00DD11D7"/>
    <w:rsid w:val="00DD1343"/>
    <w:rsid w:val="00DD2199"/>
    <w:rsid w:val="00DD3BAE"/>
    <w:rsid w:val="00DD3DE7"/>
    <w:rsid w:val="00DD4195"/>
    <w:rsid w:val="00DD4551"/>
    <w:rsid w:val="00DD555E"/>
    <w:rsid w:val="00DD556F"/>
    <w:rsid w:val="00DD648D"/>
    <w:rsid w:val="00DD6CA2"/>
    <w:rsid w:val="00DD7925"/>
    <w:rsid w:val="00DD7946"/>
    <w:rsid w:val="00DD7BFA"/>
    <w:rsid w:val="00DE0F88"/>
    <w:rsid w:val="00DE0F97"/>
    <w:rsid w:val="00DE17CA"/>
    <w:rsid w:val="00DE18F0"/>
    <w:rsid w:val="00DE1E2C"/>
    <w:rsid w:val="00DE2137"/>
    <w:rsid w:val="00DE21CD"/>
    <w:rsid w:val="00DE254D"/>
    <w:rsid w:val="00DE2885"/>
    <w:rsid w:val="00DE3516"/>
    <w:rsid w:val="00DE57EB"/>
    <w:rsid w:val="00DE5B4A"/>
    <w:rsid w:val="00DE615F"/>
    <w:rsid w:val="00DE63B5"/>
    <w:rsid w:val="00DE63BD"/>
    <w:rsid w:val="00DE642A"/>
    <w:rsid w:val="00DE6584"/>
    <w:rsid w:val="00DE6B50"/>
    <w:rsid w:val="00DE7501"/>
    <w:rsid w:val="00DE7CDC"/>
    <w:rsid w:val="00DE7EA1"/>
    <w:rsid w:val="00DE7F8E"/>
    <w:rsid w:val="00DF191F"/>
    <w:rsid w:val="00DF2C46"/>
    <w:rsid w:val="00DF3487"/>
    <w:rsid w:val="00DF35FC"/>
    <w:rsid w:val="00DF441D"/>
    <w:rsid w:val="00DF442A"/>
    <w:rsid w:val="00DF4883"/>
    <w:rsid w:val="00DF4CF2"/>
    <w:rsid w:val="00DF5242"/>
    <w:rsid w:val="00DF5811"/>
    <w:rsid w:val="00DF6936"/>
    <w:rsid w:val="00E002C6"/>
    <w:rsid w:val="00E00618"/>
    <w:rsid w:val="00E00E2A"/>
    <w:rsid w:val="00E015DE"/>
    <w:rsid w:val="00E020BC"/>
    <w:rsid w:val="00E0266C"/>
    <w:rsid w:val="00E030B0"/>
    <w:rsid w:val="00E03217"/>
    <w:rsid w:val="00E034C8"/>
    <w:rsid w:val="00E0460A"/>
    <w:rsid w:val="00E046CB"/>
    <w:rsid w:val="00E04AB7"/>
    <w:rsid w:val="00E062E1"/>
    <w:rsid w:val="00E06377"/>
    <w:rsid w:val="00E07273"/>
    <w:rsid w:val="00E0728F"/>
    <w:rsid w:val="00E074FC"/>
    <w:rsid w:val="00E07612"/>
    <w:rsid w:val="00E078F7"/>
    <w:rsid w:val="00E10251"/>
    <w:rsid w:val="00E10513"/>
    <w:rsid w:val="00E10BB2"/>
    <w:rsid w:val="00E11254"/>
    <w:rsid w:val="00E11266"/>
    <w:rsid w:val="00E120F1"/>
    <w:rsid w:val="00E12A01"/>
    <w:rsid w:val="00E13265"/>
    <w:rsid w:val="00E13CE3"/>
    <w:rsid w:val="00E14841"/>
    <w:rsid w:val="00E15730"/>
    <w:rsid w:val="00E15E03"/>
    <w:rsid w:val="00E17F2A"/>
    <w:rsid w:val="00E2178D"/>
    <w:rsid w:val="00E22EDE"/>
    <w:rsid w:val="00E23219"/>
    <w:rsid w:val="00E23847"/>
    <w:rsid w:val="00E24143"/>
    <w:rsid w:val="00E24509"/>
    <w:rsid w:val="00E24758"/>
    <w:rsid w:val="00E2495B"/>
    <w:rsid w:val="00E249E9"/>
    <w:rsid w:val="00E24A47"/>
    <w:rsid w:val="00E25A32"/>
    <w:rsid w:val="00E25BBF"/>
    <w:rsid w:val="00E262EC"/>
    <w:rsid w:val="00E269E7"/>
    <w:rsid w:val="00E26D82"/>
    <w:rsid w:val="00E30ED5"/>
    <w:rsid w:val="00E313E9"/>
    <w:rsid w:val="00E31BB3"/>
    <w:rsid w:val="00E32278"/>
    <w:rsid w:val="00E32C11"/>
    <w:rsid w:val="00E32C39"/>
    <w:rsid w:val="00E33B43"/>
    <w:rsid w:val="00E33E4B"/>
    <w:rsid w:val="00E34FBC"/>
    <w:rsid w:val="00E352F2"/>
    <w:rsid w:val="00E35BA9"/>
    <w:rsid w:val="00E35C2B"/>
    <w:rsid w:val="00E360DE"/>
    <w:rsid w:val="00E370AF"/>
    <w:rsid w:val="00E40047"/>
    <w:rsid w:val="00E421A8"/>
    <w:rsid w:val="00E44089"/>
    <w:rsid w:val="00E4485A"/>
    <w:rsid w:val="00E44AE9"/>
    <w:rsid w:val="00E44BE4"/>
    <w:rsid w:val="00E44E8D"/>
    <w:rsid w:val="00E453EB"/>
    <w:rsid w:val="00E459AB"/>
    <w:rsid w:val="00E459E1"/>
    <w:rsid w:val="00E464F9"/>
    <w:rsid w:val="00E46604"/>
    <w:rsid w:val="00E46B57"/>
    <w:rsid w:val="00E5032E"/>
    <w:rsid w:val="00E50859"/>
    <w:rsid w:val="00E50AAF"/>
    <w:rsid w:val="00E51CCE"/>
    <w:rsid w:val="00E52C83"/>
    <w:rsid w:val="00E5445F"/>
    <w:rsid w:val="00E54579"/>
    <w:rsid w:val="00E548E3"/>
    <w:rsid w:val="00E54B03"/>
    <w:rsid w:val="00E554D3"/>
    <w:rsid w:val="00E55709"/>
    <w:rsid w:val="00E5599D"/>
    <w:rsid w:val="00E55AB6"/>
    <w:rsid w:val="00E56BC2"/>
    <w:rsid w:val="00E56EFC"/>
    <w:rsid w:val="00E573AC"/>
    <w:rsid w:val="00E57B62"/>
    <w:rsid w:val="00E57EBF"/>
    <w:rsid w:val="00E60465"/>
    <w:rsid w:val="00E6052B"/>
    <w:rsid w:val="00E6148B"/>
    <w:rsid w:val="00E61F7E"/>
    <w:rsid w:val="00E61FFD"/>
    <w:rsid w:val="00E626EB"/>
    <w:rsid w:val="00E62761"/>
    <w:rsid w:val="00E62B90"/>
    <w:rsid w:val="00E62F0F"/>
    <w:rsid w:val="00E6348D"/>
    <w:rsid w:val="00E64BA5"/>
    <w:rsid w:val="00E65A8D"/>
    <w:rsid w:val="00E65DA6"/>
    <w:rsid w:val="00E67104"/>
    <w:rsid w:val="00E67428"/>
    <w:rsid w:val="00E67BF4"/>
    <w:rsid w:val="00E67C50"/>
    <w:rsid w:val="00E70606"/>
    <w:rsid w:val="00E706D6"/>
    <w:rsid w:val="00E70CBC"/>
    <w:rsid w:val="00E70F99"/>
    <w:rsid w:val="00E7341F"/>
    <w:rsid w:val="00E737BC"/>
    <w:rsid w:val="00E73E9E"/>
    <w:rsid w:val="00E73EF6"/>
    <w:rsid w:val="00E74366"/>
    <w:rsid w:val="00E74721"/>
    <w:rsid w:val="00E749D7"/>
    <w:rsid w:val="00E7526C"/>
    <w:rsid w:val="00E75AA6"/>
    <w:rsid w:val="00E763F8"/>
    <w:rsid w:val="00E765A0"/>
    <w:rsid w:val="00E77493"/>
    <w:rsid w:val="00E805DC"/>
    <w:rsid w:val="00E809C5"/>
    <w:rsid w:val="00E815D8"/>
    <w:rsid w:val="00E819E8"/>
    <w:rsid w:val="00E82571"/>
    <w:rsid w:val="00E83561"/>
    <w:rsid w:val="00E84681"/>
    <w:rsid w:val="00E846E1"/>
    <w:rsid w:val="00E86489"/>
    <w:rsid w:val="00E870BD"/>
    <w:rsid w:val="00E90CE9"/>
    <w:rsid w:val="00E92F4D"/>
    <w:rsid w:val="00E93892"/>
    <w:rsid w:val="00E93DFE"/>
    <w:rsid w:val="00E955A3"/>
    <w:rsid w:val="00E956E7"/>
    <w:rsid w:val="00E971B3"/>
    <w:rsid w:val="00E97C9B"/>
    <w:rsid w:val="00E97CC8"/>
    <w:rsid w:val="00EA0508"/>
    <w:rsid w:val="00EA0E8C"/>
    <w:rsid w:val="00EA0EB8"/>
    <w:rsid w:val="00EA1347"/>
    <w:rsid w:val="00EA2386"/>
    <w:rsid w:val="00EA2C22"/>
    <w:rsid w:val="00EA2DC0"/>
    <w:rsid w:val="00EA2E8D"/>
    <w:rsid w:val="00EA310F"/>
    <w:rsid w:val="00EA3EBA"/>
    <w:rsid w:val="00EA4483"/>
    <w:rsid w:val="00EA4D90"/>
    <w:rsid w:val="00EA5D1F"/>
    <w:rsid w:val="00EA6945"/>
    <w:rsid w:val="00EA7DDE"/>
    <w:rsid w:val="00EB091A"/>
    <w:rsid w:val="00EB228F"/>
    <w:rsid w:val="00EB29A0"/>
    <w:rsid w:val="00EB2C64"/>
    <w:rsid w:val="00EB3530"/>
    <w:rsid w:val="00EB38C1"/>
    <w:rsid w:val="00EB38C9"/>
    <w:rsid w:val="00EB3A97"/>
    <w:rsid w:val="00EB3F30"/>
    <w:rsid w:val="00EB4407"/>
    <w:rsid w:val="00EB6006"/>
    <w:rsid w:val="00EB61D4"/>
    <w:rsid w:val="00EB67B1"/>
    <w:rsid w:val="00EB7494"/>
    <w:rsid w:val="00EB7DF4"/>
    <w:rsid w:val="00EC0232"/>
    <w:rsid w:val="00EC08D1"/>
    <w:rsid w:val="00EC0CB8"/>
    <w:rsid w:val="00EC0E5F"/>
    <w:rsid w:val="00EC24BF"/>
    <w:rsid w:val="00EC280E"/>
    <w:rsid w:val="00EC2E2E"/>
    <w:rsid w:val="00EC3401"/>
    <w:rsid w:val="00EC3902"/>
    <w:rsid w:val="00EC405A"/>
    <w:rsid w:val="00EC441B"/>
    <w:rsid w:val="00EC67B2"/>
    <w:rsid w:val="00EC6C0D"/>
    <w:rsid w:val="00EC72A3"/>
    <w:rsid w:val="00EC7364"/>
    <w:rsid w:val="00ED1CC3"/>
    <w:rsid w:val="00ED1DC6"/>
    <w:rsid w:val="00ED26A8"/>
    <w:rsid w:val="00ED2818"/>
    <w:rsid w:val="00ED2B32"/>
    <w:rsid w:val="00ED2EA3"/>
    <w:rsid w:val="00ED3B1B"/>
    <w:rsid w:val="00ED4D77"/>
    <w:rsid w:val="00ED518A"/>
    <w:rsid w:val="00ED51A7"/>
    <w:rsid w:val="00ED5449"/>
    <w:rsid w:val="00ED56C7"/>
    <w:rsid w:val="00ED631C"/>
    <w:rsid w:val="00ED6DEF"/>
    <w:rsid w:val="00ED6E3E"/>
    <w:rsid w:val="00ED7233"/>
    <w:rsid w:val="00EE0A08"/>
    <w:rsid w:val="00EE0E3F"/>
    <w:rsid w:val="00EE105C"/>
    <w:rsid w:val="00EE1223"/>
    <w:rsid w:val="00EE2887"/>
    <w:rsid w:val="00EE4922"/>
    <w:rsid w:val="00EE5942"/>
    <w:rsid w:val="00EE59CF"/>
    <w:rsid w:val="00EE6337"/>
    <w:rsid w:val="00EE69E0"/>
    <w:rsid w:val="00EE749E"/>
    <w:rsid w:val="00EE783B"/>
    <w:rsid w:val="00EF10B1"/>
    <w:rsid w:val="00EF1945"/>
    <w:rsid w:val="00EF25E2"/>
    <w:rsid w:val="00EF2961"/>
    <w:rsid w:val="00EF2DFE"/>
    <w:rsid w:val="00EF33D0"/>
    <w:rsid w:val="00EF353B"/>
    <w:rsid w:val="00EF3559"/>
    <w:rsid w:val="00EF42A2"/>
    <w:rsid w:val="00EF4B53"/>
    <w:rsid w:val="00EF60F2"/>
    <w:rsid w:val="00EF712C"/>
    <w:rsid w:val="00EF7421"/>
    <w:rsid w:val="00EF7D0A"/>
    <w:rsid w:val="00F0018E"/>
    <w:rsid w:val="00F007A5"/>
    <w:rsid w:val="00F0173C"/>
    <w:rsid w:val="00F023AF"/>
    <w:rsid w:val="00F0245D"/>
    <w:rsid w:val="00F0330A"/>
    <w:rsid w:val="00F04705"/>
    <w:rsid w:val="00F04C3B"/>
    <w:rsid w:val="00F062D2"/>
    <w:rsid w:val="00F06B8F"/>
    <w:rsid w:val="00F07617"/>
    <w:rsid w:val="00F07D36"/>
    <w:rsid w:val="00F1068D"/>
    <w:rsid w:val="00F11E05"/>
    <w:rsid w:val="00F12560"/>
    <w:rsid w:val="00F12D9B"/>
    <w:rsid w:val="00F13770"/>
    <w:rsid w:val="00F146DD"/>
    <w:rsid w:val="00F14708"/>
    <w:rsid w:val="00F1474C"/>
    <w:rsid w:val="00F15DFA"/>
    <w:rsid w:val="00F16762"/>
    <w:rsid w:val="00F16D49"/>
    <w:rsid w:val="00F16F76"/>
    <w:rsid w:val="00F1708C"/>
    <w:rsid w:val="00F170E6"/>
    <w:rsid w:val="00F171C8"/>
    <w:rsid w:val="00F21916"/>
    <w:rsid w:val="00F21D31"/>
    <w:rsid w:val="00F222E4"/>
    <w:rsid w:val="00F225BF"/>
    <w:rsid w:val="00F227F0"/>
    <w:rsid w:val="00F231EB"/>
    <w:rsid w:val="00F237D9"/>
    <w:rsid w:val="00F23E9C"/>
    <w:rsid w:val="00F245F6"/>
    <w:rsid w:val="00F24BDD"/>
    <w:rsid w:val="00F250D5"/>
    <w:rsid w:val="00F2511B"/>
    <w:rsid w:val="00F25694"/>
    <w:rsid w:val="00F25808"/>
    <w:rsid w:val="00F263F4"/>
    <w:rsid w:val="00F2736B"/>
    <w:rsid w:val="00F308CF"/>
    <w:rsid w:val="00F31896"/>
    <w:rsid w:val="00F31FB7"/>
    <w:rsid w:val="00F3288D"/>
    <w:rsid w:val="00F336B4"/>
    <w:rsid w:val="00F33CD1"/>
    <w:rsid w:val="00F34723"/>
    <w:rsid w:val="00F35089"/>
    <w:rsid w:val="00F35ECD"/>
    <w:rsid w:val="00F36243"/>
    <w:rsid w:val="00F3773B"/>
    <w:rsid w:val="00F37883"/>
    <w:rsid w:val="00F37C11"/>
    <w:rsid w:val="00F40A31"/>
    <w:rsid w:val="00F42A6C"/>
    <w:rsid w:val="00F436FC"/>
    <w:rsid w:val="00F43D1C"/>
    <w:rsid w:val="00F43E54"/>
    <w:rsid w:val="00F44435"/>
    <w:rsid w:val="00F44557"/>
    <w:rsid w:val="00F44991"/>
    <w:rsid w:val="00F44C7E"/>
    <w:rsid w:val="00F45AA4"/>
    <w:rsid w:val="00F4623C"/>
    <w:rsid w:val="00F46523"/>
    <w:rsid w:val="00F46DBA"/>
    <w:rsid w:val="00F4708D"/>
    <w:rsid w:val="00F475E0"/>
    <w:rsid w:val="00F5037A"/>
    <w:rsid w:val="00F5067B"/>
    <w:rsid w:val="00F508B3"/>
    <w:rsid w:val="00F51518"/>
    <w:rsid w:val="00F51FEF"/>
    <w:rsid w:val="00F52207"/>
    <w:rsid w:val="00F52E08"/>
    <w:rsid w:val="00F53904"/>
    <w:rsid w:val="00F53D0A"/>
    <w:rsid w:val="00F541B5"/>
    <w:rsid w:val="00F5449E"/>
    <w:rsid w:val="00F54CEB"/>
    <w:rsid w:val="00F54D2B"/>
    <w:rsid w:val="00F54E17"/>
    <w:rsid w:val="00F55539"/>
    <w:rsid w:val="00F5563C"/>
    <w:rsid w:val="00F5587E"/>
    <w:rsid w:val="00F55CDD"/>
    <w:rsid w:val="00F56316"/>
    <w:rsid w:val="00F56696"/>
    <w:rsid w:val="00F579FB"/>
    <w:rsid w:val="00F601F7"/>
    <w:rsid w:val="00F60F3F"/>
    <w:rsid w:val="00F61040"/>
    <w:rsid w:val="00F615C3"/>
    <w:rsid w:val="00F61C71"/>
    <w:rsid w:val="00F623F0"/>
    <w:rsid w:val="00F62775"/>
    <w:rsid w:val="00F62EC7"/>
    <w:rsid w:val="00F631D7"/>
    <w:rsid w:val="00F63291"/>
    <w:rsid w:val="00F637F6"/>
    <w:rsid w:val="00F63A3B"/>
    <w:rsid w:val="00F65841"/>
    <w:rsid w:val="00F65B53"/>
    <w:rsid w:val="00F6622B"/>
    <w:rsid w:val="00F66786"/>
    <w:rsid w:val="00F67E1D"/>
    <w:rsid w:val="00F704F8"/>
    <w:rsid w:val="00F72E5F"/>
    <w:rsid w:val="00F73CE6"/>
    <w:rsid w:val="00F74203"/>
    <w:rsid w:val="00F74E6D"/>
    <w:rsid w:val="00F7543C"/>
    <w:rsid w:val="00F76A66"/>
    <w:rsid w:val="00F80070"/>
    <w:rsid w:val="00F80B4D"/>
    <w:rsid w:val="00F818F9"/>
    <w:rsid w:val="00F82599"/>
    <w:rsid w:val="00F838C6"/>
    <w:rsid w:val="00F83EC1"/>
    <w:rsid w:val="00F8562C"/>
    <w:rsid w:val="00F85776"/>
    <w:rsid w:val="00F861F9"/>
    <w:rsid w:val="00F87C15"/>
    <w:rsid w:val="00F9010C"/>
    <w:rsid w:val="00F90651"/>
    <w:rsid w:val="00F910BE"/>
    <w:rsid w:val="00F91326"/>
    <w:rsid w:val="00F91FFD"/>
    <w:rsid w:val="00F9275D"/>
    <w:rsid w:val="00F936A3"/>
    <w:rsid w:val="00F93F30"/>
    <w:rsid w:val="00F94153"/>
    <w:rsid w:val="00F9434C"/>
    <w:rsid w:val="00F9440A"/>
    <w:rsid w:val="00F945A2"/>
    <w:rsid w:val="00F94B87"/>
    <w:rsid w:val="00F97373"/>
    <w:rsid w:val="00F97697"/>
    <w:rsid w:val="00FA152A"/>
    <w:rsid w:val="00FA1D24"/>
    <w:rsid w:val="00FA2240"/>
    <w:rsid w:val="00FA246D"/>
    <w:rsid w:val="00FA2EA1"/>
    <w:rsid w:val="00FA41F0"/>
    <w:rsid w:val="00FA51DA"/>
    <w:rsid w:val="00FA52E6"/>
    <w:rsid w:val="00FA5606"/>
    <w:rsid w:val="00FA6305"/>
    <w:rsid w:val="00FA6839"/>
    <w:rsid w:val="00FA6F17"/>
    <w:rsid w:val="00FA7097"/>
    <w:rsid w:val="00FA77ED"/>
    <w:rsid w:val="00FB205E"/>
    <w:rsid w:val="00FB2C6A"/>
    <w:rsid w:val="00FB3000"/>
    <w:rsid w:val="00FB3014"/>
    <w:rsid w:val="00FB325C"/>
    <w:rsid w:val="00FB383B"/>
    <w:rsid w:val="00FB388A"/>
    <w:rsid w:val="00FB3C1E"/>
    <w:rsid w:val="00FB3EC5"/>
    <w:rsid w:val="00FB4544"/>
    <w:rsid w:val="00FB4D7F"/>
    <w:rsid w:val="00FB555C"/>
    <w:rsid w:val="00FB5AD5"/>
    <w:rsid w:val="00FB6110"/>
    <w:rsid w:val="00FB6BA2"/>
    <w:rsid w:val="00FB7116"/>
    <w:rsid w:val="00FC02D2"/>
    <w:rsid w:val="00FC1BE2"/>
    <w:rsid w:val="00FC2093"/>
    <w:rsid w:val="00FC22A4"/>
    <w:rsid w:val="00FC2811"/>
    <w:rsid w:val="00FC2970"/>
    <w:rsid w:val="00FC2ACA"/>
    <w:rsid w:val="00FC338B"/>
    <w:rsid w:val="00FC3CB4"/>
    <w:rsid w:val="00FC3EF7"/>
    <w:rsid w:val="00FC42B8"/>
    <w:rsid w:val="00FC4BF5"/>
    <w:rsid w:val="00FC5175"/>
    <w:rsid w:val="00FC5553"/>
    <w:rsid w:val="00FC6049"/>
    <w:rsid w:val="00FC7097"/>
    <w:rsid w:val="00FC7457"/>
    <w:rsid w:val="00FC77A7"/>
    <w:rsid w:val="00FD17C9"/>
    <w:rsid w:val="00FD1CF5"/>
    <w:rsid w:val="00FD2049"/>
    <w:rsid w:val="00FD2BCA"/>
    <w:rsid w:val="00FD2D1A"/>
    <w:rsid w:val="00FD3879"/>
    <w:rsid w:val="00FD3E5C"/>
    <w:rsid w:val="00FD50A8"/>
    <w:rsid w:val="00FD540A"/>
    <w:rsid w:val="00FD5B59"/>
    <w:rsid w:val="00FD5FDF"/>
    <w:rsid w:val="00FD7DBA"/>
    <w:rsid w:val="00FE03C8"/>
    <w:rsid w:val="00FE052D"/>
    <w:rsid w:val="00FE13DE"/>
    <w:rsid w:val="00FE1601"/>
    <w:rsid w:val="00FE1DDF"/>
    <w:rsid w:val="00FE2216"/>
    <w:rsid w:val="00FE260E"/>
    <w:rsid w:val="00FE4450"/>
    <w:rsid w:val="00FE4497"/>
    <w:rsid w:val="00FE4653"/>
    <w:rsid w:val="00FE5103"/>
    <w:rsid w:val="00FE54FD"/>
    <w:rsid w:val="00FE5EE9"/>
    <w:rsid w:val="00FE644D"/>
    <w:rsid w:val="00FE667A"/>
    <w:rsid w:val="00FF0325"/>
    <w:rsid w:val="00FF0871"/>
    <w:rsid w:val="00FF122D"/>
    <w:rsid w:val="00FF17CB"/>
    <w:rsid w:val="00FF1BCE"/>
    <w:rsid w:val="00FF216E"/>
    <w:rsid w:val="00FF260D"/>
    <w:rsid w:val="00FF2E62"/>
    <w:rsid w:val="00FF2E8C"/>
    <w:rsid w:val="00FF32E2"/>
    <w:rsid w:val="00FF36E6"/>
    <w:rsid w:val="00FF38EF"/>
    <w:rsid w:val="00FF5350"/>
    <w:rsid w:val="00FF5465"/>
    <w:rsid w:val="00FF596A"/>
    <w:rsid w:val="00FF6614"/>
    <w:rsid w:val="00FF6CCB"/>
    <w:rsid w:val="00FF77BD"/>
    <w:rsid w:val="00FF7950"/>
    <w:rsid w:val="00FF7AD0"/>
    <w:rsid w:val="00FF7B1F"/>
    <w:rsid w:val="05B2C76C"/>
    <w:rsid w:val="0866E852"/>
    <w:rsid w:val="240B8542"/>
    <w:rsid w:val="4758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A31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865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5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1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559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15592E"/>
  </w:style>
  <w:style w:type="character" w:customStyle="1" w:styleId="Hyperlink0">
    <w:name w:val="Hyperlink.0"/>
    <w:basedOn w:val="None"/>
    <w:rsid w:val="0015592E"/>
    <w:rPr>
      <w:color w:val="0000FF"/>
      <w:sz w:val="22"/>
      <w:szCs w:val="22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88332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19A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1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9A9"/>
    <w:rPr>
      <w:rFonts w:asciiTheme="minorHAnsi" w:eastAsia="SimSun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9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9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9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19A9"/>
  </w:style>
  <w:style w:type="paragraph" w:styleId="BalloonText">
    <w:name w:val="Balloon Text"/>
    <w:basedOn w:val="Normal"/>
    <w:link w:val="BalloonTextChar"/>
    <w:uiPriority w:val="99"/>
    <w:semiHidden/>
    <w:unhideWhenUsed/>
    <w:rsid w:val="007219A9"/>
    <w:rPr>
      <w:rFonts w:eastAsia="SimSu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9A9"/>
    <w:rPr>
      <w:rFonts w:ascii="Times New Roman" w:hAnsi="Times New Roman" w:cs="Times New Roman"/>
      <w:sz w:val="18"/>
      <w:szCs w:val="18"/>
    </w:rPr>
  </w:style>
  <w:style w:type="paragraph" w:customStyle="1" w:styleId="Sub-sectionheading">
    <w:name w:val="Sub-section heading"/>
    <w:basedOn w:val="Heading3"/>
    <w:link w:val="Sub-sectionheadingChar"/>
    <w:autoRedefine/>
    <w:qFormat/>
    <w:rsid w:val="0034067F"/>
    <w:pPr>
      <w:spacing w:before="0" w:line="360" w:lineRule="auto"/>
      <w:jc w:val="both"/>
    </w:pPr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Sub-sectionheadingChar">
    <w:name w:val="Sub-section heading Char"/>
    <w:link w:val="Sub-sectionheading"/>
    <w:rsid w:val="0034067F"/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16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Sub-section1">
    <w:name w:val="Sub-section 1"/>
    <w:basedOn w:val="Sub-sectionheading"/>
    <w:link w:val="Sub-section1Char"/>
    <w:autoRedefine/>
    <w:qFormat/>
    <w:rsid w:val="00A041B1"/>
    <w:pPr>
      <w:spacing w:line="240" w:lineRule="auto"/>
      <w:jc w:val="left"/>
    </w:pPr>
    <w:rPr>
      <w:rFonts w:ascii="Times New Roman" w:hAnsi="Times New Roman"/>
      <w:i w:val="0"/>
      <w:sz w:val="24"/>
      <w:szCs w:val="24"/>
    </w:rPr>
  </w:style>
  <w:style w:type="character" w:customStyle="1" w:styleId="Sub-section1Char">
    <w:name w:val="Sub-section 1 Char"/>
    <w:link w:val="Sub-section1"/>
    <w:rsid w:val="00A041B1"/>
    <w:rPr>
      <w:rFonts w:ascii="Times New Roman" w:eastAsia="DengXian Light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427161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3A2"/>
    <w:pPr>
      <w:ind w:left="720"/>
      <w:contextualSpacing/>
    </w:pPr>
    <w:rPr>
      <w:rFonts w:asciiTheme="minorHAnsi" w:eastAsia="SimSun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555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6EB8"/>
  </w:style>
  <w:style w:type="paragraph" w:styleId="Footer">
    <w:name w:val="footer"/>
    <w:basedOn w:val="Normal"/>
    <w:link w:val="Foot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6EB8"/>
  </w:style>
  <w:style w:type="paragraph" w:customStyle="1" w:styleId="EndNoteBibliographyTitle">
    <w:name w:val="EndNote Bibliography Title"/>
    <w:basedOn w:val="Normal"/>
    <w:link w:val="EndNoteBibliographyTitleChar"/>
    <w:rsid w:val="001D1245"/>
    <w:pPr>
      <w:jc w:val="center"/>
    </w:pPr>
    <w:rPr>
      <w:rFonts w:eastAsia="SimSun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245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D1245"/>
    <w:rPr>
      <w:rFonts w:eastAsia="SimSun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1245"/>
    <w:rPr>
      <w:rFonts w:ascii="Times New Roman" w:hAnsi="Times New Roman" w:cs="Times New Roman"/>
    </w:rPr>
  </w:style>
  <w:style w:type="table" w:styleId="TableTheme">
    <w:name w:val="Table Theme"/>
    <w:basedOn w:val="TableNormal"/>
    <w:uiPriority w:val="99"/>
    <w:rsid w:val="006E2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6E2B7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E2B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E2B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D0855"/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08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0855"/>
    <w:rPr>
      <w:vertAlign w:val="superscript"/>
    </w:rPr>
  </w:style>
  <w:style w:type="paragraph" w:customStyle="1" w:styleId="paragraph">
    <w:name w:val="paragraph"/>
    <w:basedOn w:val="Normal"/>
    <w:rsid w:val="002E4F91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2E4F91"/>
  </w:style>
  <w:style w:type="character" w:customStyle="1" w:styleId="eop">
    <w:name w:val="eop"/>
    <w:basedOn w:val="DefaultParagraphFont"/>
    <w:rsid w:val="002E4F91"/>
  </w:style>
  <w:style w:type="table" w:styleId="PlainTable4">
    <w:name w:val="Plain Table 4"/>
    <w:basedOn w:val="TableNormal"/>
    <w:uiPriority w:val="44"/>
    <w:rsid w:val="007158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158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3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5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28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5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4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1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1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9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6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6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8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0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9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55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2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87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5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6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3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2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6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3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9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2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9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2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0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9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41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0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3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9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1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1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3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6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4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93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9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7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1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1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8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7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9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7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4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7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2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2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8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0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7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7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2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4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5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4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4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1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43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8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0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50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12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7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0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4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75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6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46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44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6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1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9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83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3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7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5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4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6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6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4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4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7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2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0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4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2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5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7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3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9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05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3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4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50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8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5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8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7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0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9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1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4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1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9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2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47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0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1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3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9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5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AC727F-7079-5D4F-AEDF-3517DF964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oks</dc:creator>
  <cp:keywords/>
  <dc:description/>
  <cp:lastModifiedBy>Junhui Li</cp:lastModifiedBy>
  <cp:revision>25</cp:revision>
  <cp:lastPrinted>2022-03-28T16:34:00Z</cp:lastPrinted>
  <dcterms:created xsi:type="dcterms:W3CDTF">2022-03-28T16:34:00Z</dcterms:created>
  <dcterms:modified xsi:type="dcterms:W3CDTF">2022-07-28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